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B31F58" w14:textId="49E1C194" w:rsidR="00C67F49" w:rsidRDefault="00C67F49" w:rsidP="00C67F49">
      <w:pPr>
        <w:spacing w:before="100" w:beforeAutospacing="1" w:after="100" w:afterAutospacing="1" w:line="480" w:lineRule="auto"/>
        <w:jc w:val="both"/>
        <w:outlineLvl w:val="4"/>
        <w:rPr>
          <w:b/>
          <w:bCs/>
        </w:rPr>
      </w:pPr>
      <w:r>
        <w:rPr>
          <w:b/>
          <w:bCs/>
        </w:rPr>
        <w:t xml:space="preserve">Supplementary </w:t>
      </w:r>
      <w:r w:rsidR="00D41885">
        <w:rPr>
          <w:b/>
          <w:bCs/>
        </w:rPr>
        <w:t>M</w:t>
      </w:r>
      <w:r>
        <w:rPr>
          <w:b/>
          <w:bCs/>
        </w:rPr>
        <w:t>ethod S1</w:t>
      </w:r>
    </w:p>
    <w:p w14:paraId="02198D44" w14:textId="608D3DE3" w:rsidR="00330B38" w:rsidRPr="0062180F" w:rsidRDefault="00330B38" w:rsidP="0062180F">
      <w:pPr>
        <w:spacing w:before="100" w:beforeAutospacing="1" w:after="100" w:afterAutospacing="1" w:line="480" w:lineRule="auto"/>
        <w:jc w:val="both"/>
        <w:outlineLvl w:val="4"/>
        <w:rPr>
          <w:b/>
          <w:bCs/>
        </w:rPr>
      </w:pPr>
      <w:proofErr w:type="spellStart"/>
      <w:r w:rsidRPr="0062180F">
        <w:rPr>
          <w:b/>
          <w:bCs/>
        </w:rPr>
        <w:t>NanoLC</w:t>
      </w:r>
      <w:proofErr w:type="spellEnd"/>
      <w:r w:rsidRPr="0062180F">
        <w:rPr>
          <w:b/>
          <w:bCs/>
        </w:rPr>
        <w:t xml:space="preserve">-ESI-MS/MS Analysis </w:t>
      </w:r>
    </w:p>
    <w:p w14:paraId="04470662" w14:textId="4F650E93" w:rsidR="00AF7B0F" w:rsidRPr="0062180F" w:rsidRDefault="00AF7B0F" w:rsidP="005E5286">
      <w:pPr>
        <w:spacing w:before="100" w:beforeAutospacing="1" w:after="100" w:afterAutospacing="1" w:line="480" w:lineRule="auto"/>
        <w:outlineLvl w:val="4"/>
      </w:pPr>
      <w:r w:rsidRPr="0062180F">
        <w:t xml:space="preserve">Proteins bands were excised from 10% </w:t>
      </w:r>
      <w:r w:rsidR="007969F1">
        <w:t>(</w:t>
      </w:r>
      <w:r w:rsidRPr="0062180F">
        <w:rPr>
          <w:rFonts w:hint="eastAsia"/>
          <w:lang w:eastAsia="ja-JP"/>
        </w:rPr>
        <w:t>w</w:t>
      </w:r>
      <w:r w:rsidRPr="0062180F">
        <w:t>/v</w:t>
      </w:r>
      <w:r w:rsidR="007969F1">
        <w:t>)</w:t>
      </w:r>
      <w:r w:rsidRPr="0062180F">
        <w:t xml:space="preserve"> PAGE gels</w:t>
      </w:r>
      <w:r w:rsidR="009829F2">
        <w:t>, diced</w:t>
      </w:r>
      <w:r w:rsidRPr="0062180F">
        <w:t xml:space="preserve"> and </w:t>
      </w:r>
      <w:r w:rsidR="009829F2">
        <w:t>destained with repeat 20 min washes of 50 mM ammonium bicarbonate</w:t>
      </w:r>
      <w:r w:rsidR="007500FA">
        <w:t xml:space="preserve"> (ABC)</w:t>
      </w:r>
      <w:r w:rsidR="009829F2">
        <w:t xml:space="preserve"> in 50% ethanol at 20ºC, 650rpm shaking, until clear, and then dehydrated with 100% ethanol</w:t>
      </w:r>
      <w:r w:rsidR="007500FA">
        <w:t>,</w:t>
      </w:r>
      <w:r w:rsidR="007500FA" w:rsidRPr="007500FA">
        <w:t xml:space="preserve"> </w:t>
      </w:r>
      <w:r w:rsidR="007500FA">
        <w:t>5 min, at 20ºC, 650rpm</w:t>
      </w:r>
      <w:r w:rsidR="009829F2">
        <w:t>.</w:t>
      </w:r>
      <w:r w:rsidR="007500FA">
        <w:t xml:space="preserve"> Proteins were reduced and alkylated in 10 mM Tris-(2-carboxethyl) phosphine hydrochloride with 40 mM 2-chloroacetamide, 5 min, 70ºC and the washes and dehydration were repeated. </w:t>
      </w:r>
      <w:r w:rsidR="009E08FC">
        <w:t>Dried g</w:t>
      </w:r>
      <w:r w:rsidR="007500FA">
        <w:t>el pieces were incubated in 2.5 ng/</w:t>
      </w:r>
      <w:r w:rsidR="007969F1">
        <w:t xml:space="preserve">µL </w:t>
      </w:r>
      <w:r w:rsidR="00557C2C">
        <w:t xml:space="preserve">sequencing grade modified </w:t>
      </w:r>
      <w:r w:rsidR="007500FA">
        <w:t xml:space="preserve">trypsin </w:t>
      </w:r>
      <w:r w:rsidR="00A21781">
        <w:t>(</w:t>
      </w:r>
      <w:r w:rsidR="00557C2C">
        <w:t>V5111 Promega</w:t>
      </w:r>
      <w:r w:rsidR="00A21781">
        <w:t xml:space="preserve">) </w:t>
      </w:r>
      <w:r w:rsidR="007500FA">
        <w:t xml:space="preserve">in 50 mM ABC, overnight at 20ºC. The liquid was retained and the </w:t>
      </w:r>
      <w:r w:rsidR="00A21781">
        <w:t xml:space="preserve">peptides in the </w:t>
      </w:r>
      <w:r w:rsidR="007500FA">
        <w:t xml:space="preserve">gel pieces </w:t>
      </w:r>
      <w:r w:rsidR="00A21781">
        <w:t xml:space="preserve">extracted three times into 5% formic acid in 25% </w:t>
      </w:r>
      <w:proofErr w:type="spellStart"/>
      <w:r w:rsidR="00A21781">
        <w:t>acetontitrile</w:t>
      </w:r>
      <w:proofErr w:type="spellEnd"/>
      <w:r w:rsidR="00A21781">
        <w:t>, 7 min,</w:t>
      </w:r>
      <w:r w:rsidR="00A21781" w:rsidRPr="00A21781">
        <w:t xml:space="preserve"> </w:t>
      </w:r>
      <w:r w:rsidR="00A21781">
        <w:t xml:space="preserve">at 20ºC and the liquids combined. Peptides were dried down in a Speed-Vacuum at 60ºC and resuspended in 2% acetonitrile, 0.5% </w:t>
      </w:r>
      <w:proofErr w:type="spellStart"/>
      <w:r w:rsidR="00A21781">
        <w:t>trifluoric</w:t>
      </w:r>
      <w:proofErr w:type="spellEnd"/>
      <w:r w:rsidR="00A21781">
        <w:t xml:space="preserve"> acid, ready for LC</w:t>
      </w:r>
      <w:r w:rsidR="007969F1">
        <w:t>-</w:t>
      </w:r>
      <w:r w:rsidR="00A21781">
        <w:t>MS.</w:t>
      </w:r>
    </w:p>
    <w:p w14:paraId="294D2A85" w14:textId="77777777" w:rsidR="00330B38" w:rsidRPr="0062180F" w:rsidRDefault="00330B38" w:rsidP="005E5286">
      <w:pPr>
        <w:spacing w:before="100" w:beforeAutospacing="1" w:after="100" w:afterAutospacing="1" w:line="480" w:lineRule="auto"/>
      </w:pPr>
      <w:r w:rsidRPr="0062180F">
        <w:t xml:space="preserve">Reversed phase chromatography was used to separate tryptic peptides prior to mass spectrometric analysis. Two C18 columns were utilised, an Acclaim </w:t>
      </w:r>
      <w:proofErr w:type="spellStart"/>
      <w:r w:rsidRPr="0062180F">
        <w:t>PepMap</w:t>
      </w:r>
      <w:proofErr w:type="spellEnd"/>
      <w:r w:rsidRPr="0062180F">
        <w:t xml:space="preserve"> µ-precolumn cartridge 300 µm </w:t>
      </w:r>
      <w:proofErr w:type="spellStart"/>
      <w:r w:rsidRPr="0062180F">
        <w:t>i.d.</w:t>
      </w:r>
      <w:proofErr w:type="spellEnd"/>
      <w:r w:rsidRPr="0062180F">
        <w:t xml:space="preserve"> x 5 mm 5 </w:t>
      </w:r>
      <w:proofErr w:type="spellStart"/>
      <w:r w:rsidRPr="0062180F">
        <w:t>μm</w:t>
      </w:r>
      <w:proofErr w:type="spellEnd"/>
      <w:r w:rsidRPr="0062180F">
        <w:t xml:space="preserve"> 100 Å (</w:t>
      </w:r>
      <w:proofErr w:type="spellStart"/>
      <w:r w:rsidRPr="0062180F">
        <w:t>Thermo</w:t>
      </w:r>
      <w:proofErr w:type="spellEnd"/>
      <w:r w:rsidRPr="0062180F">
        <w:t xml:space="preserve"> Fisher Scientific) and a 75 µm x 40 cm 1.5 µm (Bruker </w:t>
      </w:r>
      <w:proofErr w:type="spellStart"/>
      <w:r w:rsidRPr="0062180F">
        <w:rPr>
          <w:lang w:bidi="en-GB"/>
        </w:rPr>
        <w:t>PepSep</w:t>
      </w:r>
      <w:proofErr w:type="spellEnd"/>
      <w:r w:rsidRPr="0062180F">
        <w:rPr>
          <w:lang w:bidi="en-GB"/>
        </w:rPr>
        <w:t xml:space="preserve"> Series </w:t>
      </w:r>
      <w:r w:rsidRPr="0062180F">
        <w:t xml:space="preserve">Analytical column). The Ultimate 3000 </w:t>
      </w:r>
      <w:proofErr w:type="spellStart"/>
      <w:r w:rsidRPr="0062180F">
        <w:t>RSLCnano</w:t>
      </w:r>
      <w:proofErr w:type="spellEnd"/>
      <w:r w:rsidRPr="0062180F">
        <w:t xml:space="preserve"> system (</w:t>
      </w:r>
      <w:proofErr w:type="spellStart"/>
      <w:r w:rsidRPr="0062180F">
        <w:t>Thermo</w:t>
      </w:r>
      <w:proofErr w:type="spellEnd"/>
      <w:r w:rsidRPr="0062180F">
        <w:t xml:space="preserve"> Fisher Scientific) was used with mobile phase buffer A composed of 0.1% formic acid in water and mobile phase B 0.1 % formic acid in </w:t>
      </w:r>
      <w:r w:rsidRPr="0062180F">
        <w:lastRenderedPageBreak/>
        <w:t xml:space="preserve">acetonitrile. Samples were loaded on the µ-precolumn equilibrated in 2% aqueous acetonitrile containing 0.1% Trifluoroacetic and peptides were eluted onto the analytical column at 300 </w:t>
      </w:r>
      <w:proofErr w:type="spellStart"/>
      <w:r w:rsidRPr="0062180F">
        <w:t>nL</w:t>
      </w:r>
      <w:proofErr w:type="spellEnd"/>
      <w:r w:rsidRPr="0062180F">
        <w:t xml:space="preserve"> min</w:t>
      </w:r>
      <w:r w:rsidRPr="0062180F">
        <w:rPr>
          <w:vertAlign w:val="superscript"/>
        </w:rPr>
        <w:t>-1</w:t>
      </w:r>
      <w:r w:rsidRPr="0062180F">
        <w:t xml:space="preserve"> by increasing the mobile phase B concentration from 4% B to 25% over 36 min, then to 35% B over 10 min, and to 90% B over 3 min, followed by a 10 min re-equilibration at 4% B. </w:t>
      </w:r>
    </w:p>
    <w:p w14:paraId="1064E85E" w14:textId="2AEEAD0D" w:rsidR="00330B38" w:rsidRDefault="00330B38" w:rsidP="005E5286">
      <w:pPr>
        <w:spacing w:before="100" w:beforeAutospacing="1" w:after="100" w:afterAutospacing="1" w:line="480" w:lineRule="auto"/>
      </w:pPr>
      <w:r w:rsidRPr="0062180F">
        <w:t xml:space="preserve">Ultimate 3000 </w:t>
      </w:r>
      <w:proofErr w:type="spellStart"/>
      <w:r w:rsidRPr="0062180F">
        <w:t>RSLCnano</w:t>
      </w:r>
      <w:proofErr w:type="spellEnd"/>
      <w:r w:rsidRPr="0062180F">
        <w:t xml:space="preserve"> was coupled online to a hybrid </w:t>
      </w:r>
      <w:proofErr w:type="spellStart"/>
      <w:r w:rsidRPr="0062180F">
        <w:t>timsTOF</w:t>
      </w:r>
      <w:proofErr w:type="spellEnd"/>
      <w:r w:rsidRPr="0062180F">
        <w:t xml:space="preserve"> Pro (Bruker </w:t>
      </w:r>
      <w:proofErr w:type="spellStart"/>
      <w:r w:rsidRPr="0062180F">
        <w:t>Daltonics</w:t>
      </w:r>
      <w:proofErr w:type="spellEnd"/>
      <w:r w:rsidRPr="0062180F">
        <w:t xml:space="preserve">, Germany) via a </w:t>
      </w:r>
      <w:proofErr w:type="spellStart"/>
      <w:r w:rsidRPr="0062180F">
        <w:t>CaptiveSpray</w:t>
      </w:r>
      <w:proofErr w:type="spellEnd"/>
      <w:r w:rsidRPr="0062180F">
        <w:t xml:space="preserve"> nano-electrospray ion source</w:t>
      </w:r>
      <w:r w:rsidR="008F1734">
        <w:t xml:space="preserve"> (Meier et al.,2018)</w:t>
      </w:r>
      <w:r w:rsidRPr="0062180F">
        <w:t xml:space="preserve">. The </w:t>
      </w:r>
      <w:proofErr w:type="spellStart"/>
      <w:r w:rsidRPr="0062180F">
        <w:t>timsTOF</w:t>
      </w:r>
      <w:proofErr w:type="spellEnd"/>
      <w:r w:rsidRPr="0062180F">
        <w:t xml:space="preserve"> Pro was operated in Data-Dependent Parallel Accumulation-Serial Fragmentation (PASEF) mode. Peptides were separated by ion mobility depending on their collisional cross sections and charge states. The method settings were as follows: mass range 100 to 1700 m/z, ion mobility range 1/K0 Start 0.6 Vs/cm</w:t>
      </w:r>
      <w:r w:rsidRPr="0062180F">
        <w:rPr>
          <w:vertAlign w:val="superscript"/>
        </w:rPr>
        <w:t>2</w:t>
      </w:r>
      <w:r w:rsidRPr="0062180F">
        <w:t xml:space="preserve"> End 1.6 Vs/cm</w:t>
      </w:r>
      <w:r w:rsidRPr="0062180F">
        <w:rPr>
          <w:vertAlign w:val="superscript"/>
        </w:rPr>
        <w:t>2</w:t>
      </w:r>
      <w:r w:rsidRPr="0062180F">
        <w:t xml:space="preserve">, Ramp rate 9.42 Hz and Duty cycle 100%. </w:t>
      </w:r>
    </w:p>
    <w:p w14:paraId="1092BA9D" w14:textId="2DB9038F" w:rsidR="00FB15DB" w:rsidRPr="00D76254" w:rsidRDefault="00FB15DB" w:rsidP="00FB15DB">
      <w:pPr>
        <w:spacing w:line="480" w:lineRule="auto"/>
        <w:rPr>
          <w:color w:val="000000" w:themeColor="text1"/>
        </w:rPr>
      </w:pPr>
      <w:r w:rsidRPr="00D76254">
        <w:rPr>
          <w:color w:val="000000" w:themeColor="text1"/>
        </w:rPr>
        <w:t xml:space="preserve">Comparison between proteins indicated that the insect cell-derived ligases were generally more oxidized, probably a consequence of the small volume protein preparation protocol, but oxidation of methionine residues did not appear to be proportional to lower enzymatic activity. More noticeable were the acetylation profiles, with the </w:t>
      </w:r>
      <w:r w:rsidRPr="00D76254">
        <w:rPr>
          <w:i/>
          <w:iCs/>
          <w:color w:val="000000" w:themeColor="text1"/>
        </w:rPr>
        <w:t>E. coli</w:t>
      </w:r>
      <w:r w:rsidRPr="00D76254">
        <w:rPr>
          <w:color w:val="000000" w:themeColor="text1"/>
        </w:rPr>
        <w:t xml:space="preserve">-derived </w:t>
      </w:r>
      <w:proofErr w:type="spellStart"/>
      <w:r w:rsidRPr="00D76254">
        <w:rPr>
          <w:color w:val="000000" w:themeColor="text1"/>
        </w:rPr>
        <w:t>PaMurE</w:t>
      </w:r>
      <w:proofErr w:type="spellEnd"/>
      <w:r w:rsidRPr="00D76254">
        <w:rPr>
          <w:color w:val="000000" w:themeColor="text1"/>
        </w:rPr>
        <w:t xml:space="preserve"> proteins being extensively acetylated, particularly in the carboxy-terminal domain on the lysine preceding the </w:t>
      </w:r>
      <w:r w:rsidR="00317DBA" w:rsidRPr="00C615C0">
        <w:rPr>
          <w:rFonts w:eastAsiaTheme="minorHAnsi"/>
          <w:smallCaps/>
          <w:color w:val="000000" w:themeColor="text1"/>
        </w:rPr>
        <w:t>d</w:t>
      </w:r>
      <w:r w:rsidR="00317DBA" w:rsidRPr="00C615C0">
        <w:rPr>
          <w:rFonts w:eastAsiaTheme="minorHAnsi"/>
          <w:color w:val="000000" w:themeColor="text1"/>
        </w:rPr>
        <w:t>,</w:t>
      </w:r>
      <w:r w:rsidR="00317DBA" w:rsidRPr="00C615C0">
        <w:rPr>
          <w:rFonts w:eastAsia="ＭＳ 明朝"/>
          <w:smallCaps/>
          <w:lang w:val="en-US" w:eastAsia="ja-JP"/>
        </w:rPr>
        <w:t xml:space="preserve"> l</w:t>
      </w:r>
      <w:r w:rsidR="00317DBA" w:rsidRPr="00B25C20">
        <w:t>-</w:t>
      </w:r>
      <w:r w:rsidRPr="00D76254">
        <w:rPr>
          <w:color w:val="000000" w:themeColor="text1"/>
        </w:rPr>
        <w:t>DAP-specific DNPR motif</w:t>
      </w:r>
      <w:r>
        <w:rPr>
          <w:color w:val="000000" w:themeColor="text1"/>
        </w:rPr>
        <w:t xml:space="preserve"> </w:t>
      </w:r>
      <w:r w:rsidRPr="00D76254">
        <w:rPr>
          <w:color w:val="000000" w:themeColor="text1"/>
        </w:rPr>
        <w:t>(Figure S</w:t>
      </w:r>
      <w:r>
        <w:rPr>
          <w:color w:val="000000" w:themeColor="text1"/>
        </w:rPr>
        <w:t>7</w:t>
      </w:r>
      <w:r w:rsidR="00A446E3">
        <w:rPr>
          <w:color w:val="000000" w:themeColor="text1"/>
        </w:rPr>
        <w:t xml:space="preserve">c and </w:t>
      </w:r>
      <w:r>
        <w:rPr>
          <w:rFonts w:eastAsia="ＭＳ 明朝" w:hint="cs"/>
          <w:color w:val="000000" w:themeColor="text1"/>
          <w:lang w:val="en-US" w:eastAsia="ja-JP"/>
        </w:rPr>
        <w:t>d</w:t>
      </w:r>
      <w:r w:rsidRPr="00D76254">
        <w:rPr>
          <w:rFonts w:hint="eastAsia"/>
          <w:color w:val="000000" w:themeColor="text1"/>
          <w:lang w:eastAsia="ja-JP"/>
        </w:rPr>
        <w:t>,</w:t>
      </w:r>
      <w:r w:rsidRPr="00D76254">
        <w:rPr>
          <w:color w:val="000000" w:themeColor="text1"/>
        </w:rPr>
        <w:t xml:space="preserve"> red box</w:t>
      </w:r>
      <w:r>
        <w:rPr>
          <w:color w:val="000000" w:themeColor="text1"/>
        </w:rPr>
        <w:t>ed area #</w:t>
      </w:r>
      <w:r w:rsidRPr="00D76254">
        <w:rPr>
          <w:color w:val="000000" w:themeColor="text1"/>
        </w:rPr>
        <w:t xml:space="preserve">4). The same lysine </w:t>
      </w:r>
      <w:r w:rsidR="00A446E3" w:rsidRPr="00D76254">
        <w:rPr>
          <w:color w:val="000000" w:themeColor="text1"/>
        </w:rPr>
        <w:t xml:space="preserve">in </w:t>
      </w:r>
      <w:r w:rsidR="00A446E3" w:rsidRPr="00D76254">
        <w:rPr>
          <w:i/>
          <w:iCs/>
          <w:color w:val="000000" w:themeColor="text1"/>
        </w:rPr>
        <w:t>E. coli</w:t>
      </w:r>
      <w:r w:rsidR="00A446E3" w:rsidRPr="00D76254">
        <w:rPr>
          <w:color w:val="000000" w:themeColor="text1"/>
        </w:rPr>
        <w:t xml:space="preserve">-expressed </w:t>
      </w:r>
      <w:proofErr w:type="spellStart"/>
      <w:r w:rsidR="00A446E3" w:rsidRPr="00D76254">
        <w:rPr>
          <w:color w:val="000000" w:themeColor="text1"/>
        </w:rPr>
        <w:lastRenderedPageBreak/>
        <w:t>LgMurE</w:t>
      </w:r>
      <w:proofErr w:type="spellEnd"/>
      <w:r w:rsidR="00A446E3" w:rsidRPr="00D76254">
        <w:rPr>
          <w:color w:val="000000" w:themeColor="text1"/>
        </w:rPr>
        <w:t xml:space="preserve"> </w:t>
      </w:r>
      <w:r w:rsidRPr="00D76254">
        <w:rPr>
          <w:color w:val="000000" w:themeColor="text1"/>
        </w:rPr>
        <w:t>was more extensively methylated or ubiquitinylated</w:t>
      </w:r>
      <w:r w:rsidR="00A446E3">
        <w:rPr>
          <w:color w:val="000000" w:themeColor="text1"/>
        </w:rPr>
        <w:t>,</w:t>
      </w:r>
      <w:r w:rsidRPr="00D76254">
        <w:rPr>
          <w:color w:val="000000" w:themeColor="text1"/>
        </w:rPr>
        <w:t xml:space="preserve"> a</w:t>
      </w:r>
      <w:r w:rsidR="00A446E3">
        <w:rPr>
          <w:color w:val="000000" w:themeColor="text1"/>
        </w:rPr>
        <w:t xml:space="preserve">s were the </w:t>
      </w:r>
      <w:r w:rsidRPr="00D76254">
        <w:rPr>
          <w:color w:val="000000" w:themeColor="text1"/>
        </w:rPr>
        <w:t xml:space="preserve">insect cell-expressed </w:t>
      </w:r>
      <w:proofErr w:type="spellStart"/>
      <w:r w:rsidR="00A446E3">
        <w:rPr>
          <w:color w:val="000000" w:themeColor="text1"/>
        </w:rPr>
        <w:t>PaMurE</w:t>
      </w:r>
      <w:proofErr w:type="spellEnd"/>
      <w:r w:rsidR="00A446E3">
        <w:rPr>
          <w:color w:val="000000" w:themeColor="text1"/>
        </w:rPr>
        <w:t xml:space="preserve"> </w:t>
      </w:r>
      <w:r w:rsidRPr="00D76254">
        <w:rPr>
          <w:color w:val="000000" w:themeColor="text1"/>
        </w:rPr>
        <w:t>proteins (Figure S</w:t>
      </w:r>
      <w:r>
        <w:rPr>
          <w:color w:val="000000" w:themeColor="text1"/>
        </w:rPr>
        <w:t>7</w:t>
      </w:r>
      <w:r w:rsidRPr="00D76254">
        <w:rPr>
          <w:color w:val="000000" w:themeColor="text1"/>
        </w:rPr>
        <w:t>, red box</w:t>
      </w:r>
      <w:r>
        <w:rPr>
          <w:color w:val="000000" w:themeColor="text1"/>
        </w:rPr>
        <w:t>ed area #</w:t>
      </w:r>
      <w:r w:rsidRPr="00D76254">
        <w:rPr>
          <w:color w:val="000000" w:themeColor="text1"/>
        </w:rPr>
        <w:t>4</w:t>
      </w:r>
      <w:r>
        <w:rPr>
          <w:color w:val="000000" w:themeColor="text1"/>
          <w:lang w:val="en-US"/>
        </w:rPr>
        <w:t xml:space="preserve"> in a and </w:t>
      </w:r>
      <w:r w:rsidR="00A446E3">
        <w:rPr>
          <w:color w:val="000000" w:themeColor="text1"/>
          <w:lang w:val="en-US"/>
        </w:rPr>
        <w:t>b</w:t>
      </w:r>
      <w:r w:rsidRPr="00D76254">
        <w:rPr>
          <w:rFonts w:hint="eastAsia"/>
          <w:color w:val="000000" w:themeColor="text1"/>
          <w:lang w:eastAsia="ja-JP"/>
        </w:rPr>
        <w:t>)</w:t>
      </w:r>
      <w:r w:rsidRPr="00D76254">
        <w:rPr>
          <w:color w:val="000000" w:themeColor="text1"/>
        </w:rPr>
        <w:t xml:space="preserve">. In fact, acetylation of the insect cell-expressed proteins was almost exclusively on a residue proximal to the amino terminus. The lysine proximal to the DNPR is of particular interest as it is highly conserved in the plant </w:t>
      </w:r>
      <w:proofErr w:type="spellStart"/>
      <w:r w:rsidRPr="00D76254">
        <w:rPr>
          <w:color w:val="000000" w:themeColor="text1"/>
        </w:rPr>
        <w:t>MurE</w:t>
      </w:r>
      <w:proofErr w:type="spellEnd"/>
      <w:r w:rsidRPr="00D76254">
        <w:rPr>
          <w:color w:val="000000" w:themeColor="text1"/>
        </w:rPr>
        <w:t xml:space="preserve"> homologs and </w:t>
      </w:r>
      <w:proofErr w:type="spellStart"/>
      <w:r w:rsidRPr="00D76254">
        <w:rPr>
          <w:color w:val="000000" w:themeColor="text1"/>
        </w:rPr>
        <w:t>PyMOL</w:t>
      </w:r>
      <w:proofErr w:type="spellEnd"/>
      <w:r w:rsidRPr="00D76254">
        <w:rPr>
          <w:color w:val="000000" w:themeColor="text1"/>
        </w:rPr>
        <w:t xml:space="preserve"> predictions indicate it lies on the surface of the protein, whereby it may be capable of controlling the alignment of the catalytic site DNPR or mediating an interaction with other proteins. </w:t>
      </w:r>
    </w:p>
    <w:p w14:paraId="680DD474" w14:textId="77777777" w:rsidR="00FB15DB" w:rsidRPr="00D76254" w:rsidRDefault="00FB15DB" w:rsidP="00FB15DB">
      <w:pPr>
        <w:spacing w:line="480" w:lineRule="auto"/>
        <w:rPr>
          <w:color w:val="000000" w:themeColor="text1"/>
        </w:rPr>
      </w:pPr>
      <w:r w:rsidRPr="00D76254">
        <w:rPr>
          <w:color w:val="000000" w:themeColor="text1"/>
        </w:rPr>
        <w:t xml:space="preserve">Other differences included phosphorylation, the </w:t>
      </w:r>
      <w:r w:rsidRPr="00D76254">
        <w:rPr>
          <w:i/>
          <w:iCs/>
          <w:color w:val="000000" w:themeColor="text1"/>
        </w:rPr>
        <w:t>E. coli</w:t>
      </w:r>
      <w:r w:rsidRPr="00D76254">
        <w:rPr>
          <w:color w:val="000000" w:themeColor="text1"/>
        </w:rPr>
        <w:t xml:space="preserve">-expressed gymnosperm proteins being frequently phosphorylated, particularly on a threonine in the </w:t>
      </w:r>
      <w:r w:rsidRPr="00B25C20">
        <w:rPr>
          <w:b/>
          <w:bCs/>
          <w:color w:val="000000" w:themeColor="text1"/>
        </w:rPr>
        <w:t>T</w:t>
      </w:r>
      <w:r w:rsidRPr="00D76254">
        <w:rPr>
          <w:color w:val="000000" w:themeColor="text1"/>
        </w:rPr>
        <w:t>EAC/</w:t>
      </w:r>
      <w:r w:rsidRPr="00B25C20">
        <w:rPr>
          <w:b/>
          <w:bCs/>
          <w:color w:val="000000" w:themeColor="text1"/>
        </w:rPr>
        <w:t>T</w:t>
      </w:r>
      <w:r w:rsidRPr="00D76254">
        <w:rPr>
          <w:color w:val="000000" w:themeColor="text1"/>
        </w:rPr>
        <w:t>EVC motif (Figure S</w:t>
      </w:r>
      <w:r>
        <w:rPr>
          <w:color w:val="000000" w:themeColor="text1"/>
        </w:rPr>
        <w:t>7</w:t>
      </w:r>
      <w:r w:rsidRPr="00D76254">
        <w:rPr>
          <w:color w:val="000000" w:themeColor="text1"/>
        </w:rPr>
        <w:t>c</w:t>
      </w:r>
      <w:r>
        <w:rPr>
          <w:color w:val="000000" w:themeColor="text1"/>
        </w:rPr>
        <w:t xml:space="preserve"> </w:t>
      </w:r>
      <w:r w:rsidRPr="00D76254">
        <w:rPr>
          <w:color w:val="000000" w:themeColor="text1"/>
        </w:rPr>
        <w:t>-</w:t>
      </w:r>
      <w:r>
        <w:rPr>
          <w:color w:val="000000" w:themeColor="text1"/>
        </w:rPr>
        <w:t xml:space="preserve"> </w:t>
      </w:r>
      <w:r w:rsidRPr="00D76254">
        <w:rPr>
          <w:color w:val="000000" w:themeColor="text1"/>
        </w:rPr>
        <w:t>e</w:t>
      </w:r>
      <w:r w:rsidRPr="00D76254">
        <w:rPr>
          <w:rFonts w:hint="eastAsia"/>
          <w:color w:val="000000" w:themeColor="text1"/>
          <w:lang w:eastAsia="ja-JP"/>
        </w:rPr>
        <w:t>,</w:t>
      </w:r>
      <w:r w:rsidRPr="00D76254">
        <w:rPr>
          <w:color w:val="000000" w:themeColor="text1"/>
        </w:rPr>
        <w:t xml:space="preserve"> red box</w:t>
      </w:r>
      <w:r>
        <w:rPr>
          <w:color w:val="000000" w:themeColor="text1"/>
        </w:rPr>
        <w:t>ed area #2</w:t>
      </w:r>
      <w:r w:rsidRPr="00D76254">
        <w:rPr>
          <w:color w:val="000000" w:themeColor="text1"/>
        </w:rPr>
        <w:t xml:space="preserve">). Again, this sequence is not conserved in procaryotic </w:t>
      </w:r>
      <w:proofErr w:type="spellStart"/>
      <w:r w:rsidRPr="00D76254">
        <w:rPr>
          <w:color w:val="000000" w:themeColor="text1"/>
        </w:rPr>
        <w:t>MurE</w:t>
      </w:r>
      <w:proofErr w:type="spellEnd"/>
      <w:r w:rsidRPr="00D76254">
        <w:rPr>
          <w:color w:val="000000" w:themeColor="text1"/>
        </w:rPr>
        <w:t xml:space="preserve"> and is predicted to be on the surface of the protein and unlikely to be directly involved in catalytic activity.</w:t>
      </w:r>
    </w:p>
    <w:p w14:paraId="0844EB41" w14:textId="133AFE5C" w:rsidR="00FB15DB" w:rsidRPr="00D76254" w:rsidRDefault="00FB15DB" w:rsidP="00FB15DB">
      <w:pPr>
        <w:spacing w:line="480" w:lineRule="auto"/>
        <w:rPr>
          <w:color w:val="000000" w:themeColor="text1"/>
        </w:rPr>
      </w:pPr>
      <w:proofErr w:type="spellStart"/>
      <w:r w:rsidRPr="00D76254">
        <w:rPr>
          <w:color w:val="000000" w:themeColor="text1"/>
        </w:rPr>
        <w:t>Carbamylation</w:t>
      </w:r>
      <w:proofErr w:type="spellEnd"/>
      <w:r w:rsidRPr="00D76254">
        <w:rPr>
          <w:color w:val="000000" w:themeColor="text1"/>
        </w:rPr>
        <w:t xml:space="preserve"> of a lysine, linked to Mg</w:t>
      </w:r>
      <w:r w:rsidRPr="001B25B8">
        <w:rPr>
          <w:color w:val="000000" w:themeColor="text1"/>
          <w:vertAlign w:val="superscript"/>
        </w:rPr>
        <w:t>2</w:t>
      </w:r>
      <w:r w:rsidRPr="00326CA9">
        <w:rPr>
          <w:color w:val="000000" w:themeColor="text1"/>
          <w:vertAlign w:val="superscript"/>
        </w:rPr>
        <w:t>+</w:t>
      </w:r>
      <w:r w:rsidRPr="00D76254">
        <w:rPr>
          <w:color w:val="000000" w:themeColor="text1"/>
        </w:rPr>
        <w:t xml:space="preserve"> binding in the Mur ligase family, has been </w:t>
      </w:r>
      <w:r w:rsidR="008518E4">
        <w:rPr>
          <w:color w:val="000000" w:themeColor="text1"/>
        </w:rPr>
        <w:t xml:space="preserve">positively </w:t>
      </w:r>
      <w:r w:rsidRPr="00D76254">
        <w:rPr>
          <w:color w:val="000000" w:themeColor="text1"/>
        </w:rPr>
        <w:t xml:space="preserve">implicated in activity of </w:t>
      </w:r>
      <w:r w:rsidRPr="00D76254">
        <w:rPr>
          <w:i/>
          <w:iCs/>
          <w:color w:val="000000" w:themeColor="text1"/>
        </w:rPr>
        <w:t xml:space="preserve">E. coli </w:t>
      </w:r>
      <w:proofErr w:type="spellStart"/>
      <w:r w:rsidRPr="00D76254">
        <w:rPr>
          <w:color w:val="000000" w:themeColor="text1"/>
        </w:rPr>
        <w:t>Mur</w:t>
      </w:r>
      <w:r>
        <w:rPr>
          <w:color w:val="000000" w:themeColor="text1"/>
        </w:rPr>
        <w:t>E</w:t>
      </w:r>
      <w:proofErr w:type="spellEnd"/>
      <w:r w:rsidRPr="00D76254">
        <w:rPr>
          <w:color w:val="000000" w:themeColor="text1"/>
        </w:rPr>
        <w:t xml:space="preserve"> ligase (</w:t>
      </w:r>
      <w:proofErr w:type="spellStart"/>
      <w:r w:rsidRPr="00D76254">
        <w:rPr>
          <w:color w:val="000000" w:themeColor="text1"/>
        </w:rPr>
        <w:t>Dementin</w:t>
      </w:r>
      <w:proofErr w:type="spellEnd"/>
      <w:r w:rsidRPr="00D76254">
        <w:rPr>
          <w:color w:val="000000" w:themeColor="text1"/>
        </w:rPr>
        <w:t xml:space="preserve"> et al., 2002), and is present in the published crystal structures of both </w:t>
      </w:r>
      <w:r w:rsidRPr="00D76254">
        <w:rPr>
          <w:i/>
          <w:iCs/>
          <w:color w:val="000000" w:themeColor="text1"/>
        </w:rPr>
        <w:t>E. coli</w:t>
      </w:r>
      <w:r w:rsidRPr="00D76254">
        <w:rPr>
          <w:color w:val="000000" w:themeColor="text1"/>
        </w:rPr>
        <w:t xml:space="preserve"> </w:t>
      </w:r>
      <w:r w:rsidR="002F2230">
        <w:rPr>
          <w:color w:val="000000" w:themeColor="text1"/>
        </w:rPr>
        <w:t xml:space="preserve">and </w:t>
      </w:r>
      <w:r w:rsidR="002F2230" w:rsidRPr="00D76254">
        <w:rPr>
          <w:i/>
          <w:iCs/>
          <w:color w:val="000000" w:themeColor="text1"/>
        </w:rPr>
        <w:t xml:space="preserve">Mycobacterium </w:t>
      </w:r>
      <w:proofErr w:type="spellStart"/>
      <w:r w:rsidR="002F2230" w:rsidRPr="00D76254">
        <w:rPr>
          <w:i/>
          <w:iCs/>
          <w:color w:val="000000" w:themeColor="text1"/>
        </w:rPr>
        <w:t>tuberculosum</w:t>
      </w:r>
      <w:proofErr w:type="spellEnd"/>
      <w:r w:rsidR="002F2230">
        <w:rPr>
          <w:i/>
          <w:iCs/>
          <w:color w:val="000000" w:themeColor="text1"/>
        </w:rPr>
        <w:t xml:space="preserve"> </w:t>
      </w:r>
      <w:proofErr w:type="spellStart"/>
      <w:r w:rsidR="002F2230" w:rsidRPr="00D76254">
        <w:rPr>
          <w:color w:val="000000" w:themeColor="text1"/>
        </w:rPr>
        <w:t>MurE</w:t>
      </w:r>
      <w:proofErr w:type="spellEnd"/>
      <w:r w:rsidR="002F2230" w:rsidRPr="00D76254">
        <w:rPr>
          <w:color w:val="000000" w:themeColor="text1"/>
        </w:rPr>
        <w:t xml:space="preserve"> </w:t>
      </w:r>
      <w:r>
        <w:rPr>
          <w:color w:val="000000" w:themeColor="text1"/>
        </w:rPr>
        <w:t>(</w:t>
      </w:r>
      <w:r w:rsidR="002F2230">
        <w:rPr>
          <w:color w:val="000000" w:themeColor="text1"/>
        </w:rPr>
        <w:t>PDB: 1E8C and 2WTZ, respectively, Gordon et al</w:t>
      </w:r>
      <w:r w:rsidR="00055D61">
        <w:rPr>
          <w:color w:val="000000" w:themeColor="text1"/>
        </w:rPr>
        <w:t>., 2001</w:t>
      </w:r>
      <w:r w:rsidR="002F2230">
        <w:rPr>
          <w:color w:val="000000" w:themeColor="text1"/>
        </w:rPr>
        <w:t xml:space="preserve"> and </w:t>
      </w:r>
      <w:proofErr w:type="spellStart"/>
      <w:r w:rsidR="002F2230">
        <w:rPr>
          <w:color w:val="000000" w:themeColor="text1"/>
        </w:rPr>
        <w:t>Basava</w:t>
      </w:r>
      <w:r w:rsidR="008D5928">
        <w:rPr>
          <w:color w:val="000000" w:themeColor="text1"/>
        </w:rPr>
        <w:t>n</w:t>
      </w:r>
      <w:r w:rsidR="002F2230">
        <w:rPr>
          <w:color w:val="000000" w:themeColor="text1"/>
        </w:rPr>
        <w:t>nacharya</w:t>
      </w:r>
      <w:proofErr w:type="spellEnd"/>
      <w:r w:rsidR="002F2230">
        <w:rPr>
          <w:color w:val="000000" w:themeColor="text1"/>
        </w:rPr>
        <w:t xml:space="preserve"> et al</w:t>
      </w:r>
      <w:r w:rsidR="00055D61">
        <w:rPr>
          <w:color w:val="000000" w:themeColor="text1"/>
        </w:rPr>
        <w:t>.,</w:t>
      </w:r>
      <w:r w:rsidR="002F2230">
        <w:rPr>
          <w:color w:val="000000" w:themeColor="text1"/>
        </w:rPr>
        <w:t xml:space="preserve"> 2010</w:t>
      </w:r>
      <w:r>
        <w:rPr>
          <w:color w:val="000000" w:themeColor="text1"/>
        </w:rPr>
        <w:t>)</w:t>
      </w:r>
      <w:r w:rsidRPr="00D76254">
        <w:rPr>
          <w:color w:val="000000" w:themeColor="text1"/>
        </w:rPr>
        <w:t xml:space="preserve">. The equivalent lysine residue in the plant and </w:t>
      </w:r>
      <w:r>
        <w:rPr>
          <w:color w:val="000000" w:themeColor="text1"/>
        </w:rPr>
        <w:t>cyanobacterial</w:t>
      </w:r>
      <w:r w:rsidRPr="00D76254">
        <w:rPr>
          <w:color w:val="000000" w:themeColor="text1"/>
        </w:rPr>
        <w:t xml:space="preserve"> proteins (identified by red arrows in </w:t>
      </w:r>
      <w:r>
        <w:rPr>
          <w:color w:val="000000" w:themeColor="text1"/>
        </w:rPr>
        <w:t xml:space="preserve">red boxed area #2 of </w:t>
      </w:r>
      <w:r w:rsidRPr="00D76254">
        <w:rPr>
          <w:color w:val="000000" w:themeColor="text1"/>
        </w:rPr>
        <w:t>Figure S</w:t>
      </w:r>
      <w:r>
        <w:rPr>
          <w:color w:val="000000" w:themeColor="text1"/>
        </w:rPr>
        <w:t>7</w:t>
      </w:r>
      <w:r w:rsidRPr="00D76254">
        <w:rPr>
          <w:color w:val="000000" w:themeColor="text1"/>
        </w:rPr>
        <w:t xml:space="preserve">a </w:t>
      </w:r>
      <w:r>
        <w:rPr>
          <w:color w:val="000000" w:themeColor="text1"/>
        </w:rPr>
        <w:t xml:space="preserve">and </w:t>
      </w:r>
      <w:r w:rsidRPr="00D76254">
        <w:rPr>
          <w:color w:val="000000" w:themeColor="text1"/>
        </w:rPr>
        <w:t>red box</w:t>
      </w:r>
      <w:r>
        <w:rPr>
          <w:rFonts w:eastAsia="ＭＳ 明朝" w:hint="cs"/>
          <w:color w:val="000000" w:themeColor="text1"/>
          <w:lang w:eastAsia="ja-JP"/>
        </w:rPr>
        <w:t>e</w:t>
      </w:r>
      <w:r>
        <w:rPr>
          <w:rFonts w:eastAsia="ＭＳ 明朝"/>
          <w:color w:val="000000" w:themeColor="text1"/>
          <w:lang w:eastAsia="ja-JP"/>
        </w:rPr>
        <w:t>d area</w:t>
      </w:r>
      <w:r w:rsidRPr="00D76254">
        <w:rPr>
          <w:rFonts w:hint="eastAsia"/>
          <w:color w:val="000000" w:themeColor="text1"/>
          <w:lang w:eastAsia="ja-JP"/>
        </w:rPr>
        <w:t xml:space="preserve"> </w:t>
      </w:r>
      <w:r>
        <w:rPr>
          <w:color w:val="000000" w:themeColor="text1"/>
          <w:lang w:eastAsia="ja-JP"/>
        </w:rPr>
        <w:t>#</w:t>
      </w:r>
      <w:r w:rsidRPr="00D76254">
        <w:rPr>
          <w:color w:val="000000" w:themeColor="text1"/>
        </w:rPr>
        <w:t>3</w:t>
      </w:r>
      <w:r w:rsidRPr="00E255BA">
        <w:rPr>
          <w:color w:val="000000" w:themeColor="text1"/>
        </w:rPr>
        <w:t xml:space="preserve"> </w:t>
      </w:r>
      <w:r>
        <w:rPr>
          <w:color w:val="000000" w:themeColor="text1"/>
        </w:rPr>
        <w:t xml:space="preserve">in </w:t>
      </w:r>
      <w:r w:rsidR="003647CA">
        <w:rPr>
          <w:color w:val="000000" w:themeColor="text1"/>
        </w:rPr>
        <w:t>S7</w:t>
      </w:r>
      <w:r w:rsidRPr="00D76254">
        <w:rPr>
          <w:color w:val="000000" w:themeColor="text1"/>
        </w:rPr>
        <w:t xml:space="preserve">c) was weakly carbamylated in </w:t>
      </w:r>
      <w:r w:rsidRPr="00D76254">
        <w:rPr>
          <w:i/>
          <w:iCs/>
          <w:color w:val="000000" w:themeColor="text1"/>
        </w:rPr>
        <w:t>E. coli</w:t>
      </w:r>
      <w:r w:rsidRPr="00D76254">
        <w:rPr>
          <w:color w:val="000000" w:themeColor="text1"/>
        </w:rPr>
        <w:t xml:space="preserve">-expressed </w:t>
      </w:r>
      <w:proofErr w:type="spellStart"/>
      <w:r w:rsidRPr="00D76254">
        <w:rPr>
          <w:color w:val="000000" w:themeColor="text1"/>
        </w:rPr>
        <w:t>AnMurE</w:t>
      </w:r>
      <w:proofErr w:type="spellEnd"/>
      <w:r w:rsidRPr="00D76254">
        <w:rPr>
          <w:color w:val="000000" w:themeColor="text1"/>
        </w:rPr>
        <w:t xml:space="preserve"> (46T) (0.47%) </w:t>
      </w:r>
      <w:r w:rsidR="003647CA">
        <w:rPr>
          <w:color w:val="000000" w:themeColor="text1"/>
        </w:rPr>
        <w:t>but</w:t>
      </w:r>
      <w:r w:rsidR="003647CA" w:rsidRPr="00D76254">
        <w:rPr>
          <w:color w:val="000000" w:themeColor="text1"/>
        </w:rPr>
        <w:t xml:space="preserve"> </w:t>
      </w:r>
      <w:r w:rsidRPr="00D76254">
        <w:rPr>
          <w:color w:val="000000" w:themeColor="text1"/>
        </w:rPr>
        <w:t xml:space="preserve">was not detected as being carbamylated in any of the plant </w:t>
      </w:r>
      <w:proofErr w:type="spellStart"/>
      <w:r w:rsidRPr="00D76254">
        <w:rPr>
          <w:color w:val="000000" w:themeColor="text1"/>
        </w:rPr>
        <w:t>MurE</w:t>
      </w:r>
      <w:proofErr w:type="spellEnd"/>
      <w:r w:rsidRPr="00D76254">
        <w:rPr>
          <w:color w:val="000000" w:themeColor="text1"/>
        </w:rPr>
        <w:t xml:space="preserve"> ligases</w:t>
      </w:r>
      <w:r w:rsidR="003647CA">
        <w:rPr>
          <w:color w:val="000000" w:themeColor="text1"/>
        </w:rPr>
        <w:t xml:space="preserve">. </w:t>
      </w:r>
      <w:r w:rsidR="003647CA">
        <w:rPr>
          <w:color w:val="000000" w:themeColor="text1"/>
        </w:rPr>
        <w:lastRenderedPageBreak/>
        <w:t xml:space="preserve">However, </w:t>
      </w:r>
      <w:r w:rsidR="00E07C47">
        <w:rPr>
          <w:color w:val="000000" w:themeColor="text1"/>
        </w:rPr>
        <w:t xml:space="preserve">within the same box, the surface facing lysine in the plant consensus </w:t>
      </w:r>
      <w:r w:rsidR="00E07C47" w:rsidRPr="00B25C20">
        <w:rPr>
          <w:b/>
          <w:bCs/>
          <w:color w:val="000000" w:themeColor="text1"/>
        </w:rPr>
        <w:t>K</w:t>
      </w:r>
      <w:r w:rsidR="00E07C47">
        <w:rPr>
          <w:color w:val="000000" w:themeColor="text1"/>
        </w:rPr>
        <w:t>TEE was found to be carbamylated</w:t>
      </w:r>
      <w:r w:rsidRPr="00D76254">
        <w:rPr>
          <w:color w:val="000000" w:themeColor="text1"/>
        </w:rPr>
        <w:t xml:space="preserve">. </w:t>
      </w:r>
      <w:r w:rsidR="00AB3042" w:rsidRPr="00AB3042">
        <w:rPr>
          <w:color w:val="000000" w:themeColor="text1"/>
        </w:rPr>
        <w:t xml:space="preserve">Interestingly, </w:t>
      </w:r>
      <w:r w:rsidR="009F33C2" w:rsidRPr="009F33C2">
        <w:rPr>
          <w:color w:val="000000" w:themeColor="text1"/>
        </w:rPr>
        <w:t xml:space="preserve">where there were fragments that spanned the conventionally carbamylated lysine reported in </w:t>
      </w:r>
      <w:r w:rsidR="009F33C2" w:rsidRPr="009C5FDD">
        <w:rPr>
          <w:i/>
          <w:iCs/>
          <w:color w:val="000000" w:themeColor="text1"/>
        </w:rPr>
        <w:t>E. coli</w:t>
      </w:r>
      <w:r w:rsidR="009F33C2" w:rsidRPr="009F33C2">
        <w:rPr>
          <w:color w:val="000000" w:themeColor="text1"/>
        </w:rPr>
        <w:t xml:space="preserve"> MurD (</w:t>
      </w:r>
      <w:proofErr w:type="spellStart"/>
      <w:r w:rsidR="009F33C2" w:rsidRPr="009F33C2">
        <w:rPr>
          <w:color w:val="000000" w:themeColor="text1"/>
        </w:rPr>
        <w:t>Dementin</w:t>
      </w:r>
      <w:proofErr w:type="spellEnd"/>
      <w:r w:rsidR="009F33C2" w:rsidRPr="009F33C2">
        <w:rPr>
          <w:color w:val="000000" w:themeColor="text1"/>
        </w:rPr>
        <w:t xml:space="preserve"> et al. 2001) and also in the PDB crystal structure depositions for </w:t>
      </w:r>
      <w:r w:rsidR="009F33C2" w:rsidRPr="009C5FDD">
        <w:rPr>
          <w:i/>
          <w:iCs/>
          <w:color w:val="000000" w:themeColor="text1"/>
        </w:rPr>
        <w:t>M. tuberculosis</w:t>
      </w:r>
      <w:r w:rsidR="009F33C2" w:rsidRPr="009F33C2">
        <w:rPr>
          <w:color w:val="000000" w:themeColor="text1"/>
        </w:rPr>
        <w:t xml:space="preserve"> (2WTZ) and </w:t>
      </w:r>
      <w:r w:rsidR="009F33C2" w:rsidRPr="009C5FDD">
        <w:rPr>
          <w:i/>
          <w:iCs/>
          <w:color w:val="000000" w:themeColor="text1"/>
        </w:rPr>
        <w:t xml:space="preserve">E. coli </w:t>
      </w:r>
      <w:proofErr w:type="spellStart"/>
      <w:r w:rsidR="009F33C2" w:rsidRPr="009F33C2">
        <w:rPr>
          <w:color w:val="000000" w:themeColor="text1"/>
        </w:rPr>
        <w:t>MurE</w:t>
      </w:r>
      <w:proofErr w:type="spellEnd"/>
      <w:r w:rsidR="009F33C2" w:rsidRPr="009F33C2">
        <w:rPr>
          <w:color w:val="000000" w:themeColor="text1"/>
        </w:rPr>
        <w:t xml:space="preserve"> (1E8C), the lysine residue was found to be predominantly methylated in </w:t>
      </w:r>
      <w:proofErr w:type="spellStart"/>
      <w:r w:rsidR="009F33C2" w:rsidRPr="009F33C2">
        <w:rPr>
          <w:color w:val="000000" w:themeColor="text1"/>
        </w:rPr>
        <w:t>His_AnMurE</w:t>
      </w:r>
      <w:proofErr w:type="spellEnd"/>
      <w:r w:rsidR="009F33C2" w:rsidRPr="009F33C2">
        <w:rPr>
          <w:color w:val="000000" w:themeColor="text1"/>
        </w:rPr>
        <w:t xml:space="preserve"> </w:t>
      </w:r>
      <w:r w:rsidR="009C5FDD">
        <w:rPr>
          <w:color w:val="000000" w:themeColor="text1"/>
        </w:rPr>
        <w:t xml:space="preserve">(46T) </w:t>
      </w:r>
      <w:r w:rsidR="009F33C2" w:rsidRPr="009F33C2">
        <w:rPr>
          <w:color w:val="000000" w:themeColor="text1"/>
        </w:rPr>
        <w:t xml:space="preserve">(25.9%) and acetylated in </w:t>
      </w:r>
      <w:proofErr w:type="spellStart"/>
      <w:r w:rsidR="009F33C2" w:rsidRPr="009F33C2">
        <w:rPr>
          <w:color w:val="000000" w:themeColor="text1"/>
        </w:rPr>
        <w:t>His_PpMurE</w:t>
      </w:r>
      <w:proofErr w:type="spellEnd"/>
      <w:r w:rsidR="009F33C2" w:rsidRPr="009F33C2">
        <w:rPr>
          <w:color w:val="000000" w:themeColor="text1"/>
        </w:rPr>
        <w:t xml:space="preserve">-TP (22B) (36.1%) and PpMurE-TP_Avi_His (1.1T) (71.7%) (Fig S7d, box 3 figures in parenthesis) </w:t>
      </w:r>
      <w:r w:rsidR="006B3460" w:rsidRPr="009F33C2">
        <w:rPr>
          <w:color w:val="000000" w:themeColor="text1"/>
        </w:rPr>
        <w:t>a</w:t>
      </w:r>
      <w:r w:rsidR="006B3460">
        <w:rPr>
          <w:color w:val="000000" w:themeColor="text1"/>
        </w:rPr>
        <w:t>lthough</w:t>
      </w:r>
      <w:r w:rsidR="006B3460" w:rsidRPr="009F33C2">
        <w:rPr>
          <w:color w:val="000000" w:themeColor="text1"/>
        </w:rPr>
        <w:t xml:space="preserve"> </w:t>
      </w:r>
      <w:r w:rsidR="009F33C2" w:rsidRPr="009F33C2">
        <w:rPr>
          <w:color w:val="000000" w:themeColor="text1"/>
        </w:rPr>
        <w:t>the few fragmentations for the gymnosperm proteins were not found to be modified at all.</w:t>
      </w:r>
      <w:r w:rsidR="009F33C2">
        <w:rPr>
          <w:color w:val="000000" w:themeColor="text1"/>
        </w:rPr>
        <w:t xml:space="preserve"> </w:t>
      </w:r>
      <w:proofErr w:type="spellStart"/>
      <w:r w:rsidRPr="00D76254">
        <w:rPr>
          <w:color w:val="000000" w:themeColor="text1"/>
        </w:rPr>
        <w:t>PyMOL</w:t>
      </w:r>
      <w:proofErr w:type="spellEnd"/>
      <w:r w:rsidRPr="00D76254">
        <w:rPr>
          <w:color w:val="000000" w:themeColor="text1"/>
        </w:rPr>
        <w:t xml:space="preserve"> alignments would indicate that these methylations and </w:t>
      </w:r>
      <w:proofErr w:type="spellStart"/>
      <w:r w:rsidRPr="00D76254">
        <w:rPr>
          <w:color w:val="000000" w:themeColor="text1"/>
        </w:rPr>
        <w:t>acetylations</w:t>
      </w:r>
      <w:proofErr w:type="spellEnd"/>
      <w:r w:rsidRPr="00D76254">
        <w:rPr>
          <w:color w:val="000000" w:themeColor="text1"/>
        </w:rPr>
        <w:t xml:space="preserve">, as well as </w:t>
      </w:r>
      <w:r w:rsidR="000F4752">
        <w:rPr>
          <w:color w:val="000000" w:themeColor="text1"/>
        </w:rPr>
        <w:t xml:space="preserve">any </w:t>
      </w:r>
      <w:proofErr w:type="spellStart"/>
      <w:r w:rsidRPr="00D76254">
        <w:rPr>
          <w:color w:val="000000" w:themeColor="text1"/>
        </w:rPr>
        <w:t>carbamylation</w:t>
      </w:r>
      <w:proofErr w:type="spellEnd"/>
      <w:r w:rsidRPr="00D76254">
        <w:rPr>
          <w:color w:val="000000" w:themeColor="text1"/>
        </w:rPr>
        <w:t xml:space="preserve"> of the lysine in the </w:t>
      </w:r>
      <w:r w:rsidRPr="00B25C20">
        <w:rPr>
          <w:b/>
          <w:bCs/>
          <w:color w:val="000000" w:themeColor="text1"/>
        </w:rPr>
        <w:t>K</w:t>
      </w:r>
      <w:r w:rsidRPr="00D76254">
        <w:rPr>
          <w:color w:val="000000" w:themeColor="text1"/>
        </w:rPr>
        <w:t xml:space="preserve">TTT motif in the </w:t>
      </w:r>
      <w:proofErr w:type="spellStart"/>
      <w:r w:rsidRPr="00D76254">
        <w:rPr>
          <w:color w:val="000000" w:themeColor="text1"/>
        </w:rPr>
        <w:t>PaMurE</w:t>
      </w:r>
      <w:proofErr w:type="spellEnd"/>
      <w:r w:rsidRPr="00D76254">
        <w:rPr>
          <w:color w:val="000000" w:themeColor="text1"/>
        </w:rPr>
        <w:t xml:space="preserve"> proteins </w:t>
      </w:r>
      <w:r w:rsidR="000F4752">
        <w:rPr>
          <w:color w:val="000000" w:themeColor="text1"/>
        </w:rPr>
        <w:t>which is very closely proximal to the second Mg</w:t>
      </w:r>
      <w:r w:rsidR="000F4752" w:rsidRPr="00617A6C">
        <w:rPr>
          <w:color w:val="000000" w:themeColor="text1"/>
          <w:vertAlign w:val="superscript"/>
        </w:rPr>
        <w:t>2+</w:t>
      </w:r>
      <w:r w:rsidR="000F4752">
        <w:rPr>
          <w:color w:val="000000" w:themeColor="text1"/>
        </w:rPr>
        <w:t xml:space="preserve"> ion,</w:t>
      </w:r>
      <w:r w:rsidR="000F4752" w:rsidRPr="00D76254">
        <w:rPr>
          <w:color w:val="000000" w:themeColor="text1"/>
        </w:rPr>
        <w:t xml:space="preserve"> </w:t>
      </w:r>
      <w:r w:rsidRPr="00D76254">
        <w:rPr>
          <w:color w:val="000000" w:themeColor="text1"/>
        </w:rPr>
        <w:t>(</w:t>
      </w:r>
      <w:r w:rsidR="004A1A49">
        <w:rPr>
          <w:color w:val="000000" w:themeColor="text1"/>
        </w:rPr>
        <w:t>blue arrow</w:t>
      </w:r>
      <w:r w:rsidR="003A25B0">
        <w:rPr>
          <w:color w:val="000000" w:themeColor="text1"/>
        </w:rPr>
        <w:t>s</w:t>
      </w:r>
      <w:r w:rsidR="00B25FD4">
        <w:rPr>
          <w:color w:val="000000" w:themeColor="text1"/>
        </w:rPr>
        <w:t xml:space="preserve"> in Figure S7a and S7</w:t>
      </w:r>
      <w:r w:rsidR="00DA1927">
        <w:rPr>
          <w:color w:val="000000" w:themeColor="text1"/>
        </w:rPr>
        <w:t>c</w:t>
      </w:r>
      <w:r w:rsidR="00506C25">
        <w:rPr>
          <w:color w:val="000000" w:themeColor="text1"/>
        </w:rPr>
        <w:t>)</w:t>
      </w:r>
      <w:r w:rsidR="004A1A49">
        <w:rPr>
          <w:color w:val="000000" w:themeColor="text1"/>
        </w:rPr>
        <w:t xml:space="preserve"> </w:t>
      </w:r>
      <w:r w:rsidRPr="00D76254">
        <w:rPr>
          <w:color w:val="000000" w:themeColor="text1"/>
        </w:rPr>
        <w:t>would have a significant</w:t>
      </w:r>
      <w:r w:rsidR="004A1A49">
        <w:rPr>
          <w:color w:val="000000" w:themeColor="text1"/>
        </w:rPr>
        <w:t xml:space="preserve">, and </w:t>
      </w:r>
      <w:r w:rsidR="006C45D6">
        <w:rPr>
          <w:color w:val="000000" w:themeColor="text1"/>
        </w:rPr>
        <w:t>potentially negative</w:t>
      </w:r>
      <w:r w:rsidR="004A1A49">
        <w:rPr>
          <w:color w:val="000000" w:themeColor="text1"/>
        </w:rPr>
        <w:t>,</w:t>
      </w:r>
      <w:r w:rsidRPr="00D76254">
        <w:rPr>
          <w:color w:val="000000" w:themeColor="text1"/>
        </w:rPr>
        <w:t xml:space="preserve"> impact on retention of the Mg2</w:t>
      </w:r>
      <w:r w:rsidRPr="00326CA9">
        <w:rPr>
          <w:color w:val="000000" w:themeColor="text1"/>
          <w:vertAlign w:val="superscript"/>
        </w:rPr>
        <w:t>+</w:t>
      </w:r>
      <w:r w:rsidRPr="00D76254">
        <w:rPr>
          <w:color w:val="000000" w:themeColor="text1"/>
        </w:rPr>
        <w:t xml:space="preserve"> ion at the catalytic site. </w:t>
      </w:r>
    </w:p>
    <w:p w14:paraId="195B45A3" w14:textId="52B8BACA" w:rsidR="00D53F68" w:rsidRDefault="00FB15DB" w:rsidP="001E7F68">
      <w:pPr>
        <w:spacing w:line="480" w:lineRule="auto"/>
        <w:rPr>
          <w:color w:val="000000" w:themeColor="text1"/>
        </w:rPr>
      </w:pPr>
      <w:r w:rsidRPr="00D76254">
        <w:rPr>
          <w:color w:val="000000" w:themeColor="text1"/>
        </w:rPr>
        <w:t xml:space="preserve">It was evident that the SATD of the </w:t>
      </w:r>
      <w:r w:rsidRPr="00D76254">
        <w:rPr>
          <w:i/>
          <w:iCs/>
          <w:color w:val="000000" w:themeColor="text1"/>
        </w:rPr>
        <w:t>E. coli</w:t>
      </w:r>
      <w:r w:rsidRPr="00D76254">
        <w:rPr>
          <w:color w:val="000000" w:themeColor="text1"/>
        </w:rPr>
        <w:t xml:space="preserve">-expressed </w:t>
      </w:r>
      <w:proofErr w:type="spellStart"/>
      <w:r w:rsidRPr="00D76254">
        <w:rPr>
          <w:color w:val="000000" w:themeColor="text1"/>
        </w:rPr>
        <w:t>PaMurE</w:t>
      </w:r>
      <w:proofErr w:type="spellEnd"/>
      <w:r w:rsidRPr="00D76254">
        <w:rPr>
          <w:color w:val="000000" w:themeColor="text1"/>
        </w:rPr>
        <w:t xml:space="preserve">-TP proteins was extensively methylated on </w:t>
      </w:r>
      <w:proofErr w:type="gramStart"/>
      <w:r w:rsidRPr="00D76254">
        <w:rPr>
          <w:color w:val="000000" w:themeColor="text1"/>
        </w:rPr>
        <w:t>a number of</w:t>
      </w:r>
      <w:proofErr w:type="gramEnd"/>
      <w:r w:rsidRPr="00D76254">
        <w:rPr>
          <w:color w:val="000000" w:themeColor="text1"/>
        </w:rPr>
        <w:t xml:space="preserve"> </w:t>
      </w:r>
      <w:proofErr w:type="spellStart"/>
      <w:r w:rsidRPr="00D76254">
        <w:rPr>
          <w:color w:val="000000" w:themeColor="text1"/>
        </w:rPr>
        <w:t>lysines</w:t>
      </w:r>
      <w:proofErr w:type="spellEnd"/>
      <w:r w:rsidR="003400D2">
        <w:rPr>
          <w:color w:val="000000" w:themeColor="text1"/>
        </w:rPr>
        <w:t xml:space="preserve"> </w:t>
      </w:r>
      <w:r w:rsidR="003933A9">
        <w:rPr>
          <w:color w:val="000000" w:themeColor="text1"/>
        </w:rPr>
        <w:t xml:space="preserve">and </w:t>
      </w:r>
      <w:proofErr w:type="spellStart"/>
      <w:r w:rsidR="003933A9">
        <w:rPr>
          <w:color w:val="000000" w:themeColor="text1"/>
        </w:rPr>
        <w:t>particularly</w:t>
      </w:r>
      <w:r w:rsidRPr="00D76254">
        <w:rPr>
          <w:color w:val="000000" w:themeColor="text1"/>
        </w:rPr>
        <w:t>in</w:t>
      </w:r>
      <w:proofErr w:type="spellEnd"/>
      <w:r w:rsidRPr="00D76254">
        <w:rPr>
          <w:color w:val="000000" w:themeColor="text1"/>
        </w:rPr>
        <w:t xml:space="preserve"> the sequences PV</w:t>
      </w:r>
      <w:r w:rsidRPr="00B25C20">
        <w:rPr>
          <w:b/>
          <w:bCs/>
          <w:color w:val="000000" w:themeColor="text1"/>
        </w:rPr>
        <w:t>K</w:t>
      </w:r>
      <w:r w:rsidRPr="00D76254">
        <w:rPr>
          <w:color w:val="000000" w:themeColor="text1"/>
        </w:rPr>
        <w:t xml:space="preserve">DEE and </w:t>
      </w:r>
      <w:proofErr w:type="gramStart"/>
      <w:r w:rsidRPr="00D76254">
        <w:rPr>
          <w:color w:val="000000" w:themeColor="text1"/>
        </w:rPr>
        <w:t>LE</w:t>
      </w:r>
      <w:r w:rsidRPr="00B25C20">
        <w:rPr>
          <w:b/>
          <w:bCs/>
          <w:color w:val="000000" w:themeColor="text1"/>
        </w:rPr>
        <w:t>K</w:t>
      </w:r>
      <w:r w:rsidRPr="00D76254">
        <w:rPr>
          <w:color w:val="000000" w:themeColor="text1"/>
        </w:rPr>
        <w:t>EEV</w:t>
      </w:r>
      <w:r w:rsidR="003933A9">
        <w:rPr>
          <w:color w:val="000000" w:themeColor="text1"/>
        </w:rPr>
        <w:t>(</w:t>
      </w:r>
      <w:proofErr w:type="gramEnd"/>
      <w:r w:rsidRPr="00D76254">
        <w:rPr>
          <w:color w:val="000000" w:themeColor="text1"/>
        </w:rPr>
        <w:t xml:space="preserve">15.8% and 19.6% for </w:t>
      </w:r>
      <w:proofErr w:type="spellStart"/>
      <w:r w:rsidRPr="00D76254">
        <w:rPr>
          <w:color w:val="000000" w:themeColor="text1"/>
        </w:rPr>
        <w:t>His_Avi_PaMurE</w:t>
      </w:r>
      <w:proofErr w:type="spellEnd"/>
      <w:r w:rsidRPr="00D76254">
        <w:rPr>
          <w:color w:val="000000" w:themeColor="text1"/>
        </w:rPr>
        <w:t xml:space="preserve">-TP, and 8.3% and 11.6% for </w:t>
      </w:r>
      <w:proofErr w:type="spellStart"/>
      <w:r w:rsidRPr="00D76254">
        <w:rPr>
          <w:color w:val="000000" w:themeColor="text1"/>
        </w:rPr>
        <w:t>PaMurE-TP_Avi_His</w:t>
      </w:r>
      <w:proofErr w:type="spellEnd"/>
      <w:r w:rsidR="003933A9">
        <w:rPr>
          <w:color w:val="000000" w:themeColor="text1"/>
        </w:rPr>
        <w:t>,</w:t>
      </w:r>
      <w:r>
        <w:rPr>
          <w:color w:val="000000" w:themeColor="text1"/>
        </w:rPr>
        <w:t xml:space="preserve"> in</w:t>
      </w:r>
      <w:r w:rsidRPr="00D76254">
        <w:rPr>
          <w:color w:val="000000" w:themeColor="text1"/>
        </w:rPr>
        <w:t xml:space="preserve"> green boxes</w:t>
      </w:r>
      <w:r>
        <w:rPr>
          <w:color w:val="000000" w:themeColor="text1"/>
        </w:rPr>
        <w:t xml:space="preserve"> of</w:t>
      </w:r>
      <w:r w:rsidRPr="00D76254">
        <w:rPr>
          <w:color w:val="000000" w:themeColor="text1"/>
        </w:rPr>
        <w:t xml:space="preserve"> Figure S</w:t>
      </w:r>
      <w:r>
        <w:rPr>
          <w:color w:val="000000" w:themeColor="text1"/>
        </w:rPr>
        <w:t>7</w:t>
      </w:r>
      <w:proofErr w:type="gramStart"/>
      <w:r w:rsidRPr="00D76254">
        <w:rPr>
          <w:color w:val="000000" w:themeColor="text1"/>
        </w:rPr>
        <w:t>c</w:t>
      </w:r>
      <w:r w:rsidR="003933A9">
        <w:rPr>
          <w:color w:val="000000" w:themeColor="text1"/>
        </w:rPr>
        <w:t xml:space="preserve"> </w:t>
      </w:r>
      <w:r w:rsidRPr="00D76254">
        <w:rPr>
          <w:color w:val="000000" w:themeColor="text1"/>
        </w:rPr>
        <w:t>)</w:t>
      </w:r>
      <w:proofErr w:type="gramEnd"/>
      <w:r w:rsidRPr="00D76254">
        <w:rPr>
          <w:color w:val="000000" w:themeColor="text1"/>
        </w:rPr>
        <w:t xml:space="preserve">. </w:t>
      </w:r>
      <w:r>
        <w:rPr>
          <w:color w:val="000000" w:themeColor="text1"/>
        </w:rPr>
        <w:t>T</w:t>
      </w:r>
      <w:r w:rsidRPr="00D76254">
        <w:rPr>
          <w:color w:val="000000" w:themeColor="text1"/>
        </w:rPr>
        <w:t xml:space="preserve">he former lysine </w:t>
      </w:r>
      <w:r>
        <w:rPr>
          <w:color w:val="000000" w:themeColor="text1"/>
        </w:rPr>
        <w:t>was</w:t>
      </w:r>
      <w:r w:rsidRPr="00D76254">
        <w:rPr>
          <w:color w:val="000000" w:themeColor="text1"/>
        </w:rPr>
        <w:t xml:space="preserve"> almost equally ubiquitinylated</w:t>
      </w:r>
      <w:r>
        <w:rPr>
          <w:color w:val="000000" w:themeColor="text1"/>
        </w:rPr>
        <w:t>.</w:t>
      </w:r>
      <w:r w:rsidRPr="00D76254">
        <w:rPr>
          <w:color w:val="000000" w:themeColor="text1"/>
        </w:rPr>
        <w:t xml:space="preserve"> </w:t>
      </w:r>
      <w:r w:rsidR="003933A9">
        <w:rPr>
          <w:color w:val="000000" w:themeColor="text1"/>
        </w:rPr>
        <w:t xml:space="preserve">When expressed in Sf9 cells the SATD was </w:t>
      </w:r>
      <w:r w:rsidR="00B44BFC">
        <w:rPr>
          <w:color w:val="000000" w:themeColor="text1"/>
        </w:rPr>
        <w:t>also</w:t>
      </w:r>
      <w:r w:rsidR="003933A9">
        <w:rPr>
          <w:color w:val="000000" w:themeColor="text1"/>
        </w:rPr>
        <w:t xml:space="preserve"> methylated, especially on the lysine in </w:t>
      </w:r>
      <w:r w:rsidR="003933A9" w:rsidRPr="00D76254">
        <w:rPr>
          <w:color w:val="000000" w:themeColor="text1"/>
        </w:rPr>
        <w:t>LE</w:t>
      </w:r>
      <w:r w:rsidR="003933A9" w:rsidRPr="00617A6C">
        <w:rPr>
          <w:b/>
          <w:bCs/>
          <w:color w:val="000000" w:themeColor="text1"/>
        </w:rPr>
        <w:t>K</w:t>
      </w:r>
      <w:r w:rsidR="003933A9" w:rsidRPr="00D76254">
        <w:rPr>
          <w:color w:val="000000" w:themeColor="text1"/>
        </w:rPr>
        <w:t xml:space="preserve">EEV </w:t>
      </w:r>
      <w:r w:rsidR="003933A9">
        <w:rPr>
          <w:color w:val="000000" w:themeColor="text1"/>
        </w:rPr>
        <w:t xml:space="preserve">(15.5% Figure S7a small </w:t>
      </w:r>
      <w:proofErr w:type="spellStart"/>
      <w:r w:rsidR="003933A9">
        <w:rPr>
          <w:color w:val="000000" w:themeColor="text1"/>
        </w:rPr>
        <w:t>grren</w:t>
      </w:r>
      <w:proofErr w:type="spellEnd"/>
      <w:r w:rsidR="003933A9">
        <w:rPr>
          <w:color w:val="000000" w:themeColor="text1"/>
        </w:rPr>
        <w:t xml:space="preserve"> box). </w:t>
      </w:r>
      <w:r w:rsidRPr="00D76254">
        <w:rPr>
          <w:color w:val="000000" w:themeColor="text1"/>
        </w:rPr>
        <w:t xml:space="preserve">Notably, </w:t>
      </w:r>
      <w:r w:rsidR="0086118C">
        <w:rPr>
          <w:color w:val="000000" w:themeColor="text1"/>
        </w:rPr>
        <w:t xml:space="preserve">in </w:t>
      </w:r>
      <w:proofErr w:type="gramStart"/>
      <w:r w:rsidR="0086118C" w:rsidRPr="00B25C20">
        <w:rPr>
          <w:i/>
          <w:iCs/>
          <w:color w:val="000000" w:themeColor="text1"/>
        </w:rPr>
        <w:t>E.coli</w:t>
      </w:r>
      <w:proofErr w:type="gramEnd"/>
      <w:r w:rsidR="0086118C">
        <w:rPr>
          <w:color w:val="000000" w:themeColor="text1"/>
        </w:rPr>
        <w:t xml:space="preserve"> </w:t>
      </w:r>
      <w:r w:rsidRPr="00D76254">
        <w:rPr>
          <w:color w:val="000000" w:themeColor="text1"/>
        </w:rPr>
        <w:t xml:space="preserve">most of the other methylations, </w:t>
      </w:r>
      <w:proofErr w:type="spellStart"/>
      <w:r w:rsidRPr="00D76254">
        <w:rPr>
          <w:color w:val="000000" w:themeColor="text1"/>
        </w:rPr>
        <w:t>acetylations</w:t>
      </w:r>
      <w:proofErr w:type="spellEnd"/>
      <w:r w:rsidRPr="00D76254">
        <w:rPr>
          <w:color w:val="000000" w:themeColor="text1"/>
        </w:rPr>
        <w:t xml:space="preserve"> and </w:t>
      </w:r>
      <w:proofErr w:type="spellStart"/>
      <w:r w:rsidRPr="00D76254">
        <w:rPr>
          <w:color w:val="000000" w:themeColor="text1"/>
        </w:rPr>
        <w:t>carbamylations</w:t>
      </w:r>
      <w:proofErr w:type="spellEnd"/>
      <w:r w:rsidRPr="00D76254">
        <w:rPr>
          <w:color w:val="000000" w:themeColor="text1"/>
        </w:rPr>
        <w:t xml:space="preserve">, </w:t>
      </w:r>
      <w:r w:rsidRPr="00D76254">
        <w:rPr>
          <w:color w:val="000000" w:themeColor="text1"/>
        </w:rPr>
        <w:lastRenderedPageBreak/>
        <w:t xml:space="preserve">occur, often interchangeably, on residues that would be expected to lie on the surface of protein and especially around the entrance to the active site and therefore may play a complex role in regulating </w:t>
      </w:r>
      <w:proofErr w:type="spellStart"/>
      <w:r w:rsidRPr="00D76254">
        <w:rPr>
          <w:color w:val="000000" w:themeColor="text1"/>
        </w:rPr>
        <w:t>MurE</w:t>
      </w:r>
      <w:proofErr w:type="spellEnd"/>
      <w:r w:rsidRPr="00D76254">
        <w:rPr>
          <w:color w:val="000000" w:themeColor="text1"/>
        </w:rPr>
        <w:t xml:space="preserve"> functionality through </w:t>
      </w:r>
      <w:proofErr w:type="spellStart"/>
      <w:proofErr w:type="gramStart"/>
      <w:r w:rsidRPr="00D76254">
        <w:rPr>
          <w:color w:val="000000" w:themeColor="text1"/>
        </w:rPr>
        <w:t>protein:protein</w:t>
      </w:r>
      <w:proofErr w:type="spellEnd"/>
      <w:proofErr w:type="gramEnd"/>
      <w:r w:rsidRPr="00D76254">
        <w:rPr>
          <w:color w:val="000000" w:themeColor="text1"/>
        </w:rPr>
        <w:t xml:space="preserve"> or </w:t>
      </w:r>
      <w:proofErr w:type="spellStart"/>
      <w:proofErr w:type="gramStart"/>
      <w:r w:rsidRPr="00D76254">
        <w:rPr>
          <w:color w:val="000000" w:themeColor="text1"/>
        </w:rPr>
        <w:t>protein:nucleic</w:t>
      </w:r>
      <w:proofErr w:type="spellEnd"/>
      <w:proofErr w:type="gramEnd"/>
      <w:r w:rsidRPr="00D76254">
        <w:rPr>
          <w:color w:val="000000" w:themeColor="text1"/>
        </w:rPr>
        <w:t xml:space="preserve"> acid interactions. </w:t>
      </w:r>
      <w:r w:rsidR="00D62812" w:rsidRPr="00D76254">
        <w:rPr>
          <w:color w:val="000000" w:themeColor="text1"/>
        </w:rPr>
        <w:t xml:space="preserve">However, </w:t>
      </w:r>
      <w:r w:rsidR="00D62812">
        <w:rPr>
          <w:color w:val="000000" w:themeColor="text1"/>
        </w:rPr>
        <w:t xml:space="preserve">these data, although indicative of how the proteins may be being regulated in </w:t>
      </w:r>
      <w:r w:rsidR="00FD33DE">
        <w:rPr>
          <w:color w:val="000000" w:themeColor="text1"/>
        </w:rPr>
        <w:t xml:space="preserve">not only </w:t>
      </w:r>
      <w:r w:rsidR="00D62812">
        <w:rPr>
          <w:color w:val="000000" w:themeColor="text1"/>
        </w:rPr>
        <w:t xml:space="preserve">the </w:t>
      </w:r>
      <w:r w:rsidR="00FD33DE">
        <w:rPr>
          <w:color w:val="000000" w:themeColor="text1"/>
        </w:rPr>
        <w:t>heterologous host but also the original plant cell,</w:t>
      </w:r>
      <w:r w:rsidR="00D62812">
        <w:rPr>
          <w:color w:val="000000" w:themeColor="text1"/>
        </w:rPr>
        <w:t xml:space="preserve"> do not provide sufficient evidence to </w:t>
      </w:r>
      <w:r w:rsidR="00D62812" w:rsidRPr="00D76254">
        <w:rPr>
          <w:color w:val="000000" w:themeColor="text1"/>
        </w:rPr>
        <w:t xml:space="preserve">account for differences in activity between the </w:t>
      </w:r>
      <w:proofErr w:type="spellStart"/>
      <w:r w:rsidR="00D62812" w:rsidRPr="00D76254">
        <w:rPr>
          <w:color w:val="000000" w:themeColor="text1"/>
        </w:rPr>
        <w:t>PaMurE</w:t>
      </w:r>
      <w:proofErr w:type="spellEnd"/>
      <w:r w:rsidR="00D62812" w:rsidRPr="00D76254">
        <w:rPr>
          <w:color w:val="000000" w:themeColor="text1"/>
        </w:rPr>
        <w:t xml:space="preserve"> and </w:t>
      </w:r>
      <w:proofErr w:type="spellStart"/>
      <w:r w:rsidR="00D62812" w:rsidRPr="00D76254">
        <w:rPr>
          <w:color w:val="000000" w:themeColor="text1"/>
        </w:rPr>
        <w:t>LgMurE</w:t>
      </w:r>
      <w:proofErr w:type="spellEnd"/>
      <w:r w:rsidR="00D62812" w:rsidRPr="00D76254">
        <w:rPr>
          <w:color w:val="000000" w:themeColor="text1"/>
        </w:rPr>
        <w:t xml:space="preserve"> </w:t>
      </w:r>
      <w:r w:rsidR="00FD33DE">
        <w:rPr>
          <w:color w:val="000000" w:themeColor="text1"/>
        </w:rPr>
        <w:t xml:space="preserve">proteins </w:t>
      </w:r>
      <w:r w:rsidR="007A06F3">
        <w:rPr>
          <w:color w:val="000000" w:themeColor="text1"/>
        </w:rPr>
        <w:t xml:space="preserve">as </w:t>
      </w:r>
      <w:r w:rsidR="00FD33DE">
        <w:rPr>
          <w:color w:val="000000" w:themeColor="text1"/>
        </w:rPr>
        <w:t>evidenced here.</w:t>
      </w:r>
    </w:p>
    <w:p w14:paraId="350F94C7" w14:textId="77777777" w:rsidR="00C67F49" w:rsidRDefault="00C67F49" w:rsidP="001E7F68">
      <w:pPr>
        <w:spacing w:line="480" w:lineRule="auto"/>
        <w:rPr>
          <w:color w:val="000000" w:themeColor="text1"/>
        </w:rPr>
      </w:pPr>
    </w:p>
    <w:p w14:paraId="79281CB7" w14:textId="77777777" w:rsidR="00C67F49" w:rsidRPr="00A717B3" w:rsidRDefault="00C67F49" w:rsidP="00C67F49">
      <w:pPr>
        <w:spacing w:line="480" w:lineRule="auto"/>
      </w:pPr>
      <w:r w:rsidRPr="00E90331">
        <w:rPr>
          <w:b/>
          <w:bCs/>
        </w:rPr>
        <w:t>References</w:t>
      </w:r>
    </w:p>
    <w:p w14:paraId="12E29E75" w14:textId="77777777" w:rsidR="00C67F49" w:rsidRPr="00E90331" w:rsidRDefault="00C67F49" w:rsidP="00C67F49"/>
    <w:p w14:paraId="01D3D4FF" w14:textId="77777777" w:rsidR="006E29A8" w:rsidRPr="00D42C46" w:rsidRDefault="006E29A8" w:rsidP="006E29A8">
      <w:pPr>
        <w:ind w:left="511" w:hangingChars="213" w:hanging="511"/>
      </w:pPr>
      <w:proofErr w:type="spellStart"/>
      <w:r w:rsidRPr="00D42C46">
        <w:t>Basavannacharya</w:t>
      </w:r>
      <w:proofErr w:type="spellEnd"/>
      <w:r w:rsidRPr="00D42C46">
        <w:t xml:space="preserve">, C., Moody, P.R., Munshi, T., Cronin, N., Keep, N.H. and Bhakta, S. (2010) Essential residues for the enzyme activity of ATP-dependent </w:t>
      </w:r>
      <w:proofErr w:type="spellStart"/>
      <w:r w:rsidRPr="00D42C46">
        <w:t>MurE</w:t>
      </w:r>
      <w:proofErr w:type="spellEnd"/>
      <w:r w:rsidRPr="00D42C46">
        <w:t xml:space="preserve"> ligase from </w:t>
      </w:r>
      <w:r w:rsidRPr="00D42C46">
        <w:rPr>
          <w:i/>
          <w:iCs/>
        </w:rPr>
        <w:t>Mycobacterium tuberculosis</w:t>
      </w:r>
      <w:r w:rsidRPr="00D42C46">
        <w:t xml:space="preserve">. </w:t>
      </w:r>
      <w:r w:rsidRPr="00D42C46">
        <w:rPr>
          <w:i/>
          <w:iCs/>
        </w:rPr>
        <w:t>Protein Cell</w:t>
      </w:r>
      <w:r w:rsidRPr="00D42C46">
        <w:t>, 1, 1011-1022.</w:t>
      </w:r>
    </w:p>
    <w:p w14:paraId="5D54027D" w14:textId="77777777" w:rsidR="006E29A8" w:rsidRPr="00D42C46" w:rsidRDefault="006E29A8" w:rsidP="006E29A8">
      <w:pPr>
        <w:ind w:left="566" w:hangingChars="236" w:hanging="566"/>
      </w:pPr>
      <w:proofErr w:type="spellStart"/>
      <w:r w:rsidRPr="00D42C46">
        <w:t>Dementin</w:t>
      </w:r>
      <w:proofErr w:type="spellEnd"/>
      <w:r w:rsidRPr="00D42C46">
        <w:t xml:space="preserve">, S., </w:t>
      </w:r>
      <w:proofErr w:type="spellStart"/>
      <w:r w:rsidRPr="00D42C46">
        <w:t>Bouhss</w:t>
      </w:r>
      <w:proofErr w:type="spellEnd"/>
      <w:r w:rsidRPr="00D42C46">
        <w:t xml:space="preserve">, A., Auger, G., Parquet, C., Mengin-Lecreulx, D., </w:t>
      </w:r>
      <w:proofErr w:type="spellStart"/>
      <w:r w:rsidRPr="00D42C46">
        <w:t>Dideberg</w:t>
      </w:r>
      <w:proofErr w:type="spellEnd"/>
      <w:r w:rsidRPr="00D42C46">
        <w:t xml:space="preserve">, O. et al. (2001) Evidence of a functional requirement for a </w:t>
      </w:r>
      <w:proofErr w:type="spellStart"/>
      <w:r w:rsidRPr="00D42C46">
        <w:t>carbamoylated</w:t>
      </w:r>
      <w:proofErr w:type="spellEnd"/>
      <w:r w:rsidRPr="00D42C46">
        <w:t xml:space="preserve"> lysine residue in MurD, </w:t>
      </w:r>
      <w:proofErr w:type="spellStart"/>
      <w:r w:rsidRPr="00D42C46">
        <w:t>MurE</w:t>
      </w:r>
      <w:proofErr w:type="spellEnd"/>
      <w:r w:rsidRPr="00D42C46">
        <w:t xml:space="preserve"> and MurF synthetases as established by chemical rescue experiments. </w:t>
      </w:r>
      <w:r w:rsidRPr="00D42C46">
        <w:rPr>
          <w:i/>
          <w:iCs/>
        </w:rPr>
        <w:t xml:space="preserve">Eur. J. </w:t>
      </w:r>
      <w:proofErr w:type="spellStart"/>
      <w:r w:rsidRPr="00D42C46">
        <w:rPr>
          <w:i/>
          <w:iCs/>
        </w:rPr>
        <w:t>Biochem</w:t>
      </w:r>
      <w:proofErr w:type="spellEnd"/>
      <w:r w:rsidRPr="00D42C46">
        <w:rPr>
          <w:i/>
          <w:iCs/>
        </w:rPr>
        <w:t>.</w:t>
      </w:r>
      <w:r w:rsidRPr="00D42C46">
        <w:t>,</w:t>
      </w:r>
      <w:r w:rsidRPr="00D42C46">
        <w:rPr>
          <w:i/>
          <w:iCs/>
        </w:rPr>
        <w:t xml:space="preserve"> </w:t>
      </w:r>
      <w:r w:rsidRPr="00D42C46">
        <w:t>268, 5800–5807.</w:t>
      </w:r>
    </w:p>
    <w:p w14:paraId="1ABD6A39" w14:textId="77777777" w:rsidR="006E29A8" w:rsidRPr="00D42C46" w:rsidRDefault="006E29A8" w:rsidP="006E29A8">
      <w:pPr>
        <w:ind w:left="511" w:hangingChars="213" w:hanging="511"/>
      </w:pPr>
      <w:r w:rsidRPr="00D42C46">
        <w:t xml:space="preserve">Gordon, E., </w:t>
      </w:r>
      <w:proofErr w:type="spellStart"/>
      <w:r w:rsidRPr="00D42C46">
        <w:t>Flouret</w:t>
      </w:r>
      <w:proofErr w:type="spellEnd"/>
      <w:r w:rsidRPr="00D42C46">
        <w:t xml:space="preserve">, B., </w:t>
      </w:r>
      <w:proofErr w:type="spellStart"/>
      <w:r w:rsidRPr="00D42C46">
        <w:t>Chantalat</w:t>
      </w:r>
      <w:proofErr w:type="spellEnd"/>
      <w:r w:rsidRPr="00D42C46">
        <w:t xml:space="preserve">, L., van </w:t>
      </w:r>
      <w:proofErr w:type="spellStart"/>
      <w:r w:rsidRPr="00D42C46">
        <w:t>Heijenoort</w:t>
      </w:r>
      <w:proofErr w:type="spellEnd"/>
      <w:r w:rsidRPr="00D42C46">
        <w:t xml:space="preserve">, J., </w:t>
      </w:r>
      <w:proofErr w:type="spellStart"/>
      <w:r w:rsidRPr="00D42C46">
        <w:t>Mengin-Lecreulx</w:t>
      </w:r>
      <w:proofErr w:type="spellEnd"/>
      <w:r w:rsidRPr="00D42C46">
        <w:t xml:space="preserve">, D. and </w:t>
      </w:r>
      <w:proofErr w:type="spellStart"/>
      <w:r w:rsidRPr="00D42C46">
        <w:t>Dideberg</w:t>
      </w:r>
      <w:proofErr w:type="spellEnd"/>
      <w:r w:rsidRPr="00D42C46">
        <w:t>, O. (2001) Crystal structure of UDP-N-</w:t>
      </w:r>
      <w:proofErr w:type="spellStart"/>
      <w:r w:rsidRPr="00D42C46">
        <w:t>acetylmuramoyl</w:t>
      </w:r>
      <w:proofErr w:type="spellEnd"/>
      <w:r w:rsidRPr="00D42C46">
        <w:t>-</w:t>
      </w:r>
      <w:r w:rsidRPr="00D42C46">
        <w:rPr>
          <w:rFonts w:eastAsia="ＭＳ 明朝"/>
          <w:smallCaps/>
          <w:lang w:val="en-US" w:eastAsia="ja-JP"/>
        </w:rPr>
        <w:t>l</w:t>
      </w:r>
      <w:r w:rsidRPr="00D42C46">
        <w:t>-alanyl-</w:t>
      </w:r>
      <w:r w:rsidRPr="00D42C46">
        <w:rPr>
          <w:rFonts w:eastAsiaTheme="minorHAnsi"/>
          <w:smallCaps/>
          <w:color w:val="000000" w:themeColor="text1"/>
        </w:rPr>
        <w:t>d</w:t>
      </w:r>
      <w:r w:rsidRPr="00D42C46">
        <w:t xml:space="preserve">-glutamate: meso-diaminopimelate ligase from </w:t>
      </w:r>
      <w:r w:rsidRPr="00D42C46">
        <w:rPr>
          <w:i/>
          <w:iCs/>
        </w:rPr>
        <w:t>Escherichia coli</w:t>
      </w:r>
      <w:r w:rsidRPr="00D42C46">
        <w:t>. J</w:t>
      </w:r>
      <w:r w:rsidRPr="00D42C46">
        <w:rPr>
          <w:i/>
          <w:iCs/>
        </w:rPr>
        <w:t>. Biol. Chem.</w:t>
      </w:r>
      <w:r w:rsidRPr="00D42C46">
        <w:t>, 276, 10999-11006.</w:t>
      </w:r>
    </w:p>
    <w:p w14:paraId="1AE5994A" w14:textId="77777777" w:rsidR="00C67F49" w:rsidRDefault="00C67F49" w:rsidP="00C67F49">
      <w:pPr>
        <w:ind w:left="511" w:hangingChars="213" w:hanging="511"/>
      </w:pPr>
      <w:r w:rsidRPr="009F5C6A">
        <w:rPr>
          <w:lang w:val="en-US"/>
        </w:rPr>
        <w:t>Meier</w:t>
      </w:r>
      <w:r>
        <w:rPr>
          <w:lang w:val="en-US"/>
        </w:rPr>
        <w:t>,</w:t>
      </w:r>
      <w:r w:rsidRPr="009F5C6A">
        <w:rPr>
          <w:lang w:val="en-US"/>
        </w:rPr>
        <w:t xml:space="preserve"> F., Brunner</w:t>
      </w:r>
      <w:r>
        <w:rPr>
          <w:lang w:val="en-US"/>
        </w:rPr>
        <w:t>,</w:t>
      </w:r>
      <w:r w:rsidRPr="009F5C6A">
        <w:rPr>
          <w:lang w:val="en-US"/>
        </w:rPr>
        <w:t xml:space="preserve"> A.D., Koch</w:t>
      </w:r>
      <w:r>
        <w:rPr>
          <w:lang w:val="en-US"/>
        </w:rPr>
        <w:t>,</w:t>
      </w:r>
      <w:r w:rsidRPr="009F5C6A">
        <w:rPr>
          <w:lang w:val="en-US"/>
        </w:rPr>
        <w:t xml:space="preserve"> S., Koch</w:t>
      </w:r>
      <w:r>
        <w:rPr>
          <w:lang w:val="en-US"/>
        </w:rPr>
        <w:t>,</w:t>
      </w:r>
      <w:r w:rsidRPr="009F5C6A">
        <w:rPr>
          <w:lang w:val="en-US"/>
        </w:rPr>
        <w:t xml:space="preserve"> H., Lubeck</w:t>
      </w:r>
      <w:r>
        <w:rPr>
          <w:lang w:val="en-US"/>
        </w:rPr>
        <w:t>,</w:t>
      </w:r>
      <w:r w:rsidRPr="009F5C6A">
        <w:rPr>
          <w:lang w:val="en-US"/>
        </w:rPr>
        <w:t xml:space="preserve"> M., Krause</w:t>
      </w:r>
      <w:r>
        <w:rPr>
          <w:lang w:val="en-US"/>
        </w:rPr>
        <w:t>,</w:t>
      </w:r>
      <w:r w:rsidRPr="009F5C6A">
        <w:rPr>
          <w:lang w:val="en-US"/>
        </w:rPr>
        <w:t xml:space="preserve"> M.</w:t>
      </w:r>
      <w:r>
        <w:rPr>
          <w:lang w:val="en-US"/>
        </w:rPr>
        <w:t xml:space="preserve"> et al.</w:t>
      </w:r>
      <w:r w:rsidRPr="009F5C6A">
        <w:rPr>
          <w:lang w:val="en-US"/>
        </w:rPr>
        <w:t xml:space="preserve"> </w:t>
      </w:r>
      <w:r>
        <w:rPr>
          <w:lang w:val="en-US"/>
        </w:rPr>
        <w:t xml:space="preserve">(2018) </w:t>
      </w:r>
      <w:r w:rsidRPr="009F5C6A">
        <w:rPr>
          <w:lang w:val="en-US"/>
        </w:rPr>
        <w:t>Online parallel accumulation–serial fragmentation (PASEF) with a novel trapped ion mobility mass spectrometer. </w:t>
      </w:r>
      <w:r w:rsidRPr="009F5C6A">
        <w:rPr>
          <w:i/>
          <w:iCs/>
          <w:lang w:val="en-US"/>
        </w:rPr>
        <w:t xml:space="preserve">Mol. Cell. </w:t>
      </w:r>
      <w:proofErr w:type="spellStart"/>
      <w:r w:rsidRPr="009F5C6A">
        <w:rPr>
          <w:i/>
          <w:iCs/>
          <w:lang w:val="en-US"/>
        </w:rPr>
        <w:t>Proteom</w:t>
      </w:r>
      <w:proofErr w:type="spellEnd"/>
      <w:r w:rsidRPr="009F5C6A">
        <w:rPr>
          <w:i/>
          <w:iCs/>
          <w:lang w:val="en-US"/>
        </w:rPr>
        <w:t>.</w:t>
      </w:r>
      <w:r>
        <w:rPr>
          <w:lang w:val="en-US"/>
        </w:rPr>
        <w:t>,</w:t>
      </w:r>
      <w:r w:rsidRPr="009F5C6A">
        <w:rPr>
          <w:i/>
          <w:iCs/>
          <w:lang w:val="en-US"/>
        </w:rPr>
        <w:t xml:space="preserve"> </w:t>
      </w:r>
      <w:r w:rsidRPr="009F5C6A">
        <w:rPr>
          <w:lang w:val="en-US"/>
        </w:rPr>
        <w:t>17</w:t>
      </w:r>
      <w:r>
        <w:rPr>
          <w:lang w:val="en-US"/>
        </w:rPr>
        <w:t xml:space="preserve">, </w:t>
      </w:r>
      <w:r w:rsidRPr="009F5C6A">
        <w:rPr>
          <w:lang w:val="en-US"/>
        </w:rPr>
        <w:t>2534–2545.</w:t>
      </w:r>
    </w:p>
    <w:p w14:paraId="13974E74" w14:textId="77777777" w:rsidR="00C67F49" w:rsidRPr="001E7F68" w:rsidRDefault="00C67F49" w:rsidP="001E7F68">
      <w:pPr>
        <w:spacing w:line="480" w:lineRule="auto"/>
        <w:rPr>
          <w:color w:val="000000" w:themeColor="text1"/>
        </w:rPr>
      </w:pPr>
    </w:p>
    <w:sectPr w:rsidR="00C67F49" w:rsidRPr="001E7F68" w:rsidSect="006B6AE0">
      <w:footerReference w:type="even" r:id="rId8"/>
      <w:footerReference w:type="default" r:id="rId9"/>
      <w:pgSz w:w="11900" w:h="16840"/>
      <w:pgMar w:top="1985" w:right="1701" w:bottom="1701" w:left="1701" w:header="851" w:footer="992" w:gutter="0"/>
      <w:cols w:space="425"/>
      <w:docGrid w:type="lines" w:linePitch="32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9F9832" w14:textId="77777777" w:rsidR="007B2FCD" w:rsidRDefault="007B2FCD" w:rsidP="00C95FD4">
      <w:r>
        <w:separator/>
      </w:r>
    </w:p>
  </w:endnote>
  <w:endnote w:type="continuationSeparator" w:id="0">
    <w:p w14:paraId="0FD10184" w14:textId="77777777" w:rsidR="007B2FCD" w:rsidRDefault="007B2FCD" w:rsidP="00C95FD4">
      <w:r>
        <w:continuationSeparator/>
      </w:r>
    </w:p>
  </w:endnote>
  <w:endnote w:type="continuationNotice" w:id="1">
    <w:p w14:paraId="40E01BAD" w14:textId="77777777" w:rsidR="007B2FCD" w:rsidRDefault="007B2FC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MinionPro-Regular">
    <w:altName w:val="Calibri"/>
    <w:panose1 w:val="020B0604020202020204"/>
    <w:charset w:val="00"/>
    <w:family w:val="roman"/>
    <w:notTrueType/>
    <w:pitch w:val="variable"/>
    <w:sig w:usb0="60000287" w:usb1="00000001" w:usb2="00000000" w:usb3="00000000" w:csb0="0000019F" w:csb1="00000000"/>
  </w:font>
  <w:font w:name="Helvetica">
    <w:panose1 w:val="00000000000000000000"/>
    <w:charset w:val="00"/>
    <w:family w:val="auto"/>
    <w:pitch w:val="variable"/>
    <w:sig w:usb0="E00002FF" w:usb1="5000785B" w:usb2="00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a"/>
      </w:rPr>
      <w:id w:val="910345190"/>
      <w:docPartObj>
        <w:docPartGallery w:val="Page Numbers (Bottom of Page)"/>
        <w:docPartUnique/>
      </w:docPartObj>
    </w:sdtPr>
    <w:sdtContent>
      <w:p w14:paraId="0E723B82" w14:textId="717856B4" w:rsidR="00C95FD4" w:rsidRDefault="00C95FD4" w:rsidP="00B038E1">
        <w:pPr>
          <w:pStyle w:val="a8"/>
          <w:framePr w:wrap="none" w:vAnchor="text" w:hAnchor="margin" w:xAlign="center" w:y="1"/>
          <w:rPr>
            <w:rStyle w:val="aa"/>
          </w:rPr>
        </w:pPr>
        <w:r>
          <w:rPr>
            <w:rStyle w:val="aa"/>
          </w:rPr>
          <w:fldChar w:fldCharType="begin"/>
        </w:r>
        <w:r>
          <w:rPr>
            <w:rStyle w:val="aa"/>
          </w:rPr>
          <w:instrText xml:space="preserve"> PAGE </w:instrText>
        </w:r>
        <w:r>
          <w:rPr>
            <w:rStyle w:val="aa"/>
          </w:rPr>
          <w:fldChar w:fldCharType="end"/>
        </w:r>
      </w:p>
    </w:sdtContent>
  </w:sdt>
  <w:p w14:paraId="76F66613" w14:textId="77777777" w:rsidR="00C95FD4" w:rsidRDefault="00C95FD4">
    <w:pPr>
      <w:pStyle w:val="a8"/>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a"/>
      </w:rPr>
      <w:id w:val="-394656834"/>
      <w:docPartObj>
        <w:docPartGallery w:val="Page Numbers (Bottom of Page)"/>
        <w:docPartUnique/>
      </w:docPartObj>
    </w:sdtPr>
    <w:sdtContent>
      <w:p w14:paraId="44A45B0E" w14:textId="2D81CC8F" w:rsidR="00B038E1" w:rsidRDefault="00B038E1" w:rsidP="009C0DD4">
        <w:pPr>
          <w:pStyle w:val="a8"/>
          <w:framePr w:wrap="none" w:vAnchor="text" w:hAnchor="margin" w:xAlign="center" w:y="1"/>
          <w:rPr>
            <w:rStyle w:val="aa"/>
          </w:rPr>
        </w:pPr>
        <w:r>
          <w:rPr>
            <w:rStyle w:val="aa"/>
          </w:rPr>
          <w:fldChar w:fldCharType="begin"/>
        </w:r>
        <w:r>
          <w:rPr>
            <w:rStyle w:val="aa"/>
          </w:rPr>
          <w:instrText xml:space="preserve"> PAGE </w:instrText>
        </w:r>
        <w:r>
          <w:rPr>
            <w:rStyle w:val="aa"/>
          </w:rPr>
          <w:fldChar w:fldCharType="separate"/>
        </w:r>
        <w:r>
          <w:rPr>
            <w:rStyle w:val="aa"/>
            <w:noProof/>
          </w:rPr>
          <w:t>2</w:t>
        </w:r>
        <w:r>
          <w:rPr>
            <w:rStyle w:val="aa"/>
          </w:rPr>
          <w:fldChar w:fldCharType="end"/>
        </w:r>
      </w:p>
    </w:sdtContent>
  </w:sdt>
  <w:p w14:paraId="127F9C85" w14:textId="77777777" w:rsidR="00B038E1" w:rsidRDefault="00B038E1">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6E336E" w14:textId="77777777" w:rsidR="007B2FCD" w:rsidRDefault="007B2FCD" w:rsidP="00C95FD4">
      <w:r>
        <w:separator/>
      </w:r>
    </w:p>
  </w:footnote>
  <w:footnote w:type="continuationSeparator" w:id="0">
    <w:p w14:paraId="61212C67" w14:textId="77777777" w:rsidR="007B2FCD" w:rsidRDefault="007B2FCD" w:rsidP="00C95FD4">
      <w:r>
        <w:continuationSeparator/>
      </w:r>
    </w:p>
  </w:footnote>
  <w:footnote w:type="continuationNotice" w:id="1">
    <w:p w14:paraId="3F66BC5C" w14:textId="77777777" w:rsidR="007B2FCD" w:rsidRDefault="007B2FC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F7B0B"/>
    <w:multiLevelType w:val="hybridMultilevel"/>
    <w:tmpl w:val="6194E89E"/>
    <w:lvl w:ilvl="0" w:tplc="7720993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823171"/>
    <w:multiLevelType w:val="hybridMultilevel"/>
    <w:tmpl w:val="553C3B2C"/>
    <w:lvl w:ilvl="0" w:tplc="FC6C5A0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DE45D7"/>
    <w:multiLevelType w:val="hybridMultilevel"/>
    <w:tmpl w:val="484A986C"/>
    <w:lvl w:ilvl="0" w:tplc="FFFFFFFF">
      <w:start w:val="1"/>
      <w:numFmt w:val="lowerLetter"/>
      <w:lvlText w:val="(%1)"/>
      <w:lvlJc w:val="left"/>
      <w:pPr>
        <w:ind w:left="360" w:hanging="360"/>
      </w:pPr>
      <w:rPr>
        <w:rFonts w:ascii="Times New Roman" w:eastAsiaTheme="minorEastAsia" w:hAnsi="Times New Roman" w:cs="Times New Roman"/>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0A423CC0"/>
    <w:multiLevelType w:val="hybridMultilevel"/>
    <w:tmpl w:val="3B4ACE66"/>
    <w:lvl w:ilvl="0" w:tplc="E696A2A0">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38F650F"/>
    <w:multiLevelType w:val="multilevel"/>
    <w:tmpl w:val="7F94D304"/>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78D0000"/>
    <w:multiLevelType w:val="multilevel"/>
    <w:tmpl w:val="59686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53B373E"/>
    <w:multiLevelType w:val="hybridMultilevel"/>
    <w:tmpl w:val="F2BC976C"/>
    <w:lvl w:ilvl="0" w:tplc="7032B514">
      <w:start w:val="1"/>
      <w:numFmt w:val="lowerLetter"/>
      <w:lvlText w:val="(%1)"/>
      <w:lvlJc w:val="left"/>
      <w:pPr>
        <w:ind w:left="360" w:hanging="360"/>
      </w:pPr>
      <w:rPr>
        <w:rFonts w:ascii="Times New Roman" w:eastAsia="Times New Roman" w:hAnsi="Times New Roman" w:cs="Times New Roman"/>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7E6A6A4C"/>
    <w:multiLevelType w:val="hybridMultilevel"/>
    <w:tmpl w:val="88DCE552"/>
    <w:lvl w:ilvl="0" w:tplc="FC6C5A02">
      <w:start w:val="1"/>
      <w:numFmt w:val="low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03071385">
    <w:abstractNumId w:val="5"/>
  </w:num>
  <w:num w:numId="2" w16cid:durableId="242496451">
    <w:abstractNumId w:val="4"/>
  </w:num>
  <w:num w:numId="3" w16cid:durableId="1644264226">
    <w:abstractNumId w:val="1"/>
  </w:num>
  <w:num w:numId="4" w16cid:durableId="1229078154">
    <w:abstractNumId w:val="7"/>
  </w:num>
  <w:num w:numId="5" w16cid:durableId="112676141">
    <w:abstractNumId w:val="0"/>
  </w:num>
  <w:num w:numId="6" w16cid:durableId="495346064">
    <w:abstractNumId w:val="3"/>
  </w:num>
  <w:num w:numId="7" w16cid:durableId="1391344578">
    <w:abstractNumId w:val="6"/>
  </w:num>
  <w:num w:numId="8" w16cid:durableId="15996804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bordersDoNotSurroundHeader/>
  <w:bordersDoNotSurroundFooter/>
  <w:hideSpellingErrors/>
  <w:hideGrammaticalErrors/>
  <w:proofState w:spelling="clean" w:grammar="clean"/>
  <w:defaultTabStop w:val="840"/>
  <w:drawingGridHorizontalSpacing w:val="105"/>
  <w:drawingGridVerticalSpacing w:val="164"/>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Yu Mincho&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EN.UseJSCitationFormat" w:val="False"/>
  </w:docVars>
  <w:rsids>
    <w:rsidRoot w:val="009D5F6C"/>
    <w:rsid w:val="0000154A"/>
    <w:rsid w:val="000015D4"/>
    <w:rsid w:val="00001A1F"/>
    <w:rsid w:val="00002103"/>
    <w:rsid w:val="000021D9"/>
    <w:rsid w:val="00004006"/>
    <w:rsid w:val="0000555E"/>
    <w:rsid w:val="0000618F"/>
    <w:rsid w:val="0001094D"/>
    <w:rsid w:val="000110D7"/>
    <w:rsid w:val="000133F0"/>
    <w:rsid w:val="0001352E"/>
    <w:rsid w:val="00014535"/>
    <w:rsid w:val="0001572B"/>
    <w:rsid w:val="00015826"/>
    <w:rsid w:val="00015D05"/>
    <w:rsid w:val="00016E1B"/>
    <w:rsid w:val="00016F79"/>
    <w:rsid w:val="000176A6"/>
    <w:rsid w:val="00017F73"/>
    <w:rsid w:val="00020351"/>
    <w:rsid w:val="00020A16"/>
    <w:rsid w:val="00020D46"/>
    <w:rsid w:val="0002154A"/>
    <w:rsid w:val="000217F5"/>
    <w:rsid w:val="00021B8E"/>
    <w:rsid w:val="00023EE7"/>
    <w:rsid w:val="0002428B"/>
    <w:rsid w:val="00031EFD"/>
    <w:rsid w:val="000328B3"/>
    <w:rsid w:val="00034528"/>
    <w:rsid w:val="000346F7"/>
    <w:rsid w:val="00035535"/>
    <w:rsid w:val="00037145"/>
    <w:rsid w:val="0004304C"/>
    <w:rsid w:val="00043F3F"/>
    <w:rsid w:val="00044EFF"/>
    <w:rsid w:val="00045AA2"/>
    <w:rsid w:val="000503C4"/>
    <w:rsid w:val="000522DA"/>
    <w:rsid w:val="000557D0"/>
    <w:rsid w:val="00055D61"/>
    <w:rsid w:val="00055E5B"/>
    <w:rsid w:val="00056DAB"/>
    <w:rsid w:val="000571A0"/>
    <w:rsid w:val="00057DD4"/>
    <w:rsid w:val="0006110F"/>
    <w:rsid w:val="00063365"/>
    <w:rsid w:val="000643CD"/>
    <w:rsid w:val="00065637"/>
    <w:rsid w:val="00066525"/>
    <w:rsid w:val="0006684B"/>
    <w:rsid w:val="000719F6"/>
    <w:rsid w:val="00071C52"/>
    <w:rsid w:val="00072293"/>
    <w:rsid w:val="00072C42"/>
    <w:rsid w:val="00073218"/>
    <w:rsid w:val="00074E4B"/>
    <w:rsid w:val="00075B5A"/>
    <w:rsid w:val="0008008B"/>
    <w:rsid w:val="00080130"/>
    <w:rsid w:val="0008035E"/>
    <w:rsid w:val="000812AE"/>
    <w:rsid w:val="000826C0"/>
    <w:rsid w:val="0008491D"/>
    <w:rsid w:val="000849AC"/>
    <w:rsid w:val="000863C8"/>
    <w:rsid w:val="000865D3"/>
    <w:rsid w:val="0008784B"/>
    <w:rsid w:val="00090BA4"/>
    <w:rsid w:val="00091831"/>
    <w:rsid w:val="00092456"/>
    <w:rsid w:val="00092C05"/>
    <w:rsid w:val="000935C5"/>
    <w:rsid w:val="00093877"/>
    <w:rsid w:val="00093A95"/>
    <w:rsid w:val="00093DBD"/>
    <w:rsid w:val="000946B4"/>
    <w:rsid w:val="00094BAE"/>
    <w:rsid w:val="00094E9C"/>
    <w:rsid w:val="00094FA2"/>
    <w:rsid w:val="000975DB"/>
    <w:rsid w:val="00097D63"/>
    <w:rsid w:val="000A0675"/>
    <w:rsid w:val="000A0978"/>
    <w:rsid w:val="000A23EB"/>
    <w:rsid w:val="000A271E"/>
    <w:rsid w:val="000A4752"/>
    <w:rsid w:val="000A71A9"/>
    <w:rsid w:val="000A7A6B"/>
    <w:rsid w:val="000A7DB8"/>
    <w:rsid w:val="000B0F5E"/>
    <w:rsid w:val="000B2D16"/>
    <w:rsid w:val="000B674B"/>
    <w:rsid w:val="000C0937"/>
    <w:rsid w:val="000C421F"/>
    <w:rsid w:val="000C4734"/>
    <w:rsid w:val="000C673F"/>
    <w:rsid w:val="000D1BCA"/>
    <w:rsid w:val="000D27F7"/>
    <w:rsid w:val="000D3724"/>
    <w:rsid w:val="000D5FB2"/>
    <w:rsid w:val="000D614A"/>
    <w:rsid w:val="000D7848"/>
    <w:rsid w:val="000E04F4"/>
    <w:rsid w:val="000E06E7"/>
    <w:rsid w:val="000E1C07"/>
    <w:rsid w:val="000E2F79"/>
    <w:rsid w:val="000E3933"/>
    <w:rsid w:val="000E3B51"/>
    <w:rsid w:val="000E3F1E"/>
    <w:rsid w:val="000E4018"/>
    <w:rsid w:val="000E49A4"/>
    <w:rsid w:val="000E7D21"/>
    <w:rsid w:val="000F0F69"/>
    <w:rsid w:val="000F140E"/>
    <w:rsid w:val="000F1781"/>
    <w:rsid w:val="000F2607"/>
    <w:rsid w:val="000F2C10"/>
    <w:rsid w:val="000F4752"/>
    <w:rsid w:val="000F48E1"/>
    <w:rsid w:val="000F5265"/>
    <w:rsid w:val="000F62CC"/>
    <w:rsid w:val="000F74CC"/>
    <w:rsid w:val="000F7979"/>
    <w:rsid w:val="000F7A01"/>
    <w:rsid w:val="0010071A"/>
    <w:rsid w:val="0010256A"/>
    <w:rsid w:val="00102B8F"/>
    <w:rsid w:val="00103B75"/>
    <w:rsid w:val="00103D58"/>
    <w:rsid w:val="00103E5D"/>
    <w:rsid w:val="001051C2"/>
    <w:rsid w:val="0010568B"/>
    <w:rsid w:val="00105C8E"/>
    <w:rsid w:val="00107FFC"/>
    <w:rsid w:val="00115680"/>
    <w:rsid w:val="001159AC"/>
    <w:rsid w:val="00116088"/>
    <w:rsid w:val="0011719D"/>
    <w:rsid w:val="001200CB"/>
    <w:rsid w:val="00121956"/>
    <w:rsid w:val="001223C2"/>
    <w:rsid w:val="00122AF5"/>
    <w:rsid w:val="00122E61"/>
    <w:rsid w:val="00126156"/>
    <w:rsid w:val="00126DA8"/>
    <w:rsid w:val="00126F77"/>
    <w:rsid w:val="00130245"/>
    <w:rsid w:val="001307BE"/>
    <w:rsid w:val="00131241"/>
    <w:rsid w:val="00133D0A"/>
    <w:rsid w:val="001345CA"/>
    <w:rsid w:val="0013475A"/>
    <w:rsid w:val="00135316"/>
    <w:rsid w:val="00136F97"/>
    <w:rsid w:val="00137CBE"/>
    <w:rsid w:val="00141E6A"/>
    <w:rsid w:val="00142418"/>
    <w:rsid w:val="00142CF1"/>
    <w:rsid w:val="00142D2E"/>
    <w:rsid w:val="00143CD6"/>
    <w:rsid w:val="00144487"/>
    <w:rsid w:val="0014499E"/>
    <w:rsid w:val="001449BC"/>
    <w:rsid w:val="0014502A"/>
    <w:rsid w:val="00145FC7"/>
    <w:rsid w:val="00147165"/>
    <w:rsid w:val="001506DC"/>
    <w:rsid w:val="001513C3"/>
    <w:rsid w:val="0015338B"/>
    <w:rsid w:val="00153AFE"/>
    <w:rsid w:val="001541C3"/>
    <w:rsid w:val="0015619E"/>
    <w:rsid w:val="001565AB"/>
    <w:rsid w:val="00156D85"/>
    <w:rsid w:val="001572BE"/>
    <w:rsid w:val="00157C61"/>
    <w:rsid w:val="00162DB1"/>
    <w:rsid w:val="00163735"/>
    <w:rsid w:val="00164019"/>
    <w:rsid w:val="00164494"/>
    <w:rsid w:val="001658B9"/>
    <w:rsid w:val="00166012"/>
    <w:rsid w:val="001666DF"/>
    <w:rsid w:val="001677B8"/>
    <w:rsid w:val="00167D07"/>
    <w:rsid w:val="00167DA7"/>
    <w:rsid w:val="0017010B"/>
    <w:rsid w:val="0017095D"/>
    <w:rsid w:val="001709FC"/>
    <w:rsid w:val="00171986"/>
    <w:rsid w:val="00173011"/>
    <w:rsid w:val="00173136"/>
    <w:rsid w:val="00174835"/>
    <w:rsid w:val="0017586D"/>
    <w:rsid w:val="0017639C"/>
    <w:rsid w:val="00180268"/>
    <w:rsid w:val="001804B3"/>
    <w:rsid w:val="00181578"/>
    <w:rsid w:val="00181C32"/>
    <w:rsid w:val="00181C6D"/>
    <w:rsid w:val="001830E2"/>
    <w:rsid w:val="001862D4"/>
    <w:rsid w:val="00187A9E"/>
    <w:rsid w:val="00190754"/>
    <w:rsid w:val="00190BC5"/>
    <w:rsid w:val="00190C81"/>
    <w:rsid w:val="00191F49"/>
    <w:rsid w:val="00192771"/>
    <w:rsid w:val="00192E61"/>
    <w:rsid w:val="00193B83"/>
    <w:rsid w:val="00194AA8"/>
    <w:rsid w:val="00194FF1"/>
    <w:rsid w:val="001964D7"/>
    <w:rsid w:val="001971E9"/>
    <w:rsid w:val="0019725D"/>
    <w:rsid w:val="001977C1"/>
    <w:rsid w:val="001A107C"/>
    <w:rsid w:val="001A111D"/>
    <w:rsid w:val="001A4244"/>
    <w:rsid w:val="001A77A0"/>
    <w:rsid w:val="001A7959"/>
    <w:rsid w:val="001B09E9"/>
    <w:rsid w:val="001B0E1C"/>
    <w:rsid w:val="001B1918"/>
    <w:rsid w:val="001B1DA4"/>
    <w:rsid w:val="001B224E"/>
    <w:rsid w:val="001B25B8"/>
    <w:rsid w:val="001B3066"/>
    <w:rsid w:val="001B441D"/>
    <w:rsid w:val="001C164D"/>
    <w:rsid w:val="001C1E29"/>
    <w:rsid w:val="001C26A1"/>
    <w:rsid w:val="001C3109"/>
    <w:rsid w:val="001C32C0"/>
    <w:rsid w:val="001C3F19"/>
    <w:rsid w:val="001C5204"/>
    <w:rsid w:val="001C5A4F"/>
    <w:rsid w:val="001C72AF"/>
    <w:rsid w:val="001C77AC"/>
    <w:rsid w:val="001C7D0F"/>
    <w:rsid w:val="001D0745"/>
    <w:rsid w:val="001D0B6B"/>
    <w:rsid w:val="001D17CC"/>
    <w:rsid w:val="001D4E02"/>
    <w:rsid w:val="001D4FE0"/>
    <w:rsid w:val="001D5F55"/>
    <w:rsid w:val="001D7E60"/>
    <w:rsid w:val="001E1012"/>
    <w:rsid w:val="001E2407"/>
    <w:rsid w:val="001E2CB7"/>
    <w:rsid w:val="001E2D07"/>
    <w:rsid w:val="001E43D4"/>
    <w:rsid w:val="001E567E"/>
    <w:rsid w:val="001E6F16"/>
    <w:rsid w:val="001E7F68"/>
    <w:rsid w:val="001F07BD"/>
    <w:rsid w:val="001F0847"/>
    <w:rsid w:val="001F1607"/>
    <w:rsid w:val="001F1EFB"/>
    <w:rsid w:val="001F264F"/>
    <w:rsid w:val="001F650A"/>
    <w:rsid w:val="001F6C99"/>
    <w:rsid w:val="00200D3F"/>
    <w:rsid w:val="002010B6"/>
    <w:rsid w:val="00201269"/>
    <w:rsid w:val="00202F79"/>
    <w:rsid w:val="00203D68"/>
    <w:rsid w:val="00205445"/>
    <w:rsid w:val="002058DE"/>
    <w:rsid w:val="00207E61"/>
    <w:rsid w:val="00211361"/>
    <w:rsid w:val="00211D5F"/>
    <w:rsid w:val="00212225"/>
    <w:rsid w:val="0022064A"/>
    <w:rsid w:val="00220A1B"/>
    <w:rsid w:val="002213AE"/>
    <w:rsid w:val="002218F7"/>
    <w:rsid w:val="00221CA2"/>
    <w:rsid w:val="002226E0"/>
    <w:rsid w:val="00222D96"/>
    <w:rsid w:val="002253BA"/>
    <w:rsid w:val="00225B82"/>
    <w:rsid w:val="00225FDC"/>
    <w:rsid w:val="00227ABF"/>
    <w:rsid w:val="00230029"/>
    <w:rsid w:val="00230D7D"/>
    <w:rsid w:val="00231512"/>
    <w:rsid w:val="00232109"/>
    <w:rsid w:val="002328C4"/>
    <w:rsid w:val="00233825"/>
    <w:rsid w:val="00234CC5"/>
    <w:rsid w:val="00240794"/>
    <w:rsid w:val="00240AD8"/>
    <w:rsid w:val="00244939"/>
    <w:rsid w:val="00245818"/>
    <w:rsid w:val="002459F4"/>
    <w:rsid w:val="00245E39"/>
    <w:rsid w:val="00246A58"/>
    <w:rsid w:val="002509B5"/>
    <w:rsid w:val="002509BA"/>
    <w:rsid w:val="002517D1"/>
    <w:rsid w:val="00252C0B"/>
    <w:rsid w:val="0025393E"/>
    <w:rsid w:val="0025727B"/>
    <w:rsid w:val="00257681"/>
    <w:rsid w:val="002621C1"/>
    <w:rsid w:val="00263895"/>
    <w:rsid w:val="00264938"/>
    <w:rsid w:val="00264E54"/>
    <w:rsid w:val="00264F8D"/>
    <w:rsid w:val="00265702"/>
    <w:rsid w:val="002663A0"/>
    <w:rsid w:val="00266736"/>
    <w:rsid w:val="0026752D"/>
    <w:rsid w:val="002675C7"/>
    <w:rsid w:val="002722CC"/>
    <w:rsid w:val="00272941"/>
    <w:rsid w:val="00272C31"/>
    <w:rsid w:val="00274AFA"/>
    <w:rsid w:val="002763D9"/>
    <w:rsid w:val="002765D9"/>
    <w:rsid w:val="00276BD7"/>
    <w:rsid w:val="00276D50"/>
    <w:rsid w:val="0027766F"/>
    <w:rsid w:val="00277FF3"/>
    <w:rsid w:val="002809A4"/>
    <w:rsid w:val="00281ECF"/>
    <w:rsid w:val="002826A4"/>
    <w:rsid w:val="00282B59"/>
    <w:rsid w:val="002831C1"/>
    <w:rsid w:val="00283D81"/>
    <w:rsid w:val="0028483D"/>
    <w:rsid w:val="00284A0F"/>
    <w:rsid w:val="00284EB2"/>
    <w:rsid w:val="00284F9C"/>
    <w:rsid w:val="00285DD7"/>
    <w:rsid w:val="00285F4A"/>
    <w:rsid w:val="0028675C"/>
    <w:rsid w:val="00290657"/>
    <w:rsid w:val="00290DD5"/>
    <w:rsid w:val="00290F9B"/>
    <w:rsid w:val="00292B2F"/>
    <w:rsid w:val="00294DAB"/>
    <w:rsid w:val="00296145"/>
    <w:rsid w:val="00296A6D"/>
    <w:rsid w:val="00296BA4"/>
    <w:rsid w:val="0029764A"/>
    <w:rsid w:val="0029786B"/>
    <w:rsid w:val="002A0B9B"/>
    <w:rsid w:val="002A0C2B"/>
    <w:rsid w:val="002A2F95"/>
    <w:rsid w:val="002A38B8"/>
    <w:rsid w:val="002A5378"/>
    <w:rsid w:val="002A5E89"/>
    <w:rsid w:val="002A5FE7"/>
    <w:rsid w:val="002A6230"/>
    <w:rsid w:val="002A6C54"/>
    <w:rsid w:val="002A6E18"/>
    <w:rsid w:val="002B0246"/>
    <w:rsid w:val="002B12AC"/>
    <w:rsid w:val="002B13F0"/>
    <w:rsid w:val="002B175E"/>
    <w:rsid w:val="002B2F3C"/>
    <w:rsid w:val="002B5EA7"/>
    <w:rsid w:val="002B61BE"/>
    <w:rsid w:val="002B79C3"/>
    <w:rsid w:val="002B7E6C"/>
    <w:rsid w:val="002C171F"/>
    <w:rsid w:val="002C2614"/>
    <w:rsid w:val="002C2764"/>
    <w:rsid w:val="002C51CF"/>
    <w:rsid w:val="002C583F"/>
    <w:rsid w:val="002C7321"/>
    <w:rsid w:val="002D063B"/>
    <w:rsid w:val="002D098C"/>
    <w:rsid w:val="002D16B1"/>
    <w:rsid w:val="002D1950"/>
    <w:rsid w:val="002D308E"/>
    <w:rsid w:val="002D35ED"/>
    <w:rsid w:val="002D56BD"/>
    <w:rsid w:val="002E236A"/>
    <w:rsid w:val="002E27F2"/>
    <w:rsid w:val="002E2FD2"/>
    <w:rsid w:val="002E4CF0"/>
    <w:rsid w:val="002E552A"/>
    <w:rsid w:val="002E7F19"/>
    <w:rsid w:val="002F0989"/>
    <w:rsid w:val="002F18CB"/>
    <w:rsid w:val="002F2230"/>
    <w:rsid w:val="002F2549"/>
    <w:rsid w:val="002F623C"/>
    <w:rsid w:val="002F6801"/>
    <w:rsid w:val="002F78EE"/>
    <w:rsid w:val="00301500"/>
    <w:rsid w:val="00301E29"/>
    <w:rsid w:val="0030228F"/>
    <w:rsid w:val="00304622"/>
    <w:rsid w:val="00305448"/>
    <w:rsid w:val="0030560B"/>
    <w:rsid w:val="00305645"/>
    <w:rsid w:val="003057B0"/>
    <w:rsid w:val="003073C3"/>
    <w:rsid w:val="00307A66"/>
    <w:rsid w:val="00307B6A"/>
    <w:rsid w:val="00307E61"/>
    <w:rsid w:val="003104A9"/>
    <w:rsid w:val="0031203A"/>
    <w:rsid w:val="003121BA"/>
    <w:rsid w:val="0031270C"/>
    <w:rsid w:val="0031309A"/>
    <w:rsid w:val="003134ED"/>
    <w:rsid w:val="00313EBB"/>
    <w:rsid w:val="00314232"/>
    <w:rsid w:val="00314647"/>
    <w:rsid w:val="00314ADD"/>
    <w:rsid w:val="00315E53"/>
    <w:rsid w:val="00317093"/>
    <w:rsid w:val="003174E3"/>
    <w:rsid w:val="00317743"/>
    <w:rsid w:val="00317DBA"/>
    <w:rsid w:val="0032026F"/>
    <w:rsid w:val="00320693"/>
    <w:rsid w:val="00321AB2"/>
    <w:rsid w:val="00321D1D"/>
    <w:rsid w:val="00322B69"/>
    <w:rsid w:val="00322BC6"/>
    <w:rsid w:val="00323070"/>
    <w:rsid w:val="003254BC"/>
    <w:rsid w:val="0032619D"/>
    <w:rsid w:val="00326CA9"/>
    <w:rsid w:val="00326EF2"/>
    <w:rsid w:val="00327949"/>
    <w:rsid w:val="00327E03"/>
    <w:rsid w:val="00327EDD"/>
    <w:rsid w:val="0033029D"/>
    <w:rsid w:val="00330757"/>
    <w:rsid w:val="00330B38"/>
    <w:rsid w:val="00330B99"/>
    <w:rsid w:val="0033191E"/>
    <w:rsid w:val="00332B7C"/>
    <w:rsid w:val="00333192"/>
    <w:rsid w:val="0033330A"/>
    <w:rsid w:val="00334607"/>
    <w:rsid w:val="0033599A"/>
    <w:rsid w:val="00336EAD"/>
    <w:rsid w:val="003400D2"/>
    <w:rsid w:val="00340C96"/>
    <w:rsid w:val="00341F31"/>
    <w:rsid w:val="003423F5"/>
    <w:rsid w:val="003429E3"/>
    <w:rsid w:val="0034307B"/>
    <w:rsid w:val="00344339"/>
    <w:rsid w:val="00345B75"/>
    <w:rsid w:val="00345CC0"/>
    <w:rsid w:val="00350A90"/>
    <w:rsid w:val="00351679"/>
    <w:rsid w:val="00352AF3"/>
    <w:rsid w:val="00352CB4"/>
    <w:rsid w:val="0035371A"/>
    <w:rsid w:val="003544B2"/>
    <w:rsid w:val="003549CC"/>
    <w:rsid w:val="00354BE6"/>
    <w:rsid w:val="003570C2"/>
    <w:rsid w:val="00357A9A"/>
    <w:rsid w:val="00357B86"/>
    <w:rsid w:val="003629BF"/>
    <w:rsid w:val="00362AF4"/>
    <w:rsid w:val="0036379A"/>
    <w:rsid w:val="003637F5"/>
    <w:rsid w:val="00363BC3"/>
    <w:rsid w:val="003647CA"/>
    <w:rsid w:val="00364D4C"/>
    <w:rsid w:val="00367A94"/>
    <w:rsid w:val="00370DB0"/>
    <w:rsid w:val="003712E1"/>
    <w:rsid w:val="00371696"/>
    <w:rsid w:val="00371CF9"/>
    <w:rsid w:val="00371FD8"/>
    <w:rsid w:val="00372D1E"/>
    <w:rsid w:val="003739D1"/>
    <w:rsid w:val="00375494"/>
    <w:rsid w:val="00377670"/>
    <w:rsid w:val="00380142"/>
    <w:rsid w:val="00380D82"/>
    <w:rsid w:val="00380E25"/>
    <w:rsid w:val="00381992"/>
    <w:rsid w:val="0038388B"/>
    <w:rsid w:val="003841E4"/>
    <w:rsid w:val="00384B09"/>
    <w:rsid w:val="003854FB"/>
    <w:rsid w:val="00387A4A"/>
    <w:rsid w:val="00390B9C"/>
    <w:rsid w:val="00391A69"/>
    <w:rsid w:val="00391E75"/>
    <w:rsid w:val="00392654"/>
    <w:rsid w:val="00392A2D"/>
    <w:rsid w:val="003933A9"/>
    <w:rsid w:val="00394A34"/>
    <w:rsid w:val="003958A1"/>
    <w:rsid w:val="00395AA7"/>
    <w:rsid w:val="0039660B"/>
    <w:rsid w:val="00397D8F"/>
    <w:rsid w:val="003A06B7"/>
    <w:rsid w:val="003A12C6"/>
    <w:rsid w:val="003A14C7"/>
    <w:rsid w:val="003A18EC"/>
    <w:rsid w:val="003A25B0"/>
    <w:rsid w:val="003A5F0E"/>
    <w:rsid w:val="003A6113"/>
    <w:rsid w:val="003B0231"/>
    <w:rsid w:val="003B063C"/>
    <w:rsid w:val="003B079B"/>
    <w:rsid w:val="003B3180"/>
    <w:rsid w:val="003B39E1"/>
    <w:rsid w:val="003B3D46"/>
    <w:rsid w:val="003B55F7"/>
    <w:rsid w:val="003B5C69"/>
    <w:rsid w:val="003C00A4"/>
    <w:rsid w:val="003C0C35"/>
    <w:rsid w:val="003C1287"/>
    <w:rsid w:val="003C2A50"/>
    <w:rsid w:val="003C55BF"/>
    <w:rsid w:val="003C5904"/>
    <w:rsid w:val="003C5AFC"/>
    <w:rsid w:val="003C7E98"/>
    <w:rsid w:val="003D0505"/>
    <w:rsid w:val="003D11EC"/>
    <w:rsid w:val="003D213C"/>
    <w:rsid w:val="003D280B"/>
    <w:rsid w:val="003D4C4C"/>
    <w:rsid w:val="003D5248"/>
    <w:rsid w:val="003D55DE"/>
    <w:rsid w:val="003D64C2"/>
    <w:rsid w:val="003D679C"/>
    <w:rsid w:val="003D710D"/>
    <w:rsid w:val="003D7D61"/>
    <w:rsid w:val="003D7EAC"/>
    <w:rsid w:val="003E06CC"/>
    <w:rsid w:val="003E0DF7"/>
    <w:rsid w:val="003E17E8"/>
    <w:rsid w:val="003E1F49"/>
    <w:rsid w:val="003E3022"/>
    <w:rsid w:val="003E3819"/>
    <w:rsid w:val="003E48A3"/>
    <w:rsid w:val="003E4E61"/>
    <w:rsid w:val="003E5A7E"/>
    <w:rsid w:val="003E6669"/>
    <w:rsid w:val="003E68F7"/>
    <w:rsid w:val="003F04F7"/>
    <w:rsid w:val="003F0E67"/>
    <w:rsid w:val="003F1EE6"/>
    <w:rsid w:val="003F2FCB"/>
    <w:rsid w:val="003F2FF6"/>
    <w:rsid w:val="003F6FB8"/>
    <w:rsid w:val="003F7250"/>
    <w:rsid w:val="00406DCB"/>
    <w:rsid w:val="0040794A"/>
    <w:rsid w:val="00407D56"/>
    <w:rsid w:val="004107BB"/>
    <w:rsid w:val="00412C9F"/>
    <w:rsid w:val="00413BBB"/>
    <w:rsid w:val="00414A19"/>
    <w:rsid w:val="00415BF8"/>
    <w:rsid w:val="0041776D"/>
    <w:rsid w:val="004206EB"/>
    <w:rsid w:val="0042071F"/>
    <w:rsid w:val="00423DC6"/>
    <w:rsid w:val="00424D5A"/>
    <w:rsid w:val="0042573D"/>
    <w:rsid w:val="00425D0B"/>
    <w:rsid w:val="00426201"/>
    <w:rsid w:val="00431E0B"/>
    <w:rsid w:val="0043364D"/>
    <w:rsid w:val="00433B40"/>
    <w:rsid w:val="004347CC"/>
    <w:rsid w:val="00436EE4"/>
    <w:rsid w:val="00437279"/>
    <w:rsid w:val="004427A6"/>
    <w:rsid w:val="004448FA"/>
    <w:rsid w:val="00444DBC"/>
    <w:rsid w:val="0044613B"/>
    <w:rsid w:val="004504AC"/>
    <w:rsid w:val="00450666"/>
    <w:rsid w:val="00452854"/>
    <w:rsid w:val="00454621"/>
    <w:rsid w:val="0045476C"/>
    <w:rsid w:val="004548E8"/>
    <w:rsid w:val="00454CE2"/>
    <w:rsid w:val="00455E36"/>
    <w:rsid w:val="00456445"/>
    <w:rsid w:val="00457036"/>
    <w:rsid w:val="004576A6"/>
    <w:rsid w:val="0046059D"/>
    <w:rsid w:val="00461290"/>
    <w:rsid w:val="004633F2"/>
    <w:rsid w:val="00463B3C"/>
    <w:rsid w:val="00464E67"/>
    <w:rsid w:val="00465712"/>
    <w:rsid w:val="00465812"/>
    <w:rsid w:val="00465FC1"/>
    <w:rsid w:val="004661CD"/>
    <w:rsid w:val="00466CA9"/>
    <w:rsid w:val="00470C0D"/>
    <w:rsid w:val="004713B3"/>
    <w:rsid w:val="00473F31"/>
    <w:rsid w:val="00480203"/>
    <w:rsid w:val="00480812"/>
    <w:rsid w:val="00483285"/>
    <w:rsid w:val="0048433F"/>
    <w:rsid w:val="00484344"/>
    <w:rsid w:val="00487035"/>
    <w:rsid w:val="00490EC3"/>
    <w:rsid w:val="00492780"/>
    <w:rsid w:val="00492D92"/>
    <w:rsid w:val="00494C58"/>
    <w:rsid w:val="00495111"/>
    <w:rsid w:val="00497306"/>
    <w:rsid w:val="004A035F"/>
    <w:rsid w:val="004A0AEC"/>
    <w:rsid w:val="004A11BD"/>
    <w:rsid w:val="004A1A49"/>
    <w:rsid w:val="004A2576"/>
    <w:rsid w:val="004A2B7B"/>
    <w:rsid w:val="004A4E13"/>
    <w:rsid w:val="004A51FB"/>
    <w:rsid w:val="004A7D19"/>
    <w:rsid w:val="004B1001"/>
    <w:rsid w:val="004B1884"/>
    <w:rsid w:val="004B192A"/>
    <w:rsid w:val="004B2559"/>
    <w:rsid w:val="004B2B04"/>
    <w:rsid w:val="004B31C1"/>
    <w:rsid w:val="004B3DA1"/>
    <w:rsid w:val="004B41A1"/>
    <w:rsid w:val="004B4675"/>
    <w:rsid w:val="004B47A9"/>
    <w:rsid w:val="004B538B"/>
    <w:rsid w:val="004B5557"/>
    <w:rsid w:val="004B6217"/>
    <w:rsid w:val="004B6744"/>
    <w:rsid w:val="004B6E51"/>
    <w:rsid w:val="004C1190"/>
    <w:rsid w:val="004C2ED3"/>
    <w:rsid w:val="004C7205"/>
    <w:rsid w:val="004C7757"/>
    <w:rsid w:val="004C7DD2"/>
    <w:rsid w:val="004D076C"/>
    <w:rsid w:val="004D0817"/>
    <w:rsid w:val="004D1046"/>
    <w:rsid w:val="004D1D43"/>
    <w:rsid w:val="004D2509"/>
    <w:rsid w:val="004D2E27"/>
    <w:rsid w:val="004D2F4E"/>
    <w:rsid w:val="004D3572"/>
    <w:rsid w:val="004D57E0"/>
    <w:rsid w:val="004D592F"/>
    <w:rsid w:val="004D6402"/>
    <w:rsid w:val="004E0A18"/>
    <w:rsid w:val="004E102E"/>
    <w:rsid w:val="004E33E2"/>
    <w:rsid w:val="004E4B09"/>
    <w:rsid w:val="004E4EAF"/>
    <w:rsid w:val="004E5D3E"/>
    <w:rsid w:val="004E603B"/>
    <w:rsid w:val="004E7227"/>
    <w:rsid w:val="004F0156"/>
    <w:rsid w:val="004F0267"/>
    <w:rsid w:val="004F070C"/>
    <w:rsid w:val="004F2D6A"/>
    <w:rsid w:val="004F34BD"/>
    <w:rsid w:val="004F3B37"/>
    <w:rsid w:val="004F428A"/>
    <w:rsid w:val="004F5B72"/>
    <w:rsid w:val="004F6C1A"/>
    <w:rsid w:val="00500BE8"/>
    <w:rsid w:val="00501C82"/>
    <w:rsid w:val="00506B35"/>
    <w:rsid w:val="00506C25"/>
    <w:rsid w:val="00507601"/>
    <w:rsid w:val="0050781C"/>
    <w:rsid w:val="005105E6"/>
    <w:rsid w:val="005123F7"/>
    <w:rsid w:val="005124D1"/>
    <w:rsid w:val="00513375"/>
    <w:rsid w:val="005143E0"/>
    <w:rsid w:val="0051450B"/>
    <w:rsid w:val="00515E85"/>
    <w:rsid w:val="00517154"/>
    <w:rsid w:val="0051779B"/>
    <w:rsid w:val="00517DFB"/>
    <w:rsid w:val="005204D0"/>
    <w:rsid w:val="005221BC"/>
    <w:rsid w:val="005226EF"/>
    <w:rsid w:val="005233CA"/>
    <w:rsid w:val="005243DF"/>
    <w:rsid w:val="005245F2"/>
    <w:rsid w:val="005256DA"/>
    <w:rsid w:val="005257D5"/>
    <w:rsid w:val="00525B23"/>
    <w:rsid w:val="0052603E"/>
    <w:rsid w:val="00526AAC"/>
    <w:rsid w:val="00526D75"/>
    <w:rsid w:val="00526F26"/>
    <w:rsid w:val="00527099"/>
    <w:rsid w:val="00527B52"/>
    <w:rsid w:val="00527FBF"/>
    <w:rsid w:val="0053046A"/>
    <w:rsid w:val="00530947"/>
    <w:rsid w:val="00530AFF"/>
    <w:rsid w:val="005319C3"/>
    <w:rsid w:val="005324A6"/>
    <w:rsid w:val="0053336F"/>
    <w:rsid w:val="0053360B"/>
    <w:rsid w:val="00536041"/>
    <w:rsid w:val="00536A74"/>
    <w:rsid w:val="00537AC1"/>
    <w:rsid w:val="00540B8C"/>
    <w:rsid w:val="005430E8"/>
    <w:rsid w:val="005431A9"/>
    <w:rsid w:val="00547B4E"/>
    <w:rsid w:val="00553F1F"/>
    <w:rsid w:val="00554711"/>
    <w:rsid w:val="005566F8"/>
    <w:rsid w:val="00557C2C"/>
    <w:rsid w:val="005610A0"/>
    <w:rsid w:val="00562E42"/>
    <w:rsid w:val="00563726"/>
    <w:rsid w:val="00563E26"/>
    <w:rsid w:val="00564631"/>
    <w:rsid w:val="005652C8"/>
    <w:rsid w:val="00565980"/>
    <w:rsid w:val="00565D32"/>
    <w:rsid w:val="0056608C"/>
    <w:rsid w:val="00571565"/>
    <w:rsid w:val="0057280C"/>
    <w:rsid w:val="00572AE4"/>
    <w:rsid w:val="00572CB5"/>
    <w:rsid w:val="00573949"/>
    <w:rsid w:val="00575184"/>
    <w:rsid w:val="0057569D"/>
    <w:rsid w:val="00575F21"/>
    <w:rsid w:val="005766D9"/>
    <w:rsid w:val="005772F0"/>
    <w:rsid w:val="00577579"/>
    <w:rsid w:val="00577969"/>
    <w:rsid w:val="00580653"/>
    <w:rsid w:val="005834A9"/>
    <w:rsid w:val="005845C4"/>
    <w:rsid w:val="0058622E"/>
    <w:rsid w:val="00587345"/>
    <w:rsid w:val="00587925"/>
    <w:rsid w:val="00587E35"/>
    <w:rsid w:val="00587FE6"/>
    <w:rsid w:val="00591CB1"/>
    <w:rsid w:val="005928DF"/>
    <w:rsid w:val="00594948"/>
    <w:rsid w:val="0059513B"/>
    <w:rsid w:val="00596A03"/>
    <w:rsid w:val="00596A1B"/>
    <w:rsid w:val="00596B04"/>
    <w:rsid w:val="005A05BD"/>
    <w:rsid w:val="005A09BE"/>
    <w:rsid w:val="005A3878"/>
    <w:rsid w:val="005A40ED"/>
    <w:rsid w:val="005A48DD"/>
    <w:rsid w:val="005A5473"/>
    <w:rsid w:val="005A55BF"/>
    <w:rsid w:val="005A758D"/>
    <w:rsid w:val="005A77CD"/>
    <w:rsid w:val="005A79F9"/>
    <w:rsid w:val="005B00C7"/>
    <w:rsid w:val="005B127E"/>
    <w:rsid w:val="005B1866"/>
    <w:rsid w:val="005B19C3"/>
    <w:rsid w:val="005B2823"/>
    <w:rsid w:val="005B2E4A"/>
    <w:rsid w:val="005B39CA"/>
    <w:rsid w:val="005B3CA7"/>
    <w:rsid w:val="005B4B45"/>
    <w:rsid w:val="005B4CD4"/>
    <w:rsid w:val="005B6C4F"/>
    <w:rsid w:val="005C1273"/>
    <w:rsid w:val="005C3FEA"/>
    <w:rsid w:val="005C5170"/>
    <w:rsid w:val="005C5FF3"/>
    <w:rsid w:val="005C7184"/>
    <w:rsid w:val="005D113F"/>
    <w:rsid w:val="005D190B"/>
    <w:rsid w:val="005D2723"/>
    <w:rsid w:val="005D5DE0"/>
    <w:rsid w:val="005D5DE4"/>
    <w:rsid w:val="005D5F7F"/>
    <w:rsid w:val="005D6B75"/>
    <w:rsid w:val="005E17FD"/>
    <w:rsid w:val="005E2B4C"/>
    <w:rsid w:val="005E3533"/>
    <w:rsid w:val="005E3E79"/>
    <w:rsid w:val="005E3F9A"/>
    <w:rsid w:val="005E5286"/>
    <w:rsid w:val="005E5499"/>
    <w:rsid w:val="005E572E"/>
    <w:rsid w:val="005E65F0"/>
    <w:rsid w:val="005F1AF0"/>
    <w:rsid w:val="005F1F6A"/>
    <w:rsid w:val="005F3AE7"/>
    <w:rsid w:val="005F3B81"/>
    <w:rsid w:val="005F3FFA"/>
    <w:rsid w:val="005F4983"/>
    <w:rsid w:val="005F72E0"/>
    <w:rsid w:val="00600153"/>
    <w:rsid w:val="006002EA"/>
    <w:rsid w:val="00600A94"/>
    <w:rsid w:val="00601E4E"/>
    <w:rsid w:val="0060322B"/>
    <w:rsid w:val="00603527"/>
    <w:rsid w:val="0060362A"/>
    <w:rsid w:val="00603742"/>
    <w:rsid w:val="006056E0"/>
    <w:rsid w:val="0060598F"/>
    <w:rsid w:val="00605A1A"/>
    <w:rsid w:val="00606444"/>
    <w:rsid w:val="006064F6"/>
    <w:rsid w:val="0060681C"/>
    <w:rsid w:val="00607502"/>
    <w:rsid w:val="006076BE"/>
    <w:rsid w:val="0061173B"/>
    <w:rsid w:val="00617F84"/>
    <w:rsid w:val="00620903"/>
    <w:rsid w:val="00620C07"/>
    <w:rsid w:val="0062180F"/>
    <w:rsid w:val="00622556"/>
    <w:rsid w:val="00622FE2"/>
    <w:rsid w:val="006236E1"/>
    <w:rsid w:val="006238B8"/>
    <w:rsid w:val="00625199"/>
    <w:rsid w:val="006257CD"/>
    <w:rsid w:val="00625C19"/>
    <w:rsid w:val="006279A9"/>
    <w:rsid w:val="00630C7F"/>
    <w:rsid w:val="00631AD6"/>
    <w:rsid w:val="006352D4"/>
    <w:rsid w:val="00635C43"/>
    <w:rsid w:val="0064016A"/>
    <w:rsid w:val="006404AE"/>
    <w:rsid w:val="00640514"/>
    <w:rsid w:val="0064079F"/>
    <w:rsid w:val="006426DB"/>
    <w:rsid w:val="006428CC"/>
    <w:rsid w:val="00643705"/>
    <w:rsid w:val="00644432"/>
    <w:rsid w:val="00645874"/>
    <w:rsid w:val="00646E1D"/>
    <w:rsid w:val="006470EA"/>
    <w:rsid w:val="00647326"/>
    <w:rsid w:val="0064767F"/>
    <w:rsid w:val="00647F65"/>
    <w:rsid w:val="0065024C"/>
    <w:rsid w:val="00651D0B"/>
    <w:rsid w:val="00652208"/>
    <w:rsid w:val="00655485"/>
    <w:rsid w:val="0065573F"/>
    <w:rsid w:val="006563BA"/>
    <w:rsid w:val="00660432"/>
    <w:rsid w:val="00661543"/>
    <w:rsid w:val="00661D48"/>
    <w:rsid w:val="00662152"/>
    <w:rsid w:val="0066242F"/>
    <w:rsid w:val="006625FC"/>
    <w:rsid w:val="006628C8"/>
    <w:rsid w:val="00663C47"/>
    <w:rsid w:val="006643D9"/>
    <w:rsid w:val="00664EC9"/>
    <w:rsid w:val="006652C5"/>
    <w:rsid w:val="00665962"/>
    <w:rsid w:val="00670D80"/>
    <w:rsid w:val="00673195"/>
    <w:rsid w:val="0067482B"/>
    <w:rsid w:val="00674A7C"/>
    <w:rsid w:val="00675A0B"/>
    <w:rsid w:val="00677E31"/>
    <w:rsid w:val="00680067"/>
    <w:rsid w:val="00681171"/>
    <w:rsid w:val="00682C4E"/>
    <w:rsid w:val="00683708"/>
    <w:rsid w:val="006855A1"/>
    <w:rsid w:val="00686E41"/>
    <w:rsid w:val="006879BF"/>
    <w:rsid w:val="006921B6"/>
    <w:rsid w:val="00693E9C"/>
    <w:rsid w:val="00694073"/>
    <w:rsid w:val="006957F2"/>
    <w:rsid w:val="006961BC"/>
    <w:rsid w:val="00696331"/>
    <w:rsid w:val="00696450"/>
    <w:rsid w:val="00696E65"/>
    <w:rsid w:val="006A27B1"/>
    <w:rsid w:val="006A2C88"/>
    <w:rsid w:val="006A2D5B"/>
    <w:rsid w:val="006A2EBF"/>
    <w:rsid w:val="006A40DB"/>
    <w:rsid w:val="006A411C"/>
    <w:rsid w:val="006A50AA"/>
    <w:rsid w:val="006A57B8"/>
    <w:rsid w:val="006A5E32"/>
    <w:rsid w:val="006A72BB"/>
    <w:rsid w:val="006A7B22"/>
    <w:rsid w:val="006B10C7"/>
    <w:rsid w:val="006B1AEA"/>
    <w:rsid w:val="006B3460"/>
    <w:rsid w:val="006B4331"/>
    <w:rsid w:val="006B6AE0"/>
    <w:rsid w:val="006B6CCD"/>
    <w:rsid w:val="006B7E6F"/>
    <w:rsid w:val="006C03E4"/>
    <w:rsid w:val="006C0AA7"/>
    <w:rsid w:val="006C0D37"/>
    <w:rsid w:val="006C31C1"/>
    <w:rsid w:val="006C39F2"/>
    <w:rsid w:val="006C425F"/>
    <w:rsid w:val="006C45D6"/>
    <w:rsid w:val="006C6024"/>
    <w:rsid w:val="006C7109"/>
    <w:rsid w:val="006D3332"/>
    <w:rsid w:val="006D43A0"/>
    <w:rsid w:val="006D5659"/>
    <w:rsid w:val="006D5702"/>
    <w:rsid w:val="006D61EF"/>
    <w:rsid w:val="006D7D1D"/>
    <w:rsid w:val="006E053C"/>
    <w:rsid w:val="006E0D37"/>
    <w:rsid w:val="006E12D2"/>
    <w:rsid w:val="006E1665"/>
    <w:rsid w:val="006E29A8"/>
    <w:rsid w:val="006E2AE8"/>
    <w:rsid w:val="006E389B"/>
    <w:rsid w:val="006E5CB0"/>
    <w:rsid w:val="006E6307"/>
    <w:rsid w:val="006E69FB"/>
    <w:rsid w:val="006F0672"/>
    <w:rsid w:val="006F069B"/>
    <w:rsid w:val="006F069C"/>
    <w:rsid w:val="006F2560"/>
    <w:rsid w:val="006F2F12"/>
    <w:rsid w:val="006F2F87"/>
    <w:rsid w:val="006F44A1"/>
    <w:rsid w:val="006F4837"/>
    <w:rsid w:val="006F739A"/>
    <w:rsid w:val="006F7AC8"/>
    <w:rsid w:val="007027E5"/>
    <w:rsid w:val="00703B91"/>
    <w:rsid w:val="007061DE"/>
    <w:rsid w:val="007064A3"/>
    <w:rsid w:val="00712458"/>
    <w:rsid w:val="007135CC"/>
    <w:rsid w:val="00713945"/>
    <w:rsid w:val="00713A45"/>
    <w:rsid w:val="0071467B"/>
    <w:rsid w:val="00714D43"/>
    <w:rsid w:val="00715774"/>
    <w:rsid w:val="00716D93"/>
    <w:rsid w:val="007217D4"/>
    <w:rsid w:val="007221FB"/>
    <w:rsid w:val="00723BD1"/>
    <w:rsid w:val="007241AC"/>
    <w:rsid w:val="00724BA7"/>
    <w:rsid w:val="00726ACF"/>
    <w:rsid w:val="00727331"/>
    <w:rsid w:val="007279A4"/>
    <w:rsid w:val="00732091"/>
    <w:rsid w:val="00732CC1"/>
    <w:rsid w:val="00732D91"/>
    <w:rsid w:val="00733AD6"/>
    <w:rsid w:val="00733BA6"/>
    <w:rsid w:val="007351CD"/>
    <w:rsid w:val="0073549A"/>
    <w:rsid w:val="0073743C"/>
    <w:rsid w:val="0074050D"/>
    <w:rsid w:val="00740915"/>
    <w:rsid w:val="00741861"/>
    <w:rsid w:val="00741E11"/>
    <w:rsid w:val="00742934"/>
    <w:rsid w:val="00744C7A"/>
    <w:rsid w:val="00745AD2"/>
    <w:rsid w:val="00746A6F"/>
    <w:rsid w:val="00746FDE"/>
    <w:rsid w:val="007476D7"/>
    <w:rsid w:val="00747897"/>
    <w:rsid w:val="00747A4D"/>
    <w:rsid w:val="00747A61"/>
    <w:rsid w:val="007500FA"/>
    <w:rsid w:val="007502C6"/>
    <w:rsid w:val="00751B09"/>
    <w:rsid w:val="00752CFE"/>
    <w:rsid w:val="0075326D"/>
    <w:rsid w:val="007533E1"/>
    <w:rsid w:val="00754E4F"/>
    <w:rsid w:val="00755D03"/>
    <w:rsid w:val="007564B2"/>
    <w:rsid w:val="00757D68"/>
    <w:rsid w:val="00760FCD"/>
    <w:rsid w:val="00762397"/>
    <w:rsid w:val="0076305B"/>
    <w:rsid w:val="00766A65"/>
    <w:rsid w:val="00767B90"/>
    <w:rsid w:val="00767D49"/>
    <w:rsid w:val="0077079F"/>
    <w:rsid w:val="00770D44"/>
    <w:rsid w:val="007728F6"/>
    <w:rsid w:val="00772959"/>
    <w:rsid w:val="00772D43"/>
    <w:rsid w:val="00772E3E"/>
    <w:rsid w:val="00772F82"/>
    <w:rsid w:val="007735D3"/>
    <w:rsid w:val="007735F8"/>
    <w:rsid w:val="007774EA"/>
    <w:rsid w:val="007807EB"/>
    <w:rsid w:val="00782059"/>
    <w:rsid w:val="00782304"/>
    <w:rsid w:val="00784620"/>
    <w:rsid w:val="00784E75"/>
    <w:rsid w:val="0078577C"/>
    <w:rsid w:val="00785DBA"/>
    <w:rsid w:val="00786673"/>
    <w:rsid w:val="00790F86"/>
    <w:rsid w:val="00791307"/>
    <w:rsid w:val="00792BCB"/>
    <w:rsid w:val="007930F5"/>
    <w:rsid w:val="00793E49"/>
    <w:rsid w:val="00794AA9"/>
    <w:rsid w:val="007969F1"/>
    <w:rsid w:val="00797C7F"/>
    <w:rsid w:val="007A0502"/>
    <w:rsid w:val="007A06F3"/>
    <w:rsid w:val="007A0E5E"/>
    <w:rsid w:val="007A2BF6"/>
    <w:rsid w:val="007A30E6"/>
    <w:rsid w:val="007A42C4"/>
    <w:rsid w:val="007A6273"/>
    <w:rsid w:val="007A62E4"/>
    <w:rsid w:val="007A6E95"/>
    <w:rsid w:val="007B1701"/>
    <w:rsid w:val="007B2FCD"/>
    <w:rsid w:val="007B49CF"/>
    <w:rsid w:val="007B51BD"/>
    <w:rsid w:val="007B5B85"/>
    <w:rsid w:val="007B65EB"/>
    <w:rsid w:val="007B71EB"/>
    <w:rsid w:val="007C1B17"/>
    <w:rsid w:val="007C1B24"/>
    <w:rsid w:val="007C1BE3"/>
    <w:rsid w:val="007C1EA2"/>
    <w:rsid w:val="007C322D"/>
    <w:rsid w:val="007C3C29"/>
    <w:rsid w:val="007C4704"/>
    <w:rsid w:val="007C4BD9"/>
    <w:rsid w:val="007C51BF"/>
    <w:rsid w:val="007C556A"/>
    <w:rsid w:val="007C5647"/>
    <w:rsid w:val="007C581F"/>
    <w:rsid w:val="007C70B4"/>
    <w:rsid w:val="007D1334"/>
    <w:rsid w:val="007D4480"/>
    <w:rsid w:val="007D4F38"/>
    <w:rsid w:val="007D5890"/>
    <w:rsid w:val="007D60D6"/>
    <w:rsid w:val="007D74D8"/>
    <w:rsid w:val="007D77D5"/>
    <w:rsid w:val="007D7AF1"/>
    <w:rsid w:val="007E02D6"/>
    <w:rsid w:val="007E17EF"/>
    <w:rsid w:val="007E31C3"/>
    <w:rsid w:val="007E403E"/>
    <w:rsid w:val="007E6E6A"/>
    <w:rsid w:val="007E6FBF"/>
    <w:rsid w:val="007E7008"/>
    <w:rsid w:val="007F2588"/>
    <w:rsid w:val="007F296D"/>
    <w:rsid w:val="007F2CFD"/>
    <w:rsid w:val="007F2DE2"/>
    <w:rsid w:val="007F397A"/>
    <w:rsid w:val="007F3CBF"/>
    <w:rsid w:val="007F5458"/>
    <w:rsid w:val="007F5642"/>
    <w:rsid w:val="00803949"/>
    <w:rsid w:val="008044B5"/>
    <w:rsid w:val="00804E2E"/>
    <w:rsid w:val="0080524B"/>
    <w:rsid w:val="008055ED"/>
    <w:rsid w:val="008064C1"/>
    <w:rsid w:val="008107E3"/>
    <w:rsid w:val="008111A3"/>
    <w:rsid w:val="008115B1"/>
    <w:rsid w:val="0081288B"/>
    <w:rsid w:val="00813AD7"/>
    <w:rsid w:val="008140B7"/>
    <w:rsid w:val="0081446B"/>
    <w:rsid w:val="00815A79"/>
    <w:rsid w:val="00820647"/>
    <w:rsid w:val="008210B9"/>
    <w:rsid w:val="008234D0"/>
    <w:rsid w:val="0083064C"/>
    <w:rsid w:val="0083234A"/>
    <w:rsid w:val="00834020"/>
    <w:rsid w:val="008340F8"/>
    <w:rsid w:val="00836A67"/>
    <w:rsid w:val="008373AF"/>
    <w:rsid w:val="00837FB7"/>
    <w:rsid w:val="0084196B"/>
    <w:rsid w:val="00842C11"/>
    <w:rsid w:val="008434E0"/>
    <w:rsid w:val="00844423"/>
    <w:rsid w:val="0084460F"/>
    <w:rsid w:val="008447D0"/>
    <w:rsid w:val="00844B1C"/>
    <w:rsid w:val="00844DB4"/>
    <w:rsid w:val="008463B9"/>
    <w:rsid w:val="00847D6B"/>
    <w:rsid w:val="00847E42"/>
    <w:rsid w:val="008518E4"/>
    <w:rsid w:val="00852DBB"/>
    <w:rsid w:val="00853836"/>
    <w:rsid w:val="00853C90"/>
    <w:rsid w:val="00853E67"/>
    <w:rsid w:val="008547A8"/>
    <w:rsid w:val="008551FB"/>
    <w:rsid w:val="00855A57"/>
    <w:rsid w:val="00855A66"/>
    <w:rsid w:val="00855EAE"/>
    <w:rsid w:val="00856487"/>
    <w:rsid w:val="008571A8"/>
    <w:rsid w:val="00857465"/>
    <w:rsid w:val="00857920"/>
    <w:rsid w:val="00857FEE"/>
    <w:rsid w:val="008602F9"/>
    <w:rsid w:val="0086118C"/>
    <w:rsid w:val="00861698"/>
    <w:rsid w:val="00861931"/>
    <w:rsid w:val="00863044"/>
    <w:rsid w:val="008655FE"/>
    <w:rsid w:val="008657D5"/>
    <w:rsid w:val="00865E09"/>
    <w:rsid w:val="00865EE5"/>
    <w:rsid w:val="00866330"/>
    <w:rsid w:val="00867F2E"/>
    <w:rsid w:val="00871E2D"/>
    <w:rsid w:val="008750E8"/>
    <w:rsid w:val="00875405"/>
    <w:rsid w:val="008759D1"/>
    <w:rsid w:val="00875B88"/>
    <w:rsid w:val="0087666D"/>
    <w:rsid w:val="00876BEC"/>
    <w:rsid w:val="00881440"/>
    <w:rsid w:val="008861EE"/>
    <w:rsid w:val="00886BBE"/>
    <w:rsid w:val="00890E60"/>
    <w:rsid w:val="008914C8"/>
    <w:rsid w:val="00892567"/>
    <w:rsid w:val="00893303"/>
    <w:rsid w:val="00895502"/>
    <w:rsid w:val="008973A9"/>
    <w:rsid w:val="008A1FC4"/>
    <w:rsid w:val="008A2428"/>
    <w:rsid w:val="008A3092"/>
    <w:rsid w:val="008A3372"/>
    <w:rsid w:val="008A3A64"/>
    <w:rsid w:val="008A5618"/>
    <w:rsid w:val="008A66FA"/>
    <w:rsid w:val="008B1091"/>
    <w:rsid w:val="008B1D62"/>
    <w:rsid w:val="008B2066"/>
    <w:rsid w:val="008B22F0"/>
    <w:rsid w:val="008B2480"/>
    <w:rsid w:val="008B2759"/>
    <w:rsid w:val="008B4362"/>
    <w:rsid w:val="008B478D"/>
    <w:rsid w:val="008B5D82"/>
    <w:rsid w:val="008B657C"/>
    <w:rsid w:val="008B65F8"/>
    <w:rsid w:val="008C0048"/>
    <w:rsid w:val="008C039D"/>
    <w:rsid w:val="008C0707"/>
    <w:rsid w:val="008C09E6"/>
    <w:rsid w:val="008C19BA"/>
    <w:rsid w:val="008C226A"/>
    <w:rsid w:val="008C2BF8"/>
    <w:rsid w:val="008C367C"/>
    <w:rsid w:val="008C3F0A"/>
    <w:rsid w:val="008C49EE"/>
    <w:rsid w:val="008C552D"/>
    <w:rsid w:val="008C5557"/>
    <w:rsid w:val="008C7581"/>
    <w:rsid w:val="008C774B"/>
    <w:rsid w:val="008D0DBB"/>
    <w:rsid w:val="008D0F2A"/>
    <w:rsid w:val="008D174A"/>
    <w:rsid w:val="008D2B92"/>
    <w:rsid w:val="008D42D7"/>
    <w:rsid w:val="008D4D52"/>
    <w:rsid w:val="008D4DA2"/>
    <w:rsid w:val="008D5928"/>
    <w:rsid w:val="008D5F28"/>
    <w:rsid w:val="008D6033"/>
    <w:rsid w:val="008D6051"/>
    <w:rsid w:val="008D6A46"/>
    <w:rsid w:val="008E3F0F"/>
    <w:rsid w:val="008E430C"/>
    <w:rsid w:val="008E4BF2"/>
    <w:rsid w:val="008E6401"/>
    <w:rsid w:val="008F0CAA"/>
    <w:rsid w:val="008F1734"/>
    <w:rsid w:val="008F345C"/>
    <w:rsid w:val="008F3F45"/>
    <w:rsid w:val="008F619C"/>
    <w:rsid w:val="008F6ABB"/>
    <w:rsid w:val="009015CA"/>
    <w:rsid w:val="00901FCC"/>
    <w:rsid w:val="00902140"/>
    <w:rsid w:val="009034A3"/>
    <w:rsid w:val="009038BB"/>
    <w:rsid w:val="00906F14"/>
    <w:rsid w:val="009074C6"/>
    <w:rsid w:val="00907718"/>
    <w:rsid w:val="00907DE6"/>
    <w:rsid w:val="00910588"/>
    <w:rsid w:val="009112B1"/>
    <w:rsid w:val="00913964"/>
    <w:rsid w:val="00913AED"/>
    <w:rsid w:val="00915345"/>
    <w:rsid w:val="0091536C"/>
    <w:rsid w:val="00915E29"/>
    <w:rsid w:val="00916262"/>
    <w:rsid w:val="00916B20"/>
    <w:rsid w:val="00917F36"/>
    <w:rsid w:val="00917FB3"/>
    <w:rsid w:val="0092050A"/>
    <w:rsid w:val="0092054C"/>
    <w:rsid w:val="00920803"/>
    <w:rsid w:val="00921322"/>
    <w:rsid w:val="009214EA"/>
    <w:rsid w:val="009225A7"/>
    <w:rsid w:val="009225C0"/>
    <w:rsid w:val="009238E8"/>
    <w:rsid w:val="009243E5"/>
    <w:rsid w:val="009246A7"/>
    <w:rsid w:val="009265E7"/>
    <w:rsid w:val="00926731"/>
    <w:rsid w:val="0092697F"/>
    <w:rsid w:val="00930494"/>
    <w:rsid w:val="00930AFD"/>
    <w:rsid w:val="009323C3"/>
    <w:rsid w:val="00933020"/>
    <w:rsid w:val="009354BA"/>
    <w:rsid w:val="00937730"/>
    <w:rsid w:val="00937DA2"/>
    <w:rsid w:val="00937E67"/>
    <w:rsid w:val="00940EAA"/>
    <w:rsid w:val="00941164"/>
    <w:rsid w:val="0094185A"/>
    <w:rsid w:val="00942FDB"/>
    <w:rsid w:val="00943500"/>
    <w:rsid w:val="00943586"/>
    <w:rsid w:val="0094387A"/>
    <w:rsid w:val="00943964"/>
    <w:rsid w:val="00943F6B"/>
    <w:rsid w:val="009449BF"/>
    <w:rsid w:val="0094516A"/>
    <w:rsid w:val="00945311"/>
    <w:rsid w:val="0094586F"/>
    <w:rsid w:val="00946126"/>
    <w:rsid w:val="00946962"/>
    <w:rsid w:val="00946E1E"/>
    <w:rsid w:val="009516F2"/>
    <w:rsid w:val="00951E97"/>
    <w:rsid w:val="00956247"/>
    <w:rsid w:val="00957F65"/>
    <w:rsid w:val="00961626"/>
    <w:rsid w:val="00963BF7"/>
    <w:rsid w:val="00963EBC"/>
    <w:rsid w:val="00965157"/>
    <w:rsid w:val="00966077"/>
    <w:rsid w:val="00966B2B"/>
    <w:rsid w:val="00966CA2"/>
    <w:rsid w:val="009676BA"/>
    <w:rsid w:val="00970699"/>
    <w:rsid w:val="00971983"/>
    <w:rsid w:val="00972E8A"/>
    <w:rsid w:val="00973B0D"/>
    <w:rsid w:val="00974070"/>
    <w:rsid w:val="009756EB"/>
    <w:rsid w:val="00975B72"/>
    <w:rsid w:val="009761F1"/>
    <w:rsid w:val="00981119"/>
    <w:rsid w:val="00981D58"/>
    <w:rsid w:val="009829F2"/>
    <w:rsid w:val="00982FDF"/>
    <w:rsid w:val="0098334D"/>
    <w:rsid w:val="009851B5"/>
    <w:rsid w:val="00987FE5"/>
    <w:rsid w:val="009901A9"/>
    <w:rsid w:val="00990E29"/>
    <w:rsid w:val="00991483"/>
    <w:rsid w:val="00991A87"/>
    <w:rsid w:val="00991EAA"/>
    <w:rsid w:val="00992F78"/>
    <w:rsid w:val="0099352E"/>
    <w:rsid w:val="00994026"/>
    <w:rsid w:val="009943B0"/>
    <w:rsid w:val="009955DB"/>
    <w:rsid w:val="009962EC"/>
    <w:rsid w:val="009969AA"/>
    <w:rsid w:val="00997881"/>
    <w:rsid w:val="009A270D"/>
    <w:rsid w:val="009A2F22"/>
    <w:rsid w:val="009A3C3A"/>
    <w:rsid w:val="009A45BB"/>
    <w:rsid w:val="009A5529"/>
    <w:rsid w:val="009A5EC2"/>
    <w:rsid w:val="009A6833"/>
    <w:rsid w:val="009A7462"/>
    <w:rsid w:val="009B0561"/>
    <w:rsid w:val="009B0D84"/>
    <w:rsid w:val="009B0EFB"/>
    <w:rsid w:val="009B1F4D"/>
    <w:rsid w:val="009B1F8F"/>
    <w:rsid w:val="009B2152"/>
    <w:rsid w:val="009B2691"/>
    <w:rsid w:val="009B2CC0"/>
    <w:rsid w:val="009B3EF6"/>
    <w:rsid w:val="009B3FBE"/>
    <w:rsid w:val="009B5CC7"/>
    <w:rsid w:val="009C0DD4"/>
    <w:rsid w:val="009C1A9E"/>
    <w:rsid w:val="009C1AB5"/>
    <w:rsid w:val="009C30BD"/>
    <w:rsid w:val="009C3793"/>
    <w:rsid w:val="009C37FF"/>
    <w:rsid w:val="009C4B84"/>
    <w:rsid w:val="009C4DEA"/>
    <w:rsid w:val="009C5E26"/>
    <w:rsid w:val="009C5F2F"/>
    <w:rsid w:val="009C5FDD"/>
    <w:rsid w:val="009C75FB"/>
    <w:rsid w:val="009C7884"/>
    <w:rsid w:val="009D09E0"/>
    <w:rsid w:val="009D0F84"/>
    <w:rsid w:val="009D16A1"/>
    <w:rsid w:val="009D17EE"/>
    <w:rsid w:val="009D205D"/>
    <w:rsid w:val="009D264B"/>
    <w:rsid w:val="009D430B"/>
    <w:rsid w:val="009D4F1D"/>
    <w:rsid w:val="009D5133"/>
    <w:rsid w:val="009D5F6C"/>
    <w:rsid w:val="009D6651"/>
    <w:rsid w:val="009D737D"/>
    <w:rsid w:val="009D79AF"/>
    <w:rsid w:val="009D7C44"/>
    <w:rsid w:val="009E08FC"/>
    <w:rsid w:val="009E12FA"/>
    <w:rsid w:val="009E25BD"/>
    <w:rsid w:val="009E45C3"/>
    <w:rsid w:val="009E4E51"/>
    <w:rsid w:val="009E60D8"/>
    <w:rsid w:val="009E65FE"/>
    <w:rsid w:val="009E665F"/>
    <w:rsid w:val="009E7D48"/>
    <w:rsid w:val="009F2CB3"/>
    <w:rsid w:val="009F33C2"/>
    <w:rsid w:val="009F3D01"/>
    <w:rsid w:val="009F591E"/>
    <w:rsid w:val="009F5C6A"/>
    <w:rsid w:val="009F5EB7"/>
    <w:rsid w:val="009F5FAB"/>
    <w:rsid w:val="009F6321"/>
    <w:rsid w:val="009F689B"/>
    <w:rsid w:val="00A005E7"/>
    <w:rsid w:val="00A00FE6"/>
    <w:rsid w:val="00A03250"/>
    <w:rsid w:val="00A033EB"/>
    <w:rsid w:val="00A03E57"/>
    <w:rsid w:val="00A057F7"/>
    <w:rsid w:val="00A07354"/>
    <w:rsid w:val="00A10DD7"/>
    <w:rsid w:val="00A1197A"/>
    <w:rsid w:val="00A13C6F"/>
    <w:rsid w:val="00A1466C"/>
    <w:rsid w:val="00A14CB3"/>
    <w:rsid w:val="00A203B9"/>
    <w:rsid w:val="00A21781"/>
    <w:rsid w:val="00A22419"/>
    <w:rsid w:val="00A22D8C"/>
    <w:rsid w:val="00A2304D"/>
    <w:rsid w:val="00A23372"/>
    <w:rsid w:val="00A27D49"/>
    <w:rsid w:val="00A30113"/>
    <w:rsid w:val="00A30CA3"/>
    <w:rsid w:val="00A30CF8"/>
    <w:rsid w:val="00A31F7E"/>
    <w:rsid w:val="00A3230D"/>
    <w:rsid w:val="00A3231C"/>
    <w:rsid w:val="00A327C2"/>
    <w:rsid w:val="00A35400"/>
    <w:rsid w:val="00A35574"/>
    <w:rsid w:val="00A358E1"/>
    <w:rsid w:val="00A35A51"/>
    <w:rsid w:val="00A36DDC"/>
    <w:rsid w:val="00A37489"/>
    <w:rsid w:val="00A405FE"/>
    <w:rsid w:val="00A4121F"/>
    <w:rsid w:val="00A425F3"/>
    <w:rsid w:val="00A42E44"/>
    <w:rsid w:val="00A43EE9"/>
    <w:rsid w:val="00A446E3"/>
    <w:rsid w:val="00A44D1C"/>
    <w:rsid w:val="00A501C6"/>
    <w:rsid w:val="00A51E33"/>
    <w:rsid w:val="00A51FCA"/>
    <w:rsid w:val="00A52D4F"/>
    <w:rsid w:val="00A5318D"/>
    <w:rsid w:val="00A53368"/>
    <w:rsid w:val="00A57157"/>
    <w:rsid w:val="00A572ED"/>
    <w:rsid w:val="00A60D9F"/>
    <w:rsid w:val="00A60F83"/>
    <w:rsid w:val="00A613BA"/>
    <w:rsid w:val="00A61905"/>
    <w:rsid w:val="00A66569"/>
    <w:rsid w:val="00A668B1"/>
    <w:rsid w:val="00A67193"/>
    <w:rsid w:val="00A672FF"/>
    <w:rsid w:val="00A6758D"/>
    <w:rsid w:val="00A701A7"/>
    <w:rsid w:val="00A70D4B"/>
    <w:rsid w:val="00A71242"/>
    <w:rsid w:val="00A717B3"/>
    <w:rsid w:val="00A720A5"/>
    <w:rsid w:val="00A74AAB"/>
    <w:rsid w:val="00A74D2B"/>
    <w:rsid w:val="00A76C2A"/>
    <w:rsid w:val="00A77D97"/>
    <w:rsid w:val="00A80202"/>
    <w:rsid w:val="00A82192"/>
    <w:rsid w:val="00A82378"/>
    <w:rsid w:val="00A843D5"/>
    <w:rsid w:val="00A86274"/>
    <w:rsid w:val="00A864B5"/>
    <w:rsid w:val="00A91C87"/>
    <w:rsid w:val="00A9260B"/>
    <w:rsid w:val="00A93FC8"/>
    <w:rsid w:val="00A942D4"/>
    <w:rsid w:val="00A953D7"/>
    <w:rsid w:val="00A9769B"/>
    <w:rsid w:val="00AA1CF0"/>
    <w:rsid w:val="00AA5C27"/>
    <w:rsid w:val="00AA6AEA"/>
    <w:rsid w:val="00AB0C53"/>
    <w:rsid w:val="00AB21EB"/>
    <w:rsid w:val="00AB3042"/>
    <w:rsid w:val="00AB31D3"/>
    <w:rsid w:val="00AB3273"/>
    <w:rsid w:val="00AB45CA"/>
    <w:rsid w:val="00AB4670"/>
    <w:rsid w:val="00AB6376"/>
    <w:rsid w:val="00AB65FB"/>
    <w:rsid w:val="00AC1079"/>
    <w:rsid w:val="00AC28AF"/>
    <w:rsid w:val="00AC33AD"/>
    <w:rsid w:val="00AC3A88"/>
    <w:rsid w:val="00AC64AB"/>
    <w:rsid w:val="00AC6974"/>
    <w:rsid w:val="00AC7756"/>
    <w:rsid w:val="00AD22ED"/>
    <w:rsid w:val="00AD3BCE"/>
    <w:rsid w:val="00AD59DC"/>
    <w:rsid w:val="00AD76CD"/>
    <w:rsid w:val="00AE0FD0"/>
    <w:rsid w:val="00AE40A6"/>
    <w:rsid w:val="00AE6565"/>
    <w:rsid w:val="00AE65BD"/>
    <w:rsid w:val="00AE68EA"/>
    <w:rsid w:val="00AE6A99"/>
    <w:rsid w:val="00AE6FB5"/>
    <w:rsid w:val="00AE7CF4"/>
    <w:rsid w:val="00AF1107"/>
    <w:rsid w:val="00AF126D"/>
    <w:rsid w:val="00AF1F7F"/>
    <w:rsid w:val="00AF20D0"/>
    <w:rsid w:val="00AF21CD"/>
    <w:rsid w:val="00AF5BFC"/>
    <w:rsid w:val="00AF7B0F"/>
    <w:rsid w:val="00B000E7"/>
    <w:rsid w:val="00B01043"/>
    <w:rsid w:val="00B015EF"/>
    <w:rsid w:val="00B027C6"/>
    <w:rsid w:val="00B03201"/>
    <w:rsid w:val="00B038E1"/>
    <w:rsid w:val="00B047FF"/>
    <w:rsid w:val="00B0484F"/>
    <w:rsid w:val="00B06FF3"/>
    <w:rsid w:val="00B07364"/>
    <w:rsid w:val="00B074E3"/>
    <w:rsid w:val="00B10551"/>
    <w:rsid w:val="00B11F5C"/>
    <w:rsid w:val="00B12BE4"/>
    <w:rsid w:val="00B12E7A"/>
    <w:rsid w:val="00B1395D"/>
    <w:rsid w:val="00B14C66"/>
    <w:rsid w:val="00B15FB7"/>
    <w:rsid w:val="00B16392"/>
    <w:rsid w:val="00B17482"/>
    <w:rsid w:val="00B17B99"/>
    <w:rsid w:val="00B17EA7"/>
    <w:rsid w:val="00B2201A"/>
    <w:rsid w:val="00B22A86"/>
    <w:rsid w:val="00B22D9C"/>
    <w:rsid w:val="00B23958"/>
    <w:rsid w:val="00B23C3E"/>
    <w:rsid w:val="00B243F1"/>
    <w:rsid w:val="00B249E5"/>
    <w:rsid w:val="00B25940"/>
    <w:rsid w:val="00B25A76"/>
    <w:rsid w:val="00B25C20"/>
    <w:rsid w:val="00B25FD4"/>
    <w:rsid w:val="00B26135"/>
    <w:rsid w:val="00B2782F"/>
    <w:rsid w:val="00B307B5"/>
    <w:rsid w:val="00B3089D"/>
    <w:rsid w:val="00B31816"/>
    <w:rsid w:val="00B31F4A"/>
    <w:rsid w:val="00B3434C"/>
    <w:rsid w:val="00B34EEC"/>
    <w:rsid w:val="00B37A98"/>
    <w:rsid w:val="00B41469"/>
    <w:rsid w:val="00B434AB"/>
    <w:rsid w:val="00B44425"/>
    <w:rsid w:val="00B44BFC"/>
    <w:rsid w:val="00B453AA"/>
    <w:rsid w:val="00B453F7"/>
    <w:rsid w:val="00B45E6C"/>
    <w:rsid w:val="00B517CF"/>
    <w:rsid w:val="00B51B60"/>
    <w:rsid w:val="00B51C46"/>
    <w:rsid w:val="00B521CB"/>
    <w:rsid w:val="00B5279E"/>
    <w:rsid w:val="00B531D5"/>
    <w:rsid w:val="00B54114"/>
    <w:rsid w:val="00B556D2"/>
    <w:rsid w:val="00B56478"/>
    <w:rsid w:val="00B613BE"/>
    <w:rsid w:val="00B61920"/>
    <w:rsid w:val="00B61D7E"/>
    <w:rsid w:val="00B62B24"/>
    <w:rsid w:val="00B62C25"/>
    <w:rsid w:val="00B63977"/>
    <w:rsid w:val="00B63DFB"/>
    <w:rsid w:val="00B67474"/>
    <w:rsid w:val="00B67CD0"/>
    <w:rsid w:val="00B70AAF"/>
    <w:rsid w:val="00B716FA"/>
    <w:rsid w:val="00B726AE"/>
    <w:rsid w:val="00B73A19"/>
    <w:rsid w:val="00B75252"/>
    <w:rsid w:val="00B75AC3"/>
    <w:rsid w:val="00B7697D"/>
    <w:rsid w:val="00B76FE3"/>
    <w:rsid w:val="00B7755B"/>
    <w:rsid w:val="00B77882"/>
    <w:rsid w:val="00B80AD1"/>
    <w:rsid w:val="00B81A4B"/>
    <w:rsid w:val="00B83D6E"/>
    <w:rsid w:val="00B857AB"/>
    <w:rsid w:val="00B911EE"/>
    <w:rsid w:val="00B922DC"/>
    <w:rsid w:val="00B922F3"/>
    <w:rsid w:val="00B92B39"/>
    <w:rsid w:val="00B92D96"/>
    <w:rsid w:val="00B9344E"/>
    <w:rsid w:val="00B9397A"/>
    <w:rsid w:val="00B9452F"/>
    <w:rsid w:val="00B96496"/>
    <w:rsid w:val="00BA1E33"/>
    <w:rsid w:val="00BA472E"/>
    <w:rsid w:val="00BA4D80"/>
    <w:rsid w:val="00BA5216"/>
    <w:rsid w:val="00BA534E"/>
    <w:rsid w:val="00BA53C5"/>
    <w:rsid w:val="00BA5900"/>
    <w:rsid w:val="00BA5B0D"/>
    <w:rsid w:val="00BB103F"/>
    <w:rsid w:val="00BB1C72"/>
    <w:rsid w:val="00BB2A99"/>
    <w:rsid w:val="00BB3830"/>
    <w:rsid w:val="00BB3C3D"/>
    <w:rsid w:val="00BB56AC"/>
    <w:rsid w:val="00BB5C6C"/>
    <w:rsid w:val="00BB60D5"/>
    <w:rsid w:val="00BB7543"/>
    <w:rsid w:val="00BB7584"/>
    <w:rsid w:val="00BC27BB"/>
    <w:rsid w:val="00BC4D20"/>
    <w:rsid w:val="00BC4E2E"/>
    <w:rsid w:val="00BC67A1"/>
    <w:rsid w:val="00BD21B7"/>
    <w:rsid w:val="00BD28CB"/>
    <w:rsid w:val="00BD7637"/>
    <w:rsid w:val="00BD7A11"/>
    <w:rsid w:val="00BE0D14"/>
    <w:rsid w:val="00BE120E"/>
    <w:rsid w:val="00BE3FDB"/>
    <w:rsid w:val="00BE481C"/>
    <w:rsid w:val="00BE5FFD"/>
    <w:rsid w:val="00BE7090"/>
    <w:rsid w:val="00BF0FCB"/>
    <w:rsid w:val="00BF14F6"/>
    <w:rsid w:val="00BF1703"/>
    <w:rsid w:val="00BF4535"/>
    <w:rsid w:val="00BF463D"/>
    <w:rsid w:val="00BF4960"/>
    <w:rsid w:val="00BF4ADB"/>
    <w:rsid w:val="00BF628D"/>
    <w:rsid w:val="00BF64EB"/>
    <w:rsid w:val="00C00484"/>
    <w:rsid w:val="00C00AFF"/>
    <w:rsid w:val="00C01A73"/>
    <w:rsid w:val="00C025E5"/>
    <w:rsid w:val="00C0459C"/>
    <w:rsid w:val="00C04DF7"/>
    <w:rsid w:val="00C06000"/>
    <w:rsid w:val="00C06001"/>
    <w:rsid w:val="00C065A0"/>
    <w:rsid w:val="00C0683A"/>
    <w:rsid w:val="00C06989"/>
    <w:rsid w:val="00C0735B"/>
    <w:rsid w:val="00C07506"/>
    <w:rsid w:val="00C1039F"/>
    <w:rsid w:val="00C10697"/>
    <w:rsid w:val="00C12FC8"/>
    <w:rsid w:val="00C13D14"/>
    <w:rsid w:val="00C16F28"/>
    <w:rsid w:val="00C20356"/>
    <w:rsid w:val="00C20FEC"/>
    <w:rsid w:val="00C2168A"/>
    <w:rsid w:val="00C217BD"/>
    <w:rsid w:val="00C2258E"/>
    <w:rsid w:val="00C226E8"/>
    <w:rsid w:val="00C232AD"/>
    <w:rsid w:val="00C2358B"/>
    <w:rsid w:val="00C246DE"/>
    <w:rsid w:val="00C254F0"/>
    <w:rsid w:val="00C255E5"/>
    <w:rsid w:val="00C272EA"/>
    <w:rsid w:val="00C276F1"/>
    <w:rsid w:val="00C324DA"/>
    <w:rsid w:val="00C3301D"/>
    <w:rsid w:val="00C33034"/>
    <w:rsid w:val="00C35888"/>
    <w:rsid w:val="00C36304"/>
    <w:rsid w:val="00C36511"/>
    <w:rsid w:val="00C36CB6"/>
    <w:rsid w:val="00C36D99"/>
    <w:rsid w:val="00C36DCA"/>
    <w:rsid w:val="00C40213"/>
    <w:rsid w:val="00C40366"/>
    <w:rsid w:val="00C41426"/>
    <w:rsid w:val="00C41A4E"/>
    <w:rsid w:val="00C41E79"/>
    <w:rsid w:val="00C43428"/>
    <w:rsid w:val="00C43463"/>
    <w:rsid w:val="00C440DC"/>
    <w:rsid w:val="00C44763"/>
    <w:rsid w:val="00C5095A"/>
    <w:rsid w:val="00C50C21"/>
    <w:rsid w:val="00C52874"/>
    <w:rsid w:val="00C53BD8"/>
    <w:rsid w:val="00C53EFA"/>
    <w:rsid w:val="00C560B6"/>
    <w:rsid w:val="00C615C0"/>
    <w:rsid w:val="00C6181D"/>
    <w:rsid w:val="00C63E8F"/>
    <w:rsid w:val="00C664BA"/>
    <w:rsid w:val="00C66A3F"/>
    <w:rsid w:val="00C67F49"/>
    <w:rsid w:val="00C701E0"/>
    <w:rsid w:val="00C71298"/>
    <w:rsid w:val="00C733D4"/>
    <w:rsid w:val="00C7366A"/>
    <w:rsid w:val="00C7395E"/>
    <w:rsid w:val="00C75AE4"/>
    <w:rsid w:val="00C7659D"/>
    <w:rsid w:val="00C771FE"/>
    <w:rsid w:val="00C80A2B"/>
    <w:rsid w:val="00C82E53"/>
    <w:rsid w:val="00C860AD"/>
    <w:rsid w:val="00C8634F"/>
    <w:rsid w:val="00C87B95"/>
    <w:rsid w:val="00C90009"/>
    <w:rsid w:val="00C92989"/>
    <w:rsid w:val="00C92FA2"/>
    <w:rsid w:val="00C95E72"/>
    <w:rsid w:val="00C95FD4"/>
    <w:rsid w:val="00C968B3"/>
    <w:rsid w:val="00CA0520"/>
    <w:rsid w:val="00CA0889"/>
    <w:rsid w:val="00CA4B73"/>
    <w:rsid w:val="00CB0BAF"/>
    <w:rsid w:val="00CB0BC8"/>
    <w:rsid w:val="00CB18A4"/>
    <w:rsid w:val="00CB1954"/>
    <w:rsid w:val="00CB20B6"/>
    <w:rsid w:val="00CB2572"/>
    <w:rsid w:val="00CB33A1"/>
    <w:rsid w:val="00CB3C88"/>
    <w:rsid w:val="00CB61CE"/>
    <w:rsid w:val="00CB7171"/>
    <w:rsid w:val="00CB7BF7"/>
    <w:rsid w:val="00CB7C21"/>
    <w:rsid w:val="00CC1333"/>
    <w:rsid w:val="00CC254B"/>
    <w:rsid w:val="00CC4BFF"/>
    <w:rsid w:val="00CC4CA2"/>
    <w:rsid w:val="00CC5904"/>
    <w:rsid w:val="00CC5F8B"/>
    <w:rsid w:val="00CC6558"/>
    <w:rsid w:val="00CC66F2"/>
    <w:rsid w:val="00CC7B56"/>
    <w:rsid w:val="00CC7DA0"/>
    <w:rsid w:val="00CD1A41"/>
    <w:rsid w:val="00CD1ED9"/>
    <w:rsid w:val="00CD2209"/>
    <w:rsid w:val="00CD2DFD"/>
    <w:rsid w:val="00CD33B4"/>
    <w:rsid w:val="00CD3ECA"/>
    <w:rsid w:val="00CD40C9"/>
    <w:rsid w:val="00CD5506"/>
    <w:rsid w:val="00CE08C0"/>
    <w:rsid w:val="00CE0F72"/>
    <w:rsid w:val="00CE1252"/>
    <w:rsid w:val="00CE14F6"/>
    <w:rsid w:val="00CE1B64"/>
    <w:rsid w:val="00CE38F5"/>
    <w:rsid w:val="00CE6E83"/>
    <w:rsid w:val="00CF0B55"/>
    <w:rsid w:val="00CF24E2"/>
    <w:rsid w:val="00CF2849"/>
    <w:rsid w:val="00CF3296"/>
    <w:rsid w:val="00CF4134"/>
    <w:rsid w:val="00CF4E85"/>
    <w:rsid w:val="00CF73DB"/>
    <w:rsid w:val="00CF785A"/>
    <w:rsid w:val="00CF7ACB"/>
    <w:rsid w:val="00D00694"/>
    <w:rsid w:val="00D02648"/>
    <w:rsid w:val="00D02697"/>
    <w:rsid w:val="00D026B9"/>
    <w:rsid w:val="00D03A19"/>
    <w:rsid w:val="00D041F7"/>
    <w:rsid w:val="00D06476"/>
    <w:rsid w:val="00D06BE9"/>
    <w:rsid w:val="00D07B16"/>
    <w:rsid w:val="00D1004F"/>
    <w:rsid w:val="00D100A9"/>
    <w:rsid w:val="00D11005"/>
    <w:rsid w:val="00D125A2"/>
    <w:rsid w:val="00D13B26"/>
    <w:rsid w:val="00D1438B"/>
    <w:rsid w:val="00D15402"/>
    <w:rsid w:val="00D1568E"/>
    <w:rsid w:val="00D171A5"/>
    <w:rsid w:val="00D174CA"/>
    <w:rsid w:val="00D17519"/>
    <w:rsid w:val="00D22498"/>
    <w:rsid w:val="00D2280D"/>
    <w:rsid w:val="00D235D9"/>
    <w:rsid w:val="00D23889"/>
    <w:rsid w:val="00D24176"/>
    <w:rsid w:val="00D26D39"/>
    <w:rsid w:val="00D279C0"/>
    <w:rsid w:val="00D308E7"/>
    <w:rsid w:val="00D31D84"/>
    <w:rsid w:val="00D33251"/>
    <w:rsid w:val="00D33F3B"/>
    <w:rsid w:val="00D34142"/>
    <w:rsid w:val="00D358B5"/>
    <w:rsid w:val="00D36D1C"/>
    <w:rsid w:val="00D36D9F"/>
    <w:rsid w:val="00D3737B"/>
    <w:rsid w:val="00D37D31"/>
    <w:rsid w:val="00D406E7"/>
    <w:rsid w:val="00D41885"/>
    <w:rsid w:val="00D42F4D"/>
    <w:rsid w:val="00D45211"/>
    <w:rsid w:val="00D46218"/>
    <w:rsid w:val="00D46386"/>
    <w:rsid w:val="00D463EA"/>
    <w:rsid w:val="00D5046A"/>
    <w:rsid w:val="00D5084D"/>
    <w:rsid w:val="00D51D54"/>
    <w:rsid w:val="00D53F68"/>
    <w:rsid w:val="00D57691"/>
    <w:rsid w:val="00D608DE"/>
    <w:rsid w:val="00D60BAC"/>
    <w:rsid w:val="00D61989"/>
    <w:rsid w:val="00D62812"/>
    <w:rsid w:val="00D62B15"/>
    <w:rsid w:val="00D6361C"/>
    <w:rsid w:val="00D662E1"/>
    <w:rsid w:val="00D70315"/>
    <w:rsid w:val="00D70E91"/>
    <w:rsid w:val="00D71900"/>
    <w:rsid w:val="00D7517D"/>
    <w:rsid w:val="00D761E8"/>
    <w:rsid w:val="00D76254"/>
    <w:rsid w:val="00D76348"/>
    <w:rsid w:val="00D7763F"/>
    <w:rsid w:val="00D77B0C"/>
    <w:rsid w:val="00D77ECE"/>
    <w:rsid w:val="00D80E88"/>
    <w:rsid w:val="00D8136D"/>
    <w:rsid w:val="00D82518"/>
    <w:rsid w:val="00D82B27"/>
    <w:rsid w:val="00D82D36"/>
    <w:rsid w:val="00D839E1"/>
    <w:rsid w:val="00D83C61"/>
    <w:rsid w:val="00D84F48"/>
    <w:rsid w:val="00D8758E"/>
    <w:rsid w:val="00D90A7F"/>
    <w:rsid w:val="00D9244C"/>
    <w:rsid w:val="00D92709"/>
    <w:rsid w:val="00D953EB"/>
    <w:rsid w:val="00D9579B"/>
    <w:rsid w:val="00D95B10"/>
    <w:rsid w:val="00D96473"/>
    <w:rsid w:val="00D96726"/>
    <w:rsid w:val="00D96B77"/>
    <w:rsid w:val="00DA0384"/>
    <w:rsid w:val="00DA1927"/>
    <w:rsid w:val="00DA2778"/>
    <w:rsid w:val="00DA2AF8"/>
    <w:rsid w:val="00DA3AC1"/>
    <w:rsid w:val="00DA44AB"/>
    <w:rsid w:val="00DA5ACE"/>
    <w:rsid w:val="00DA6E83"/>
    <w:rsid w:val="00DA798A"/>
    <w:rsid w:val="00DB0181"/>
    <w:rsid w:val="00DB10AC"/>
    <w:rsid w:val="00DB172D"/>
    <w:rsid w:val="00DB2520"/>
    <w:rsid w:val="00DB35A9"/>
    <w:rsid w:val="00DC0F2C"/>
    <w:rsid w:val="00DC2340"/>
    <w:rsid w:val="00DC3C34"/>
    <w:rsid w:val="00DC5C9F"/>
    <w:rsid w:val="00DC6386"/>
    <w:rsid w:val="00DD1232"/>
    <w:rsid w:val="00DD1A4B"/>
    <w:rsid w:val="00DD1ED5"/>
    <w:rsid w:val="00DD2174"/>
    <w:rsid w:val="00DD2427"/>
    <w:rsid w:val="00DD2B97"/>
    <w:rsid w:val="00DD4411"/>
    <w:rsid w:val="00DD4E63"/>
    <w:rsid w:val="00DD699C"/>
    <w:rsid w:val="00DD69DF"/>
    <w:rsid w:val="00DD70B3"/>
    <w:rsid w:val="00DD7F80"/>
    <w:rsid w:val="00DE0370"/>
    <w:rsid w:val="00DE085D"/>
    <w:rsid w:val="00DE09CA"/>
    <w:rsid w:val="00DE0A36"/>
    <w:rsid w:val="00DE47E8"/>
    <w:rsid w:val="00DE5095"/>
    <w:rsid w:val="00DE6346"/>
    <w:rsid w:val="00DE74AA"/>
    <w:rsid w:val="00DE7ABB"/>
    <w:rsid w:val="00DE7C21"/>
    <w:rsid w:val="00DF150B"/>
    <w:rsid w:val="00DF2987"/>
    <w:rsid w:val="00DF3E2B"/>
    <w:rsid w:val="00DF563C"/>
    <w:rsid w:val="00DF60CA"/>
    <w:rsid w:val="00DF6706"/>
    <w:rsid w:val="00DF6A46"/>
    <w:rsid w:val="00DF7289"/>
    <w:rsid w:val="00E0073C"/>
    <w:rsid w:val="00E00C20"/>
    <w:rsid w:val="00E01EFB"/>
    <w:rsid w:val="00E02055"/>
    <w:rsid w:val="00E02570"/>
    <w:rsid w:val="00E02A5A"/>
    <w:rsid w:val="00E04679"/>
    <w:rsid w:val="00E04BF3"/>
    <w:rsid w:val="00E07C47"/>
    <w:rsid w:val="00E07D47"/>
    <w:rsid w:val="00E10112"/>
    <w:rsid w:val="00E10FBA"/>
    <w:rsid w:val="00E12806"/>
    <w:rsid w:val="00E14818"/>
    <w:rsid w:val="00E1526B"/>
    <w:rsid w:val="00E15B79"/>
    <w:rsid w:val="00E1754A"/>
    <w:rsid w:val="00E21C49"/>
    <w:rsid w:val="00E21F5F"/>
    <w:rsid w:val="00E255BA"/>
    <w:rsid w:val="00E25BF1"/>
    <w:rsid w:val="00E25C0C"/>
    <w:rsid w:val="00E26F95"/>
    <w:rsid w:val="00E27A42"/>
    <w:rsid w:val="00E31F64"/>
    <w:rsid w:val="00E32496"/>
    <w:rsid w:val="00E3281C"/>
    <w:rsid w:val="00E333A9"/>
    <w:rsid w:val="00E3398B"/>
    <w:rsid w:val="00E343B3"/>
    <w:rsid w:val="00E34F93"/>
    <w:rsid w:val="00E367D9"/>
    <w:rsid w:val="00E3716A"/>
    <w:rsid w:val="00E379E2"/>
    <w:rsid w:val="00E37AAD"/>
    <w:rsid w:val="00E4209E"/>
    <w:rsid w:val="00E42CB5"/>
    <w:rsid w:val="00E4432D"/>
    <w:rsid w:val="00E45585"/>
    <w:rsid w:val="00E47C97"/>
    <w:rsid w:val="00E47D3E"/>
    <w:rsid w:val="00E504B4"/>
    <w:rsid w:val="00E50F4A"/>
    <w:rsid w:val="00E52A48"/>
    <w:rsid w:val="00E54AF5"/>
    <w:rsid w:val="00E557C0"/>
    <w:rsid w:val="00E557D5"/>
    <w:rsid w:val="00E56FDA"/>
    <w:rsid w:val="00E6338F"/>
    <w:rsid w:val="00E6480E"/>
    <w:rsid w:val="00E64A63"/>
    <w:rsid w:val="00E64AEA"/>
    <w:rsid w:val="00E65B03"/>
    <w:rsid w:val="00E70D65"/>
    <w:rsid w:val="00E719C1"/>
    <w:rsid w:val="00E73484"/>
    <w:rsid w:val="00E74659"/>
    <w:rsid w:val="00E75468"/>
    <w:rsid w:val="00E75FBD"/>
    <w:rsid w:val="00E77035"/>
    <w:rsid w:val="00E814CE"/>
    <w:rsid w:val="00E81CF2"/>
    <w:rsid w:val="00E8287B"/>
    <w:rsid w:val="00E83425"/>
    <w:rsid w:val="00E83F9F"/>
    <w:rsid w:val="00E85517"/>
    <w:rsid w:val="00E85F2D"/>
    <w:rsid w:val="00E90331"/>
    <w:rsid w:val="00E9073C"/>
    <w:rsid w:val="00E90CFB"/>
    <w:rsid w:val="00E913F8"/>
    <w:rsid w:val="00E927C8"/>
    <w:rsid w:val="00E927D0"/>
    <w:rsid w:val="00E92B0C"/>
    <w:rsid w:val="00E94BF4"/>
    <w:rsid w:val="00E958D9"/>
    <w:rsid w:val="00E95E3B"/>
    <w:rsid w:val="00E9732D"/>
    <w:rsid w:val="00E97792"/>
    <w:rsid w:val="00E97F1B"/>
    <w:rsid w:val="00EA03E0"/>
    <w:rsid w:val="00EA31A4"/>
    <w:rsid w:val="00EA34EA"/>
    <w:rsid w:val="00EA44D1"/>
    <w:rsid w:val="00EA4566"/>
    <w:rsid w:val="00EA5110"/>
    <w:rsid w:val="00EA54B9"/>
    <w:rsid w:val="00EA588F"/>
    <w:rsid w:val="00EA5DD7"/>
    <w:rsid w:val="00EA76BE"/>
    <w:rsid w:val="00EB24A1"/>
    <w:rsid w:val="00EB2A76"/>
    <w:rsid w:val="00EB3FA2"/>
    <w:rsid w:val="00EB4758"/>
    <w:rsid w:val="00EB5660"/>
    <w:rsid w:val="00EB5A69"/>
    <w:rsid w:val="00EB5C8F"/>
    <w:rsid w:val="00EB6638"/>
    <w:rsid w:val="00EB6792"/>
    <w:rsid w:val="00EB723B"/>
    <w:rsid w:val="00EC1FA0"/>
    <w:rsid w:val="00EC5C6A"/>
    <w:rsid w:val="00ED0010"/>
    <w:rsid w:val="00ED0173"/>
    <w:rsid w:val="00ED0B91"/>
    <w:rsid w:val="00ED1D3D"/>
    <w:rsid w:val="00ED43D9"/>
    <w:rsid w:val="00ED5D61"/>
    <w:rsid w:val="00ED72A0"/>
    <w:rsid w:val="00ED7D8A"/>
    <w:rsid w:val="00EE0153"/>
    <w:rsid w:val="00EE06A9"/>
    <w:rsid w:val="00EE0DF4"/>
    <w:rsid w:val="00EE0FC1"/>
    <w:rsid w:val="00EE2F2B"/>
    <w:rsid w:val="00EE306B"/>
    <w:rsid w:val="00EE326A"/>
    <w:rsid w:val="00EE4441"/>
    <w:rsid w:val="00EE48AB"/>
    <w:rsid w:val="00EE6AB8"/>
    <w:rsid w:val="00EE7BF5"/>
    <w:rsid w:val="00EF026E"/>
    <w:rsid w:val="00EF1B66"/>
    <w:rsid w:val="00EF3410"/>
    <w:rsid w:val="00EF4847"/>
    <w:rsid w:val="00EF5F5F"/>
    <w:rsid w:val="00F00222"/>
    <w:rsid w:val="00F02523"/>
    <w:rsid w:val="00F0311A"/>
    <w:rsid w:val="00F03E7E"/>
    <w:rsid w:val="00F04FC4"/>
    <w:rsid w:val="00F05581"/>
    <w:rsid w:val="00F058DD"/>
    <w:rsid w:val="00F06A17"/>
    <w:rsid w:val="00F06BD7"/>
    <w:rsid w:val="00F06E73"/>
    <w:rsid w:val="00F06E84"/>
    <w:rsid w:val="00F06F17"/>
    <w:rsid w:val="00F0743E"/>
    <w:rsid w:val="00F10A1D"/>
    <w:rsid w:val="00F11091"/>
    <w:rsid w:val="00F122EB"/>
    <w:rsid w:val="00F14A6F"/>
    <w:rsid w:val="00F14AF4"/>
    <w:rsid w:val="00F16945"/>
    <w:rsid w:val="00F16B97"/>
    <w:rsid w:val="00F17B25"/>
    <w:rsid w:val="00F20D70"/>
    <w:rsid w:val="00F20DEC"/>
    <w:rsid w:val="00F21B92"/>
    <w:rsid w:val="00F23720"/>
    <w:rsid w:val="00F24450"/>
    <w:rsid w:val="00F25ED4"/>
    <w:rsid w:val="00F265C0"/>
    <w:rsid w:val="00F267CA"/>
    <w:rsid w:val="00F30653"/>
    <w:rsid w:val="00F3094D"/>
    <w:rsid w:val="00F324BB"/>
    <w:rsid w:val="00F3318E"/>
    <w:rsid w:val="00F33F19"/>
    <w:rsid w:val="00F34C6A"/>
    <w:rsid w:val="00F34DB4"/>
    <w:rsid w:val="00F35310"/>
    <w:rsid w:val="00F36671"/>
    <w:rsid w:val="00F41EB7"/>
    <w:rsid w:val="00F426A6"/>
    <w:rsid w:val="00F43531"/>
    <w:rsid w:val="00F43AC5"/>
    <w:rsid w:val="00F4420B"/>
    <w:rsid w:val="00F44FB7"/>
    <w:rsid w:val="00F4504F"/>
    <w:rsid w:val="00F450C2"/>
    <w:rsid w:val="00F4561D"/>
    <w:rsid w:val="00F4571A"/>
    <w:rsid w:val="00F472F4"/>
    <w:rsid w:val="00F47555"/>
    <w:rsid w:val="00F50413"/>
    <w:rsid w:val="00F50879"/>
    <w:rsid w:val="00F51929"/>
    <w:rsid w:val="00F51C77"/>
    <w:rsid w:val="00F524A1"/>
    <w:rsid w:val="00F5268C"/>
    <w:rsid w:val="00F5469E"/>
    <w:rsid w:val="00F562A7"/>
    <w:rsid w:val="00F565E9"/>
    <w:rsid w:val="00F567D7"/>
    <w:rsid w:val="00F57B3D"/>
    <w:rsid w:val="00F610DA"/>
    <w:rsid w:val="00F61221"/>
    <w:rsid w:val="00F6258B"/>
    <w:rsid w:val="00F65666"/>
    <w:rsid w:val="00F67267"/>
    <w:rsid w:val="00F67296"/>
    <w:rsid w:val="00F67297"/>
    <w:rsid w:val="00F67B38"/>
    <w:rsid w:val="00F801DB"/>
    <w:rsid w:val="00F822A4"/>
    <w:rsid w:val="00F84E81"/>
    <w:rsid w:val="00F8748D"/>
    <w:rsid w:val="00F91A70"/>
    <w:rsid w:val="00F91F7A"/>
    <w:rsid w:val="00F922B3"/>
    <w:rsid w:val="00F9559D"/>
    <w:rsid w:val="00F970C9"/>
    <w:rsid w:val="00F97380"/>
    <w:rsid w:val="00FA118A"/>
    <w:rsid w:val="00FA2686"/>
    <w:rsid w:val="00FA313C"/>
    <w:rsid w:val="00FA3225"/>
    <w:rsid w:val="00FA33F9"/>
    <w:rsid w:val="00FA3C08"/>
    <w:rsid w:val="00FA4BE6"/>
    <w:rsid w:val="00FA59FB"/>
    <w:rsid w:val="00FA5A5C"/>
    <w:rsid w:val="00FA5B6C"/>
    <w:rsid w:val="00FA6076"/>
    <w:rsid w:val="00FA6225"/>
    <w:rsid w:val="00FA681B"/>
    <w:rsid w:val="00FB03F8"/>
    <w:rsid w:val="00FB15DB"/>
    <w:rsid w:val="00FB2426"/>
    <w:rsid w:val="00FB32CC"/>
    <w:rsid w:val="00FB4F30"/>
    <w:rsid w:val="00FB6AA6"/>
    <w:rsid w:val="00FB6E3E"/>
    <w:rsid w:val="00FC061A"/>
    <w:rsid w:val="00FC267A"/>
    <w:rsid w:val="00FC286C"/>
    <w:rsid w:val="00FC4C69"/>
    <w:rsid w:val="00FC4EE5"/>
    <w:rsid w:val="00FC522F"/>
    <w:rsid w:val="00FC74AE"/>
    <w:rsid w:val="00FC7B5C"/>
    <w:rsid w:val="00FD0C96"/>
    <w:rsid w:val="00FD33DE"/>
    <w:rsid w:val="00FD3AFF"/>
    <w:rsid w:val="00FD4F62"/>
    <w:rsid w:val="00FD5358"/>
    <w:rsid w:val="00FD59D8"/>
    <w:rsid w:val="00FD5ECA"/>
    <w:rsid w:val="00FD6300"/>
    <w:rsid w:val="00FD65BB"/>
    <w:rsid w:val="00FD7461"/>
    <w:rsid w:val="00FD7F38"/>
    <w:rsid w:val="00FE09DD"/>
    <w:rsid w:val="00FE0C3A"/>
    <w:rsid w:val="00FE1F02"/>
    <w:rsid w:val="00FE3511"/>
    <w:rsid w:val="00FE38E0"/>
    <w:rsid w:val="00FE3D73"/>
    <w:rsid w:val="00FE41A0"/>
    <w:rsid w:val="00FE516B"/>
    <w:rsid w:val="00FE62F3"/>
    <w:rsid w:val="00FE7194"/>
    <w:rsid w:val="00FF0FF6"/>
    <w:rsid w:val="00FF11B0"/>
    <w:rsid w:val="00FF2B71"/>
    <w:rsid w:val="00FF2E7D"/>
    <w:rsid w:val="00FF2EF9"/>
    <w:rsid w:val="00FF4028"/>
    <w:rsid w:val="00FF4CC3"/>
    <w:rsid w:val="00FF75C7"/>
    <w:rsid w:val="15D36074"/>
    <w:rsid w:val="21E52E0C"/>
    <w:rsid w:val="23643F19"/>
    <w:rsid w:val="29893F8C"/>
    <w:rsid w:val="2A1C1356"/>
    <w:rsid w:val="2D6CA924"/>
    <w:rsid w:val="35F19DB7"/>
    <w:rsid w:val="3E40D105"/>
    <w:rsid w:val="4D310282"/>
    <w:rsid w:val="4F15E4B4"/>
    <w:rsid w:val="508AB750"/>
    <w:rsid w:val="564697B4"/>
    <w:rsid w:val="5A59D378"/>
    <w:rsid w:val="6701D658"/>
    <w:rsid w:val="71196CE8"/>
    <w:rsid w:val="749B920D"/>
    <w:rsid w:val="76A5DCDF"/>
    <w:rsid w:val="7D17D4D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FF4C33A"/>
  <w15:chartTrackingRefBased/>
  <w15:docId w15:val="{0CAEB43E-53BB-4F89-A08E-FB1BD3463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F33C2"/>
    <w:rPr>
      <w:rFonts w:ascii="Times New Roman" w:eastAsia="Times New Roman" w:hAnsi="Times New Roman" w:cs="Times New Roman"/>
      <w:kern w:val="0"/>
      <w:sz w:val="24"/>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1754A"/>
    <w:rPr>
      <w:color w:val="0563C1" w:themeColor="hyperlink"/>
      <w:u w:val="single"/>
    </w:rPr>
  </w:style>
  <w:style w:type="character" w:styleId="a4">
    <w:name w:val="Unresolved Mention"/>
    <w:basedOn w:val="a0"/>
    <w:uiPriority w:val="99"/>
    <w:semiHidden/>
    <w:unhideWhenUsed/>
    <w:rsid w:val="00E1754A"/>
    <w:rPr>
      <w:color w:val="605E5C"/>
      <w:shd w:val="clear" w:color="auto" w:fill="E1DFDD"/>
    </w:rPr>
  </w:style>
  <w:style w:type="character" w:styleId="a5">
    <w:name w:val="FollowedHyperlink"/>
    <w:basedOn w:val="a0"/>
    <w:uiPriority w:val="99"/>
    <w:semiHidden/>
    <w:unhideWhenUsed/>
    <w:rsid w:val="00677E31"/>
    <w:rPr>
      <w:color w:val="954F72" w:themeColor="followedHyperlink"/>
      <w:u w:val="single"/>
    </w:rPr>
  </w:style>
  <w:style w:type="paragraph" w:styleId="Web">
    <w:name w:val="Normal (Web)"/>
    <w:basedOn w:val="a"/>
    <w:uiPriority w:val="99"/>
    <w:unhideWhenUsed/>
    <w:rsid w:val="000A71A9"/>
    <w:pPr>
      <w:spacing w:before="100" w:beforeAutospacing="1" w:after="100" w:afterAutospacing="1"/>
    </w:pPr>
    <w:rPr>
      <w:rFonts w:ascii="ＭＳ Ｐゴシック" w:eastAsia="ＭＳ Ｐゴシック" w:hAnsi="ＭＳ Ｐゴシック" w:cs="ＭＳ Ｐゴシック"/>
      <w:lang w:val="en-US" w:eastAsia="ja-JP"/>
    </w:rPr>
  </w:style>
  <w:style w:type="paragraph" w:styleId="a6">
    <w:name w:val="header"/>
    <w:basedOn w:val="a"/>
    <w:link w:val="a7"/>
    <w:uiPriority w:val="99"/>
    <w:unhideWhenUsed/>
    <w:rsid w:val="00C95FD4"/>
    <w:pPr>
      <w:widowControl w:val="0"/>
      <w:tabs>
        <w:tab w:val="center" w:pos="4252"/>
        <w:tab w:val="right" w:pos="8504"/>
      </w:tabs>
      <w:snapToGrid w:val="0"/>
      <w:jc w:val="both"/>
    </w:pPr>
    <w:rPr>
      <w:rFonts w:asciiTheme="minorHAnsi" w:eastAsiaTheme="minorEastAsia" w:hAnsiTheme="minorHAnsi" w:cstheme="minorBidi"/>
      <w:kern w:val="2"/>
      <w:sz w:val="21"/>
      <w:lang w:val="en-US" w:eastAsia="ja-JP"/>
    </w:rPr>
  </w:style>
  <w:style w:type="character" w:customStyle="1" w:styleId="a7">
    <w:name w:val="ヘッダー (文字)"/>
    <w:basedOn w:val="a0"/>
    <w:link w:val="a6"/>
    <w:uiPriority w:val="99"/>
    <w:rsid w:val="00C95FD4"/>
  </w:style>
  <w:style w:type="paragraph" w:styleId="a8">
    <w:name w:val="footer"/>
    <w:basedOn w:val="a"/>
    <w:link w:val="a9"/>
    <w:uiPriority w:val="99"/>
    <w:unhideWhenUsed/>
    <w:rsid w:val="00C95FD4"/>
    <w:pPr>
      <w:widowControl w:val="0"/>
      <w:tabs>
        <w:tab w:val="center" w:pos="4252"/>
        <w:tab w:val="right" w:pos="8504"/>
      </w:tabs>
      <w:snapToGrid w:val="0"/>
      <w:jc w:val="both"/>
    </w:pPr>
    <w:rPr>
      <w:rFonts w:asciiTheme="minorHAnsi" w:eastAsiaTheme="minorEastAsia" w:hAnsiTheme="minorHAnsi" w:cstheme="minorBidi"/>
      <w:kern w:val="2"/>
      <w:sz w:val="21"/>
      <w:lang w:val="en-US" w:eastAsia="ja-JP"/>
    </w:rPr>
  </w:style>
  <w:style w:type="character" w:customStyle="1" w:styleId="a9">
    <w:name w:val="フッター (文字)"/>
    <w:basedOn w:val="a0"/>
    <w:link w:val="a8"/>
    <w:uiPriority w:val="99"/>
    <w:rsid w:val="00C95FD4"/>
  </w:style>
  <w:style w:type="character" w:styleId="aa">
    <w:name w:val="page number"/>
    <w:basedOn w:val="a0"/>
    <w:uiPriority w:val="99"/>
    <w:semiHidden/>
    <w:unhideWhenUsed/>
    <w:rsid w:val="00C95FD4"/>
  </w:style>
  <w:style w:type="paragraph" w:styleId="ab">
    <w:name w:val="Revision"/>
    <w:hidden/>
    <w:uiPriority w:val="99"/>
    <w:semiHidden/>
    <w:rsid w:val="00057DD4"/>
  </w:style>
  <w:style w:type="character" w:styleId="ac">
    <w:name w:val="annotation reference"/>
    <w:basedOn w:val="a0"/>
    <w:uiPriority w:val="99"/>
    <w:semiHidden/>
    <w:unhideWhenUsed/>
    <w:rsid w:val="00057DD4"/>
    <w:rPr>
      <w:sz w:val="16"/>
      <w:szCs w:val="16"/>
    </w:rPr>
  </w:style>
  <w:style w:type="paragraph" w:styleId="ad">
    <w:name w:val="annotation text"/>
    <w:basedOn w:val="a"/>
    <w:link w:val="ae"/>
    <w:uiPriority w:val="99"/>
    <w:unhideWhenUsed/>
    <w:rsid w:val="00057DD4"/>
    <w:pPr>
      <w:widowControl w:val="0"/>
      <w:jc w:val="both"/>
    </w:pPr>
    <w:rPr>
      <w:rFonts w:asciiTheme="minorHAnsi" w:eastAsiaTheme="minorEastAsia" w:hAnsiTheme="minorHAnsi" w:cstheme="minorBidi"/>
      <w:kern w:val="2"/>
      <w:sz w:val="20"/>
      <w:szCs w:val="20"/>
      <w:lang w:val="en-US" w:eastAsia="ja-JP"/>
    </w:rPr>
  </w:style>
  <w:style w:type="character" w:customStyle="1" w:styleId="ae">
    <w:name w:val="コメント文字列 (文字)"/>
    <w:basedOn w:val="a0"/>
    <w:link w:val="ad"/>
    <w:uiPriority w:val="99"/>
    <w:rsid w:val="00057DD4"/>
    <w:rPr>
      <w:sz w:val="20"/>
      <w:szCs w:val="20"/>
    </w:rPr>
  </w:style>
  <w:style w:type="paragraph" w:styleId="af">
    <w:name w:val="annotation subject"/>
    <w:basedOn w:val="ad"/>
    <w:next w:val="ad"/>
    <w:link w:val="af0"/>
    <w:uiPriority w:val="99"/>
    <w:semiHidden/>
    <w:unhideWhenUsed/>
    <w:rsid w:val="004F0267"/>
    <w:rPr>
      <w:b/>
      <w:bCs/>
    </w:rPr>
  </w:style>
  <w:style w:type="character" w:customStyle="1" w:styleId="af0">
    <w:name w:val="コメント内容 (文字)"/>
    <w:basedOn w:val="ae"/>
    <w:link w:val="af"/>
    <w:uiPriority w:val="99"/>
    <w:semiHidden/>
    <w:rsid w:val="004F0267"/>
    <w:rPr>
      <w:b/>
      <w:bCs/>
      <w:sz w:val="20"/>
      <w:szCs w:val="20"/>
    </w:rPr>
  </w:style>
  <w:style w:type="character" w:customStyle="1" w:styleId="apple-converted-space">
    <w:name w:val="apple-converted-space"/>
    <w:basedOn w:val="a0"/>
    <w:rsid w:val="00A74D2B"/>
  </w:style>
  <w:style w:type="paragraph" w:styleId="af1">
    <w:name w:val="List Paragraph"/>
    <w:basedOn w:val="a"/>
    <w:uiPriority w:val="34"/>
    <w:qFormat/>
    <w:rsid w:val="00B31F4A"/>
    <w:pPr>
      <w:widowControl w:val="0"/>
      <w:ind w:left="720"/>
      <w:contextualSpacing/>
      <w:jc w:val="both"/>
    </w:pPr>
    <w:rPr>
      <w:rFonts w:asciiTheme="minorHAnsi" w:eastAsiaTheme="minorEastAsia" w:hAnsiTheme="minorHAnsi" w:cstheme="minorBidi"/>
      <w:kern w:val="2"/>
      <w:sz w:val="21"/>
      <w:lang w:val="en-US" w:eastAsia="ja-JP"/>
    </w:rPr>
  </w:style>
  <w:style w:type="paragraph" w:customStyle="1" w:styleId="EndNoteBibliography">
    <w:name w:val="EndNote Bibliography"/>
    <w:basedOn w:val="a"/>
    <w:link w:val="EndNoteBibliographyChar"/>
    <w:rsid w:val="006957F2"/>
    <w:rPr>
      <w:rFonts w:ascii="游明朝" w:eastAsia="游明朝" w:hAnsi="游明朝" w:cstheme="minorBidi"/>
      <w:kern w:val="2"/>
      <w:sz w:val="20"/>
      <w:lang w:val="en-US" w:eastAsia="en-US"/>
      <w14:ligatures w14:val="standardContextual"/>
    </w:rPr>
  </w:style>
  <w:style w:type="character" w:customStyle="1" w:styleId="EndNoteBibliographyChar">
    <w:name w:val="EndNote Bibliography Char"/>
    <w:basedOn w:val="a0"/>
    <w:link w:val="EndNoteBibliography"/>
    <w:rsid w:val="006957F2"/>
    <w:rPr>
      <w:rFonts w:ascii="游明朝" w:eastAsia="游明朝" w:hAnsi="游明朝"/>
      <w:sz w:val="20"/>
      <w:lang w:eastAsia="en-US"/>
      <w14:ligatures w14:val="standardContextual"/>
    </w:rPr>
  </w:style>
  <w:style w:type="paragraph" w:customStyle="1" w:styleId="EndNoteBibliographyTitle">
    <w:name w:val="EndNote Bibliography Title"/>
    <w:basedOn w:val="a"/>
    <w:link w:val="EndNoteBibliographyTitleChar"/>
    <w:rsid w:val="005B2823"/>
    <w:pPr>
      <w:widowControl w:val="0"/>
      <w:jc w:val="center"/>
    </w:pPr>
    <w:rPr>
      <w:rFonts w:ascii="游明朝" w:eastAsia="游明朝" w:hAnsi="游明朝" w:cstheme="minorBidi"/>
      <w:kern w:val="2"/>
      <w:sz w:val="20"/>
      <w:lang w:val="en-US" w:eastAsia="ja-JP"/>
    </w:rPr>
  </w:style>
  <w:style w:type="character" w:customStyle="1" w:styleId="EndNoteBibliographyTitleChar">
    <w:name w:val="EndNote Bibliography Title Char"/>
    <w:basedOn w:val="a0"/>
    <w:link w:val="EndNoteBibliographyTitle"/>
    <w:rsid w:val="005B2823"/>
    <w:rPr>
      <w:rFonts w:ascii="游明朝" w:eastAsia="游明朝" w:hAnsi="游明朝"/>
      <w:sz w:val="20"/>
    </w:rPr>
  </w:style>
  <w:style w:type="character" w:styleId="af2">
    <w:name w:val="Emphasis"/>
    <w:basedOn w:val="a0"/>
    <w:uiPriority w:val="20"/>
    <w:qFormat/>
    <w:rsid w:val="00FA2686"/>
    <w:rPr>
      <w:i/>
      <w:iCs/>
    </w:rPr>
  </w:style>
  <w:style w:type="paragraph" w:customStyle="1" w:styleId="BasicParagraph">
    <w:name w:val="[Basic Paragraph]"/>
    <w:basedOn w:val="a"/>
    <w:uiPriority w:val="99"/>
    <w:rsid w:val="00034528"/>
    <w:pPr>
      <w:autoSpaceDE w:val="0"/>
      <w:autoSpaceDN w:val="0"/>
      <w:adjustRightInd w:val="0"/>
      <w:spacing w:line="288" w:lineRule="auto"/>
      <w:textAlignment w:val="center"/>
    </w:pPr>
    <w:rPr>
      <w:rFonts w:ascii="MinionPro-Regular" w:eastAsiaTheme="minorEastAsia" w:hAnsi="MinionPro-Regular" w:cs="MinionPro-Regular"/>
      <w:color w:val="000000"/>
      <w:lang w:eastAsia="ja-JP"/>
    </w:rPr>
  </w:style>
  <w:style w:type="character" w:customStyle="1" w:styleId="ref-journal">
    <w:name w:val="ref-journal"/>
    <w:basedOn w:val="a0"/>
    <w:rsid w:val="00330B38"/>
  </w:style>
  <w:style w:type="character" w:customStyle="1" w:styleId="ref-vol">
    <w:name w:val="ref-vol"/>
    <w:basedOn w:val="a0"/>
    <w:rsid w:val="00330B38"/>
  </w:style>
  <w:style w:type="paragraph" w:customStyle="1" w:styleId="muitypography-root">
    <w:name w:val="muitypography-root"/>
    <w:basedOn w:val="a"/>
    <w:rsid w:val="00907DE6"/>
    <w:pPr>
      <w:spacing w:before="100" w:beforeAutospacing="1" w:after="100" w:afterAutospacing="1"/>
    </w:pPr>
  </w:style>
  <w:style w:type="paragraph" w:customStyle="1" w:styleId="Default">
    <w:name w:val="Default"/>
    <w:rsid w:val="0053360B"/>
    <w:pPr>
      <w:autoSpaceDE w:val="0"/>
      <w:autoSpaceDN w:val="0"/>
      <w:adjustRightInd w:val="0"/>
    </w:pPr>
    <w:rPr>
      <w:rFonts w:ascii="Helvetica" w:hAnsi="Helvetica" w:cs="Helvetica"/>
      <w:color w:val="000000"/>
      <w:kern w:val="0"/>
      <w:sz w:val="24"/>
      <w:lang w:val="en-GB"/>
    </w:rPr>
  </w:style>
  <w:style w:type="character" w:customStyle="1" w:styleId="A00">
    <w:name w:val="A0"/>
    <w:uiPriority w:val="99"/>
    <w:rsid w:val="0053360B"/>
    <w:rPr>
      <w:rFonts w:cs="Helvetica"/>
      <w:color w:val="211D1E"/>
      <w:sz w:val="16"/>
      <w:szCs w:val="16"/>
    </w:rPr>
  </w:style>
  <w:style w:type="paragraph" w:customStyle="1" w:styleId="basicparagraph0">
    <w:name w:val="basicparagraph"/>
    <w:basedOn w:val="a"/>
    <w:rsid w:val="009F33C2"/>
    <w:pPr>
      <w:spacing w:before="100" w:beforeAutospacing="1" w:after="100" w:afterAutospacing="1"/>
    </w:pPr>
    <w:rPr>
      <w:rFonts w:ascii="ＭＳ Ｐゴシック" w:eastAsia="ＭＳ Ｐゴシック" w:hAnsi="ＭＳ Ｐゴシック" w:cs="ＭＳ Ｐゴシック"/>
      <w:lang w:val="en-US" w:eastAsia="ja-JP"/>
    </w:rPr>
  </w:style>
  <w:style w:type="paragraph" w:styleId="af3">
    <w:name w:val="Plain Text"/>
    <w:basedOn w:val="a"/>
    <w:link w:val="af4"/>
    <w:uiPriority w:val="99"/>
    <w:unhideWhenUsed/>
    <w:rsid w:val="00A701A7"/>
    <w:pPr>
      <w:widowControl w:val="0"/>
    </w:pPr>
    <w:rPr>
      <w:rFonts w:asciiTheme="minorEastAsia" w:eastAsiaTheme="minorEastAsia" w:hAnsi="Courier New" w:cs="Courier New"/>
      <w:kern w:val="2"/>
      <w:sz w:val="21"/>
      <w:lang w:val="en-US" w:eastAsia="ja-JP"/>
      <w14:ligatures w14:val="standardContextual"/>
    </w:rPr>
  </w:style>
  <w:style w:type="character" w:customStyle="1" w:styleId="af4">
    <w:name w:val="書式なし (文字)"/>
    <w:basedOn w:val="a0"/>
    <w:link w:val="af3"/>
    <w:uiPriority w:val="99"/>
    <w:rsid w:val="00A701A7"/>
    <w:rPr>
      <w:rFonts w:asciiTheme="minorEastAsia" w:hAnsi="Courier New" w:cs="Courier New"/>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08387">
      <w:bodyDiv w:val="1"/>
      <w:marLeft w:val="0"/>
      <w:marRight w:val="0"/>
      <w:marTop w:val="0"/>
      <w:marBottom w:val="0"/>
      <w:divBdr>
        <w:top w:val="none" w:sz="0" w:space="0" w:color="auto"/>
        <w:left w:val="none" w:sz="0" w:space="0" w:color="auto"/>
        <w:bottom w:val="none" w:sz="0" w:space="0" w:color="auto"/>
        <w:right w:val="none" w:sz="0" w:space="0" w:color="auto"/>
      </w:divBdr>
      <w:divsChild>
        <w:div w:id="560752687">
          <w:marLeft w:val="0"/>
          <w:marRight w:val="0"/>
          <w:marTop w:val="0"/>
          <w:marBottom w:val="0"/>
          <w:divBdr>
            <w:top w:val="none" w:sz="0" w:space="0" w:color="auto"/>
            <w:left w:val="none" w:sz="0" w:space="0" w:color="auto"/>
            <w:bottom w:val="none" w:sz="0" w:space="0" w:color="auto"/>
            <w:right w:val="none" w:sz="0" w:space="0" w:color="auto"/>
          </w:divBdr>
          <w:divsChild>
            <w:div w:id="1179614107">
              <w:marLeft w:val="0"/>
              <w:marRight w:val="0"/>
              <w:marTop w:val="0"/>
              <w:marBottom w:val="0"/>
              <w:divBdr>
                <w:top w:val="none" w:sz="0" w:space="0" w:color="auto"/>
                <w:left w:val="none" w:sz="0" w:space="0" w:color="auto"/>
                <w:bottom w:val="none" w:sz="0" w:space="0" w:color="auto"/>
                <w:right w:val="none" w:sz="0" w:space="0" w:color="auto"/>
              </w:divBdr>
              <w:divsChild>
                <w:div w:id="1975720119">
                  <w:marLeft w:val="0"/>
                  <w:marRight w:val="0"/>
                  <w:marTop w:val="0"/>
                  <w:marBottom w:val="0"/>
                  <w:divBdr>
                    <w:top w:val="none" w:sz="0" w:space="0" w:color="auto"/>
                    <w:left w:val="none" w:sz="0" w:space="0" w:color="auto"/>
                    <w:bottom w:val="none" w:sz="0" w:space="0" w:color="auto"/>
                    <w:right w:val="none" w:sz="0" w:space="0" w:color="auto"/>
                  </w:divBdr>
                  <w:divsChild>
                    <w:div w:id="580068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617261">
      <w:bodyDiv w:val="1"/>
      <w:marLeft w:val="0"/>
      <w:marRight w:val="0"/>
      <w:marTop w:val="0"/>
      <w:marBottom w:val="0"/>
      <w:divBdr>
        <w:top w:val="none" w:sz="0" w:space="0" w:color="auto"/>
        <w:left w:val="none" w:sz="0" w:space="0" w:color="auto"/>
        <w:bottom w:val="none" w:sz="0" w:space="0" w:color="auto"/>
        <w:right w:val="none" w:sz="0" w:space="0" w:color="auto"/>
      </w:divBdr>
      <w:divsChild>
        <w:div w:id="1794325748">
          <w:marLeft w:val="0"/>
          <w:marRight w:val="0"/>
          <w:marTop w:val="0"/>
          <w:marBottom w:val="0"/>
          <w:divBdr>
            <w:top w:val="none" w:sz="0" w:space="0" w:color="auto"/>
            <w:left w:val="none" w:sz="0" w:space="0" w:color="auto"/>
            <w:bottom w:val="none" w:sz="0" w:space="0" w:color="auto"/>
            <w:right w:val="none" w:sz="0" w:space="0" w:color="auto"/>
          </w:divBdr>
          <w:divsChild>
            <w:div w:id="410353555">
              <w:marLeft w:val="0"/>
              <w:marRight w:val="0"/>
              <w:marTop w:val="0"/>
              <w:marBottom w:val="0"/>
              <w:divBdr>
                <w:top w:val="none" w:sz="0" w:space="0" w:color="auto"/>
                <w:left w:val="none" w:sz="0" w:space="0" w:color="auto"/>
                <w:bottom w:val="none" w:sz="0" w:space="0" w:color="auto"/>
                <w:right w:val="none" w:sz="0" w:space="0" w:color="auto"/>
              </w:divBdr>
              <w:divsChild>
                <w:div w:id="2025089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99536">
      <w:bodyDiv w:val="1"/>
      <w:marLeft w:val="0"/>
      <w:marRight w:val="0"/>
      <w:marTop w:val="0"/>
      <w:marBottom w:val="0"/>
      <w:divBdr>
        <w:top w:val="none" w:sz="0" w:space="0" w:color="auto"/>
        <w:left w:val="none" w:sz="0" w:space="0" w:color="auto"/>
        <w:bottom w:val="none" w:sz="0" w:space="0" w:color="auto"/>
        <w:right w:val="none" w:sz="0" w:space="0" w:color="auto"/>
      </w:divBdr>
      <w:divsChild>
        <w:div w:id="1502702049">
          <w:marLeft w:val="0"/>
          <w:marRight w:val="0"/>
          <w:marTop w:val="0"/>
          <w:marBottom w:val="0"/>
          <w:divBdr>
            <w:top w:val="none" w:sz="0" w:space="0" w:color="auto"/>
            <w:left w:val="none" w:sz="0" w:space="0" w:color="auto"/>
            <w:bottom w:val="none" w:sz="0" w:space="0" w:color="auto"/>
            <w:right w:val="none" w:sz="0" w:space="0" w:color="auto"/>
          </w:divBdr>
          <w:divsChild>
            <w:div w:id="1378625648">
              <w:marLeft w:val="0"/>
              <w:marRight w:val="0"/>
              <w:marTop w:val="0"/>
              <w:marBottom w:val="0"/>
              <w:divBdr>
                <w:top w:val="none" w:sz="0" w:space="0" w:color="auto"/>
                <w:left w:val="none" w:sz="0" w:space="0" w:color="auto"/>
                <w:bottom w:val="none" w:sz="0" w:space="0" w:color="auto"/>
                <w:right w:val="none" w:sz="0" w:space="0" w:color="auto"/>
              </w:divBdr>
              <w:divsChild>
                <w:div w:id="1036541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4952084">
      <w:bodyDiv w:val="1"/>
      <w:marLeft w:val="0"/>
      <w:marRight w:val="0"/>
      <w:marTop w:val="0"/>
      <w:marBottom w:val="0"/>
      <w:divBdr>
        <w:top w:val="none" w:sz="0" w:space="0" w:color="auto"/>
        <w:left w:val="none" w:sz="0" w:space="0" w:color="auto"/>
        <w:bottom w:val="none" w:sz="0" w:space="0" w:color="auto"/>
        <w:right w:val="none" w:sz="0" w:space="0" w:color="auto"/>
      </w:divBdr>
      <w:divsChild>
        <w:div w:id="990058541">
          <w:marLeft w:val="0"/>
          <w:marRight w:val="0"/>
          <w:marTop w:val="0"/>
          <w:marBottom w:val="0"/>
          <w:divBdr>
            <w:top w:val="none" w:sz="0" w:space="0" w:color="auto"/>
            <w:left w:val="none" w:sz="0" w:space="0" w:color="auto"/>
            <w:bottom w:val="none" w:sz="0" w:space="0" w:color="auto"/>
            <w:right w:val="none" w:sz="0" w:space="0" w:color="auto"/>
          </w:divBdr>
          <w:divsChild>
            <w:div w:id="1610241295">
              <w:marLeft w:val="0"/>
              <w:marRight w:val="0"/>
              <w:marTop w:val="0"/>
              <w:marBottom w:val="0"/>
              <w:divBdr>
                <w:top w:val="none" w:sz="0" w:space="0" w:color="auto"/>
                <w:left w:val="none" w:sz="0" w:space="0" w:color="auto"/>
                <w:bottom w:val="none" w:sz="0" w:space="0" w:color="auto"/>
                <w:right w:val="none" w:sz="0" w:space="0" w:color="auto"/>
              </w:divBdr>
              <w:divsChild>
                <w:div w:id="1555314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3845865">
      <w:bodyDiv w:val="1"/>
      <w:marLeft w:val="0"/>
      <w:marRight w:val="0"/>
      <w:marTop w:val="0"/>
      <w:marBottom w:val="0"/>
      <w:divBdr>
        <w:top w:val="none" w:sz="0" w:space="0" w:color="auto"/>
        <w:left w:val="none" w:sz="0" w:space="0" w:color="auto"/>
        <w:bottom w:val="none" w:sz="0" w:space="0" w:color="auto"/>
        <w:right w:val="none" w:sz="0" w:space="0" w:color="auto"/>
      </w:divBdr>
    </w:div>
    <w:div w:id="449861792">
      <w:bodyDiv w:val="1"/>
      <w:marLeft w:val="0"/>
      <w:marRight w:val="0"/>
      <w:marTop w:val="0"/>
      <w:marBottom w:val="0"/>
      <w:divBdr>
        <w:top w:val="none" w:sz="0" w:space="0" w:color="auto"/>
        <w:left w:val="none" w:sz="0" w:space="0" w:color="auto"/>
        <w:bottom w:val="none" w:sz="0" w:space="0" w:color="auto"/>
        <w:right w:val="none" w:sz="0" w:space="0" w:color="auto"/>
      </w:divBdr>
    </w:div>
    <w:div w:id="459228243">
      <w:bodyDiv w:val="1"/>
      <w:marLeft w:val="0"/>
      <w:marRight w:val="0"/>
      <w:marTop w:val="0"/>
      <w:marBottom w:val="0"/>
      <w:divBdr>
        <w:top w:val="none" w:sz="0" w:space="0" w:color="auto"/>
        <w:left w:val="none" w:sz="0" w:space="0" w:color="auto"/>
        <w:bottom w:val="none" w:sz="0" w:space="0" w:color="auto"/>
        <w:right w:val="none" w:sz="0" w:space="0" w:color="auto"/>
      </w:divBdr>
    </w:div>
    <w:div w:id="649942842">
      <w:bodyDiv w:val="1"/>
      <w:marLeft w:val="0"/>
      <w:marRight w:val="0"/>
      <w:marTop w:val="0"/>
      <w:marBottom w:val="0"/>
      <w:divBdr>
        <w:top w:val="none" w:sz="0" w:space="0" w:color="auto"/>
        <w:left w:val="none" w:sz="0" w:space="0" w:color="auto"/>
        <w:bottom w:val="none" w:sz="0" w:space="0" w:color="auto"/>
        <w:right w:val="none" w:sz="0" w:space="0" w:color="auto"/>
      </w:divBdr>
    </w:div>
    <w:div w:id="697044504">
      <w:bodyDiv w:val="1"/>
      <w:marLeft w:val="0"/>
      <w:marRight w:val="0"/>
      <w:marTop w:val="0"/>
      <w:marBottom w:val="0"/>
      <w:divBdr>
        <w:top w:val="none" w:sz="0" w:space="0" w:color="auto"/>
        <w:left w:val="none" w:sz="0" w:space="0" w:color="auto"/>
        <w:bottom w:val="none" w:sz="0" w:space="0" w:color="auto"/>
        <w:right w:val="none" w:sz="0" w:space="0" w:color="auto"/>
      </w:divBdr>
      <w:divsChild>
        <w:div w:id="1584757286">
          <w:marLeft w:val="0"/>
          <w:marRight w:val="0"/>
          <w:marTop w:val="0"/>
          <w:marBottom w:val="0"/>
          <w:divBdr>
            <w:top w:val="none" w:sz="0" w:space="0" w:color="auto"/>
            <w:left w:val="none" w:sz="0" w:space="0" w:color="auto"/>
            <w:bottom w:val="none" w:sz="0" w:space="0" w:color="auto"/>
            <w:right w:val="none" w:sz="0" w:space="0" w:color="auto"/>
          </w:divBdr>
          <w:divsChild>
            <w:div w:id="1074081684">
              <w:marLeft w:val="0"/>
              <w:marRight w:val="0"/>
              <w:marTop w:val="0"/>
              <w:marBottom w:val="0"/>
              <w:divBdr>
                <w:top w:val="none" w:sz="0" w:space="0" w:color="auto"/>
                <w:left w:val="none" w:sz="0" w:space="0" w:color="auto"/>
                <w:bottom w:val="none" w:sz="0" w:space="0" w:color="auto"/>
                <w:right w:val="none" w:sz="0" w:space="0" w:color="auto"/>
              </w:divBdr>
              <w:divsChild>
                <w:div w:id="1784614831">
                  <w:marLeft w:val="0"/>
                  <w:marRight w:val="0"/>
                  <w:marTop w:val="0"/>
                  <w:marBottom w:val="0"/>
                  <w:divBdr>
                    <w:top w:val="none" w:sz="0" w:space="0" w:color="auto"/>
                    <w:left w:val="none" w:sz="0" w:space="0" w:color="auto"/>
                    <w:bottom w:val="none" w:sz="0" w:space="0" w:color="auto"/>
                    <w:right w:val="none" w:sz="0" w:space="0" w:color="auto"/>
                  </w:divBdr>
                  <w:divsChild>
                    <w:div w:id="387649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1437868">
      <w:bodyDiv w:val="1"/>
      <w:marLeft w:val="0"/>
      <w:marRight w:val="0"/>
      <w:marTop w:val="0"/>
      <w:marBottom w:val="0"/>
      <w:divBdr>
        <w:top w:val="none" w:sz="0" w:space="0" w:color="auto"/>
        <w:left w:val="none" w:sz="0" w:space="0" w:color="auto"/>
        <w:bottom w:val="none" w:sz="0" w:space="0" w:color="auto"/>
        <w:right w:val="none" w:sz="0" w:space="0" w:color="auto"/>
      </w:divBdr>
      <w:divsChild>
        <w:div w:id="951280725">
          <w:marLeft w:val="0"/>
          <w:marRight w:val="0"/>
          <w:marTop w:val="0"/>
          <w:marBottom w:val="0"/>
          <w:divBdr>
            <w:top w:val="none" w:sz="0" w:space="0" w:color="auto"/>
            <w:left w:val="none" w:sz="0" w:space="0" w:color="auto"/>
            <w:bottom w:val="none" w:sz="0" w:space="0" w:color="auto"/>
            <w:right w:val="none" w:sz="0" w:space="0" w:color="auto"/>
          </w:divBdr>
          <w:divsChild>
            <w:div w:id="1064375329">
              <w:marLeft w:val="0"/>
              <w:marRight w:val="0"/>
              <w:marTop w:val="0"/>
              <w:marBottom w:val="0"/>
              <w:divBdr>
                <w:top w:val="none" w:sz="0" w:space="0" w:color="auto"/>
                <w:left w:val="none" w:sz="0" w:space="0" w:color="auto"/>
                <w:bottom w:val="none" w:sz="0" w:space="0" w:color="auto"/>
                <w:right w:val="none" w:sz="0" w:space="0" w:color="auto"/>
              </w:divBdr>
              <w:divsChild>
                <w:div w:id="1322004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3911546">
      <w:bodyDiv w:val="1"/>
      <w:marLeft w:val="0"/>
      <w:marRight w:val="0"/>
      <w:marTop w:val="0"/>
      <w:marBottom w:val="0"/>
      <w:divBdr>
        <w:top w:val="none" w:sz="0" w:space="0" w:color="auto"/>
        <w:left w:val="none" w:sz="0" w:space="0" w:color="auto"/>
        <w:bottom w:val="none" w:sz="0" w:space="0" w:color="auto"/>
        <w:right w:val="none" w:sz="0" w:space="0" w:color="auto"/>
      </w:divBdr>
      <w:divsChild>
        <w:div w:id="315763066">
          <w:marLeft w:val="0"/>
          <w:marRight w:val="0"/>
          <w:marTop w:val="0"/>
          <w:marBottom w:val="0"/>
          <w:divBdr>
            <w:top w:val="none" w:sz="0" w:space="0" w:color="auto"/>
            <w:left w:val="none" w:sz="0" w:space="0" w:color="auto"/>
            <w:bottom w:val="none" w:sz="0" w:space="0" w:color="auto"/>
            <w:right w:val="none" w:sz="0" w:space="0" w:color="auto"/>
          </w:divBdr>
          <w:divsChild>
            <w:div w:id="30419741">
              <w:marLeft w:val="0"/>
              <w:marRight w:val="0"/>
              <w:marTop w:val="0"/>
              <w:marBottom w:val="0"/>
              <w:divBdr>
                <w:top w:val="none" w:sz="0" w:space="0" w:color="auto"/>
                <w:left w:val="none" w:sz="0" w:space="0" w:color="auto"/>
                <w:bottom w:val="none" w:sz="0" w:space="0" w:color="auto"/>
                <w:right w:val="none" w:sz="0" w:space="0" w:color="auto"/>
              </w:divBdr>
              <w:divsChild>
                <w:div w:id="1295527809">
                  <w:marLeft w:val="0"/>
                  <w:marRight w:val="0"/>
                  <w:marTop w:val="0"/>
                  <w:marBottom w:val="0"/>
                  <w:divBdr>
                    <w:top w:val="none" w:sz="0" w:space="0" w:color="auto"/>
                    <w:left w:val="none" w:sz="0" w:space="0" w:color="auto"/>
                    <w:bottom w:val="none" w:sz="0" w:space="0" w:color="auto"/>
                    <w:right w:val="none" w:sz="0" w:space="0" w:color="auto"/>
                  </w:divBdr>
                  <w:divsChild>
                    <w:div w:id="1932617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5567286">
      <w:bodyDiv w:val="1"/>
      <w:marLeft w:val="0"/>
      <w:marRight w:val="0"/>
      <w:marTop w:val="0"/>
      <w:marBottom w:val="0"/>
      <w:divBdr>
        <w:top w:val="none" w:sz="0" w:space="0" w:color="auto"/>
        <w:left w:val="none" w:sz="0" w:space="0" w:color="auto"/>
        <w:bottom w:val="none" w:sz="0" w:space="0" w:color="auto"/>
        <w:right w:val="none" w:sz="0" w:space="0" w:color="auto"/>
      </w:divBdr>
    </w:div>
    <w:div w:id="866219440">
      <w:bodyDiv w:val="1"/>
      <w:marLeft w:val="0"/>
      <w:marRight w:val="0"/>
      <w:marTop w:val="0"/>
      <w:marBottom w:val="0"/>
      <w:divBdr>
        <w:top w:val="none" w:sz="0" w:space="0" w:color="auto"/>
        <w:left w:val="none" w:sz="0" w:space="0" w:color="auto"/>
        <w:bottom w:val="none" w:sz="0" w:space="0" w:color="auto"/>
        <w:right w:val="none" w:sz="0" w:space="0" w:color="auto"/>
      </w:divBdr>
    </w:div>
    <w:div w:id="940719757">
      <w:bodyDiv w:val="1"/>
      <w:marLeft w:val="0"/>
      <w:marRight w:val="0"/>
      <w:marTop w:val="0"/>
      <w:marBottom w:val="0"/>
      <w:divBdr>
        <w:top w:val="none" w:sz="0" w:space="0" w:color="auto"/>
        <w:left w:val="none" w:sz="0" w:space="0" w:color="auto"/>
        <w:bottom w:val="none" w:sz="0" w:space="0" w:color="auto"/>
        <w:right w:val="none" w:sz="0" w:space="0" w:color="auto"/>
      </w:divBdr>
      <w:divsChild>
        <w:div w:id="467675254">
          <w:marLeft w:val="0"/>
          <w:marRight w:val="0"/>
          <w:marTop w:val="0"/>
          <w:marBottom w:val="0"/>
          <w:divBdr>
            <w:top w:val="none" w:sz="0" w:space="0" w:color="auto"/>
            <w:left w:val="none" w:sz="0" w:space="0" w:color="auto"/>
            <w:bottom w:val="none" w:sz="0" w:space="0" w:color="auto"/>
            <w:right w:val="none" w:sz="0" w:space="0" w:color="auto"/>
          </w:divBdr>
          <w:divsChild>
            <w:div w:id="1286615327">
              <w:marLeft w:val="0"/>
              <w:marRight w:val="0"/>
              <w:marTop w:val="0"/>
              <w:marBottom w:val="0"/>
              <w:divBdr>
                <w:top w:val="none" w:sz="0" w:space="0" w:color="auto"/>
                <w:left w:val="none" w:sz="0" w:space="0" w:color="auto"/>
                <w:bottom w:val="none" w:sz="0" w:space="0" w:color="auto"/>
                <w:right w:val="none" w:sz="0" w:space="0" w:color="auto"/>
              </w:divBdr>
              <w:divsChild>
                <w:div w:id="100685572">
                  <w:marLeft w:val="0"/>
                  <w:marRight w:val="0"/>
                  <w:marTop w:val="0"/>
                  <w:marBottom w:val="0"/>
                  <w:divBdr>
                    <w:top w:val="none" w:sz="0" w:space="0" w:color="auto"/>
                    <w:left w:val="none" w:sz="0" w:space="0" w:color="auto"/>
                    <w:bottom w:val="none" w:sz="0" w:space="0" w:color="auto"/>
                    <w:right w:val="none" w:sz="0" w:space="0" w:color="auto"/>
                  </w:divBdr>
                  <w:divsChild>
                    <w:div w:id="2124617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6815854">
      <w:bodyDiv w:val="1"/>
      <w:marLeft w:val="0"/>
      <w:marRight w:val="0"/>
      <w:marTop w:val="0"/>
      <w:marBottom w:val="0"/>
      <w:divBdr>
        <w:top w:val="none" w:sz="0" w:space="0" w:color="auto"/>
        <w:left w:val="none" w:sz="0" w:space="0" w:color="auto"/>
        <w:bottom w:val="none" w:sz="0" w:space="0" w:color="auto"/>
        <w:right w:val="none" w:sz="0" w:space="0" w:color="auto"/>
      </w:divBdr>
      <w:divsChild>
        <w:div w:id="795637226">
          <w:marLeft w:val="0"/>
          <w:marRight w:val="0"/>
          <w:marTop w:val="0"/>
          <w:marBottom w:val="0"/>
          <w:divBdr>
            <w:top w:val="none" w:sz="0" w:space="0" w:color="auto"/>
            <w:left w:val="none" w:sz="0" w:space="0" w:color="auto"/>
            <w:bottom w:val="none" w:sz="0" w:space="0" w:color="auto"/>
            <w:right w:val="none" w:sz="0" w:space="0" w:color="auto"/>
          </w:divBdr>
          <w:divsChild>
            <w:div w:id="468791674">
              <w:marLeft w:val="0"/>
              <w:marRight w:val="0"/>
              <w:marTop w:val="0"/>
              <w:marBottom w:val="0"/>
              <w:divBdr>
                <w:top w:val="none" w:sz="0" w:space="0" w:color="auto"/>
                <w:left w:val="none" w:sz="0" w:space="0" w:color="auto"/>
                <w:bottom w:val="none" w:sz="0" w:space="0" w:color="auto"/>
                <w:right w:val="none" w:sz="0" w:space="0" w:color="auto"/>
              </w:divBdr>
              <w:divsChild>
                <w:div w:id="1710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365052">
      <w:bodyDiv w:val="1"/>
      <w:marLeft w:val="0"/>
      <w:marRight w:val="0"/>
      <w:marTop w:val="0"/>
      <w:marBottom w:val="0"/>
      <w:divBdr>
        <w:top w:val="none" w:sz="0" w:space="0" w:color="auto"/>
        <w:left w:val="none" w:sz="0" w:space="0" w:color="auto"/>
        <w:bottom w:val="none" w:sz="0" w:space="0" w:color="auto"/>
        <w:right w:val="none" w:sz="0" w:space="0" w:color="auto"/>
      </w:divBdr>
      <w:divsChild>
        <w:div w:id="936133261">
          <w:marLeft w:val="0"/>
          <w:marRight w:val="0"/>
          <w:marTop w:val="0"/>
          <w:marBottom w:val="0"/>
          <w:divBdr>
            <w:top w:val="none" w:sz="0" w:space="0" w:color="auto"/>
            <w:left w:val="none" w:sz="0" w:space="0" w:color="auto"/>
            <w:bottom w:val="none" w:sz="0" w:space="0" w:color="auto"/>
            <w:right w:val="none" w:sz="0" w:space="0" w:color="auto"/>
          </w:divBdr>
          <w:divsChild>
            <w:div w:id="1247417070">
              <w:marLeft w:val="0"/>
              <w:marRight w:val="0"/>
              <w:marTop w:val="0"/>
              <w:marBottom w:val="0"/>
              <w:divBdr>
                <w:top w:val="none" w:sz="0" w:space="0" w:color="auto"/>
                <w:left w:val="none" w:sz="0" w:space="0" w:color="auto"/>
                <w:bottom w:val="none" w:sz="0" w:space="0" w:color="auto"/>
                <w:right w:val="none" w:sz="0" w:space="0" w:color="auto"/>
              </w:divBdr>
              <w:divsChild>
                <w:div w:id="1116027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5279858">
      <w:bodyDiv w:val="1"/>
      <w:marLeft w:val="0"/>
      <w:marRight w:val="0"/>
      <w:marTop w:val="0"/>
      <w:marBottom w:val="0"/>
      <w:divBdr>
        <w:top w:val="none" w:sz="0" w:space="0" w:color="auto"/>
        <w:left w:val="none" w:sz="0" w:space="0" w:color="auto"/>
        <w:bottom w:val="none" w:sz="0" w:space="0" w:color="auto"/>
        <w:right w:val="none" w:sz="0" w:space="0" w:color="auto"/>
      </w:divBdr>
      <w:divsChild>
        <w:div w:id="1978216369">
          <w:marLeft w:val="0"/>
          <w:marRight w:val="0"/>
          <w:marTop w:val="0"/>
          <w:marBottom w:val="0"/>
          <w:divBdr>
            <w:top w:val="none" w:sz="0" w:space="0" w:color="auto"/>
            <w:left w:val="none" w:sz="0" w:space="0" w:color="auto"/>
            <w:bottom w:val="none" w:sz="0" w:space="0" w:color="auto"/>
            <w:right w:val="none" w:sz="0" w:space="0" w:color="auto"/>
          </w:divBdr>
          <w:divsChild>
            <w:div w:id="485781031">
              <w:marLeft w:val="0"/>
              <w:marRight w:val="0"/>
              <w:marTop w:val="0"/>
              <w:marBottom w:val="0"/>
              <w:divBdr>
                <w:top w:val="none" w:sz="0" w:space="0" w:color="auto"/>
                <w:left w:val="none" w:sz="0" w:space="0" w:color="auto"/>
                <w:bottom w:val="none" w:sz="0" w:space="0" w:color="auto"/>
                <w:right w:val="none" w:sz="0" w:space="0" w:color="auto"/>
              </w:divBdr>
              <w:divsChild>
                <w:div w:id="754284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8169379">
      <w:bodyDiv w:val="1"/>
      <w:marLeft w:val="0"/>
      <w:marRight w:val="0"/>
      <w:marTop w:val="0"/>
      <w:marBottom w:val="0"/>
      <w:divBdr>
        <w:top w:val="none" w:sz="0" w:space="0" w:color="auto"/>
        <w:left w:val="none" w:sz="0" w:space="0" w:color="auto"/>
        <w:bottom w:val="none" w:sz="0" w:space="0" w:color="auto"/>
        <w:right w:val="none" w:sz="0" w:space="0" w:color="auto"/>
      </w:divBdr>
    </w:div>
    <w:div w:id="985013260">
      <w:bodyDiv w:val="1"/>
      <w:marLeft w:val="0"/>
      <w:marRight w:val="0"/>
      <w:marTop w:val="0"/>
      <w:marBottom w:val="0"/>
      <w:divBdr>
        <w:top w:val="none" w:sz="0" w:space="0" w:color="auto"/>
        <w:left w:val="none" w:sz="0" w:space="0" w:color="auto"/>
        <w:bottom w:val="none" w:sz="0" w:space="0" w:color="auto"/>
        <w:right w:val="none" w:sz="0" w:space="0" w:color="auto"/>
      </w:divBdr>
    </w:div>
    <w:div w:id="994409364">
      <w:bodyDiv w:val="1"/>
      <w:marLeft w:val="0"/>
      <w:marRight w:val="0"/>
      <w:marTop w:val="0"/>
      <w:marBottom w:val="0"/>
      <w:divBdr>
        <w:top w:val="none" w:sz="0" w:space="0" w:color="auto"/>
        <w:left w:val="none" w:sz="0" w:space="0" w:color="auto"/>
        <w:bottom w:val="none" w:sz="0" w:space="0" w:color="auto"/>
        <w:right w:val="none" w:sz="0" w:space="0" w:color="auto"/>
      </w:divBdr>
      <w:divsChild>
        <w:div w:id="1707214520">
          <w:marLeft w:val="0"/>
          <w:marRight w:val="0"/>
          <w:marTop w:val="0"/>
          <w:marBottom w:val="0"/>
          <w:divBdr>
            <w:top w:val="none" w:sz="0" w:space="0" w:color="auto"/>
            <w:left w:val="none" w:sz="0" w:space="0" w:color="auto"/>
            <w:bottom w:val="none" w:sz="0" w:space="0" w:color="auto"/>
            <w:right w:val="none" w:sz="0" w:space="0" w:color="auto"/>
          </w:divBdr>
          <w:divsChild>
            <w:div w:id="777406175">
              <w:marLeft w:val="0"/>
              <w:marRight w:val="0"/>
              <w:marTop w:val="0"/>
              <w:marBottom w:val="0"/>
              <w:divBdr>
                <w:top w:val="none" w:sz="0" w:space="0" w:color="auto"/>
                <w:left w:val="none" w:sz="0" w:space="0" w:color="auto"/>
                <w:bottom w:val="none" w:sz="0" w:space="0" w:color="auto"/>
                <w:right w:val="none" w:sz="0" w:space="0" w:color="auto"/>
              </w:divBdr>
              <w:divsChild>
                <w:div w:id="2067991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3217723">
      <w:bodyDiv w:val="1"/>
      <w:marLeft w:val="0"/>
      <w:marRight w:val="0"/>
      <w:marTop w:val="0"/>
      <w:marBottom w:val="0"/>
      <w:divBdr>
        <w:top w:val="none" w:sz="0" w:space="0" w:color="auto"/>
        <w:left w:val="none" w:sz="0" w:space="0" w:color="auto"/>
        <w:bottom w:val="none" w:sz="0" w:space="0" w:color="auto"/>
        <w:right w:val="none" w:sz="0" w:space="0" w:color="auto"/>
      </w:divBdr>
    </w:div>
    <w:div w:id="1056703574">
      <w:bodyDiv w:val="1"/>
      <w:marLeft w:val="0"/>
      <w:marRight w:val="0"/>
      <w:marTop w:val="0"/>
      <w:marBottom w:val="0"/>
      <w:divBdr>
        <w:top w:val="none" w:sz="0" w:space="0" w:color="auto"/>
        <w:left w:val="none" w:sz="0" w:space="0" w:color="auto"/>
        <w:bottom w:val="none" w:sz="0" w:space="0" w:color="auto"/>
        <w:right w:val="none" w:sz="0" w:space="0" w:color="auto"/>
      </w:divBdr>
    </w:div>
    <w:div w:id="1085223585">
      <w:bodyDiv w:val="1"/>
      <w:marLeft w:val="0"/>
      <w:marRight w:val="0"/>
      <w:marTop w:val="0"/>
      <w:marBottom w:val="0"/>
      <w:divBdr>
        <w:top w:val="none" w:sz="0" w:space="0" w:color="auto"/>
        <w:left w:val="none" w:sz="0" w:space="0" w:color="auto"/>
        <w:bottom w:val="none" w:sz="0" w:space="0" w:color="auto"/>
        <w:right w:val="none" w:sz="0" w:space="0" w:color="auto"/>
      </w:divBdr>
      <w:divsChild>
        <w:div w:id="1284190183">
          <w:marLeft w:val="0"/>
          <w:marRight w:val="0"/>
          <w:marTop w:val="0"/>
          <w:marBottom w:val="0"/>
          <w:divBdr>
            <w:top w:val="none" w:sz="0" w:space="0" w:color="auto"/>
            <w:left w:val="none" w:sz="0" w:space="0" w:color="auto"/>
            <w:bottom w:val="none" w:sz="0" w:space="0" w:color="auto"/>
            <w:right w:val="none" w:sz="0" w:space="0" w:color="auto"/>
          </w:divBdr>
          <w:divsChild>
            <w:div w:id="383483201">
              <w:marLeft w:val="0"/>
              <w:marRight w:val="0"/>
              <w:marTop w:val="0"/>
              <w:marBottom w:val="0"/>
              <w:divBdr>
                <w:top w:val="none" w:sz="0" w:space="0" w:color="auto"/>
                <w:left w:val="none" w:sz="0" w:space="0" w:color="auto"/>
                <w:bottom w:val="none" w:sz="0" w:space="0" w:color="auto"/>
                <w:right w:val="none" w:sz="0" w:space="0" w:color="auto"/>
              </w:divBdr>
              <w:divsChild>
                <w:div w:id="421924005">
                  <w:marLeft w:val="0"/>
                  <w:marRight w:val="0"/>
                  <w:marTop w:val="0"/>
                  <w:marBottom w:val="0"/>
                  <w:divBdr>
                    <w:top w:val="none" w:sz="0" w:space="0" w:color="auto"/>
                    <w:left w:val="none" w:sz="0" w:space="0" w:color="auto"/>
                    <w:bottom w:val="none" w:sz="0" w:space="0" w:color="auto"/>
                    <w:right w:val="none" w:sz="0" w:space="0" w:color="auto"/>
                  </w:divBdr>
                  <w:divsChild>
                    <w:div w:id="968559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5614123">
      <w:bodyDiv w:val="1"/>
      <w:marLeft w:val="0"/>
      <w:marRight w:val="0"/>
      <w:marTop w:val="0"/>
      <w:marBottom w:val="0"/>
      <w:divBdr>
        <w:top w:val="none" w:sz="0" w:space="0" w:color="auto"/>
        <w:left w:val="none" w:sz="0" w:space="0" w:color="auto"/>
        <w:bottom w:val="none" w:sz="0" w:space="0" w:color="auto"/>
        <w:right w:val="none" w:sz="0" w:space="0" w:color="auto"/>
      </w:divBdr>
      <w:divsChild>
        <w:div w:id="52970796">
          <w:marLeft w:val="0"/>
          <w:marRight w:val="0"/>
          <w:marTop w:val="0"/>
          <w:marBottom w:val="0"/>
          <w:divBdr>
            <w:top w:val="none" w:sz="0" w:space="0" w:color="auto"/>
            <w:left w:val="none" w:sz="0" w:space="0" w:color="auto"/>
            <w:bottom w:val="none" w:sz="0" w:space="0" w:color="auto"/>
            <w:right w:val="none" w:sz="0" w:space="0" w:color="auto"/>
          </w:divBdr>
          <w:divsChild>
            <w:div w:id="1824396193">
              <w:marLeft w:val="0"/>
              <w:marRight w:val="0"/>
              <w:marTop w:val="0"/>
              <w:marBottom w:val="0"/>
              <w:divBdr>
                <w:top w:val="none" w:sz="0" w:space="0" w:color="auto"/>
                <w:left w:val="none" w:sz="0" w:space="0" w:color="auto"/>
                <w:bottom w:val="none" w:sz="0" w:space="0" w:color="auto"/>
                <w:right w:val="none" w:sz="0" w:space="0" w:color="auto"/>
              </w:divBdr>
              <w:divsChild>
                <w:div w:id="1032531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6732023">
      <w:bodyDiv w:val="1"/>
      <w:marLeft w:val="0"/>
      <w:marRight w:val="0"/>
      <w:marTop w:val="0"/>
      <w:marBottom w:val="0"/>
      <w:divBdr>
        <w:top w:val="none" w:sz="0" w:space="0" w:color="auto"/>
        <w:left w:val="none" w:sz="0" w:space="0" w:color="auto"/>
        <w:bottom w:val="none" w:sz="0" w:space="0" w:color="auto"/>
        <w:right w:val="none" w:sz="0" w:space="0" w:color="auto"/>
      </w:divBdr>
    </w:div>
    <w:div w:id="1385789816">
      <w:bodyDiv w:val="1"/>
      <w:marLeft w:val="0"/>
      <w:marRight w:val="0"/>
      <w:marTop w:val="0"/>
      <w:marBottom w:val="0"/>
      <w:divBdr>
        <w:top w:val="none" w:sz="0" w:space="0" w:color="auto"/>
        <w:left w:val="none" w:sz="0" w:space="0" w:color="auto"/>
        <w:bottom w:val="none" w:sz="0" w:space="0" w:color="auto"/>
        <w:right w:val="none" w:sz="0" w:space="0" w:color="auto"/>
      </w:divBdr>
    </w:div>
    <w:div w:id="1389111632">
      <w:bodyDiv w:val="1"/>
      <w:marLeft w:val="0"/>
      <w:marRight w:val="0"/>
      <w:marTop w:val="0"/>
      <w:marBottom w:val="0"/>
      <w:divBdr>
        <w:top w:val="none" w:sz="0" w:space="0" w:color="auto"/>
        <w:left w:val="none" w:sz="0" w:space="0" w:color="auto"/>
        <w:bottom w:val="none" w:sz="0" w:space="0" w:color="auto"/>
        <w:right w:val="none" w:sz="0" w:space="0" w:color="auto"/>
      </w:divBdr>
    </w:div>
    <w:div w:id="1402869579">
      <w:bodyDiv w:val="1"/>
      <w:marLeft w:val="0"/>
      <w:marRight w:val="0"/>
      <w:marTop w:val="0"/>
      <w:marBottom w:val="0"/>
      <w:divBdr>
        <w:top w:val="none" w:sz="0" w:space="0" w:color="auto"/>
        <w:left w:val="none" w:sz="0" w:space="0" w:color="auto"/>
        <w:bottom w:val="none" w:sz="0" w:space="0" w:color="auto"/>
        <w:right w:val="none" w:sz="0" w:space="0" w:color="auto"/>
      </w:divBdr>
      <w:divsChild>
        <w:div w:id="1912351789">
          <w:marLeft w:val="0"/>
          <w:marRight w:val="0"/>
          <w:marTop w:val="0"/>
          <w:marBottom w:val="0"/>
          <w:divBdr>
            <w:top w:val="none" w:sz="0" w:space="0" w:color="auto"/>
            <w:left w:val="none" w:sz="0" w:space="0" w:color="auto"/>
            <w:bottom w:val="none" w:sz="0" w:space="0" w:color="auto"/>
            <w:right w:val="none" w:sz="0" w:space="0" w:color="auto"/>
          </w:divBdr>
          <w:divsChild>
            <w:div w:id="1656643070">
              <w:marLeft w:val="0"/>
              <w:marRight w:val="0"/>
              <w:marTop w:val="0"/>
              <w:marBottom w:val="0"/>
              <w:divBdr>
                <w:top w:val="none" w:sz="0" w:space="0" w:color="auto"/>
                <w:left w:val="none" w:sz="0" w:space="0" w:color="auto"/>
                <w:bottom w:val="none" w:sz="0" w:space="0" w:color="auto"/>
                <w:right w:val="none" w:sz="0" w:space="0" w:color="auto"/>
              </w:divBdr>
              <w:divsChild>
                <w:div w:id="821236616">
                  <w:marLeft w:val="0"/>
                  <w:marRight w:val="0"/>
                  <w:marTop w:val="0"/>
                  <w:marBottom w:val="0"/>
                  <w:divBdr>
                    <w:top w:val="none" w:sz="0" w:space="0" w:color="auto"/>
                    <w:left w:val="none" w:sz="0" w:space="0" w:color="auto"/>
                    <w:bottom w:val="none" w:sz="0" w:space="0" w:color="auto"/>
                    <w:right w:val="none" w:sz="0" w:space="0" w:color="auto"/>
                  </w:divBdr>
                  <w:divsChild>
                    <w:div w:id="765997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2649977">
      <w:bodyDiv w:val="1"/>
      <w:marLeft w:val="0"/>
      <w:marRight w:val="0"/>
      <w:marTop w:val="0"/>
      <w:marBottom w:val="0"/>
      <w:divBdr>
        <w:top w:val="none" w:sz="0" w:space="0" w:color="auto"/>
        <w:left w:val="none" w:sz="0" w:space="0" w:color="auto"/>
        <w:bottom w:val="none" w:sz="0" w:space="0" w:color="auto"/>
        <w:right w:val="none" w:sz="0" w:space="0" w:color="auto"/>
      </w:divBdr>
      <w:divsChild>
        <w:div w:id="593439052">
          <w:marLeft w:val="0"/>
          <w:marRight w:val="0"/>
          <w:marTop w:val="0"/>
          <w:marBottom w:val="0"/>
          <w:divBdr>
            <w:top w:val="none" w:sz="0" w:space="0" w:color="auto"/>
            <w:left w:val="none" w:sz="0" w:space="0" w:color="auto"/>
            <w:bottom w:val="none" w:sz="0" w:space="0" w:color="auto"/>
            <w:right w:val="none" w:sz="0" w:space="0" w:color="auto"/>
          </w:divBdr>
          <w:divsChild>
            <w:div w:id="1282030207">
              <w:marLeft w:val="0"/>
              <w:marRight w:val="0"/>
              <w:marTop w:val="0"/>
              <w:marBottom w:val="0"/>
              <w:divBdr>
                <w:top w:val="none" w:sz="0" w:space="0" w:color="auto"/>
                <w:left w:val="none" w:sz="0" w:space="0" w:color="auto"/>
                <w:bottom w:val="none" w:sz="0" w:space="0" w:color="auto"/>
                <w:right w:val="none" w:sz="0" w:space="0" w:color="auto"/>
              </w:divBdr>
              <w:divsChild>
                <w:div w:id="592863484">
                  <w:marLeft w:val="0"/>
                  <w:marRight w:val="0"/>
                  <w:marTop w:val="0"/>
                  <w:marBottom w:val="0"/>
                  <w:divBdr>
                    <w:top w:val="none" w:sz="0" w:space="0" w:color="auto"/>
                    <w:left w:val="none" w:sz="0" w:space="0" w:color="auto"/>
                    <w:bottom w:val="none" w:sz="0" w:space="0" w:color="auto"/>
                    <w:right w:val="none" w:sz="0" w:space="0" w:color="auto"/>
                  </w:divBdr>
                  <w:divsChild>
                    <w:div w:id="1838957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9495464">
      <w:bodyDiv w:val="1"/>
      <w:marLeft w:val="0"/>
      <w:marRight w:val="0"/>
      <w:marTop w:val="0"/>
      <w:marBottom w:val="0"/>
      <w:divBdr>
        <w:top w:val="none" w:sz="0" w:space="0" w:color="auto"/>
        <w:left w:val="none" w:sz="0" w:space="0" w:color="auto"/>
        <w:bottom w:val="none" w:sz="0" w:space="0" w:color="auto"/>
        <w:right w:val="none" w:sz="0" w:space="0" w:color="auto"/>
      </w:divBdr>
      <w:divsChild>
        <w:div w:id="704597820">
          <w:marLeft w:val="0"/>
          <w:marRight w:val="0"/>
          <w:marTop w:val="0"/>
          <w:marBottom w:val="0"/>
          <w:divBdr>
            <w:top w:val="none" w:sz="0" w:space="0" w:color="auto"/>
            <w:left w:val="none" w:sz="0" w:space="0" w:color="auto"/>
            <w:bottom w:val="none" w:sz="0" w:space="0" w:color="auto"/>
            <w:right w:val="none" w:sz="0" w:space="0" w:color="auto"/>
          </w:divBdr>
          <w:divsChild>
            <w:div w:id="337272172">
              <w:marLeft w:val="0"/>
              <w:marRight w:val="0"/>
              <w:marTop w:val="0"/>
              <w:marBottom w:val="0"/>
              <w:divBdr>
                <w:top w:val="none" w:sz="0" w:space="0" w:color="auto"/>
                <w:left w:val="none" w:sz="0" w:space="0" w:color="auto"/>
                <w:bottom w:val="none" w:sz="0" w:space="0" w:color="auto"/>
                <w:right w:val="none" w:sz="0" w:space="0" w:color="auto"/>
              </w:divBdr>
              <w:divsChild>
                <w:div w:id="2108502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0018862">
      <w:bodyDiv w:val="1"/>
      <w:marLeft w:val="0"/>
      <w:marRight w:val="0"/>
      <w:marTop w:val="0"/>
      <w:marBottom w:val="0"/>
      <w:divBdr>
        <w:top w:val="none" w:sz="0" w:space="0" w:color="auto"/>
        <w:left w:val="none" w:sz="0" w:space="0" w:color="auto"/>
        <w:bottom w:val="none" w:sz="0" w:space="0" w:color="auto"/>
        <w:right w:val="none" w:sz="0" w:space="0" w:color="auto"/>
      </w:divBdr>
      <w:divsChild>
        <w:div w:id="411239713">
          <w:marLeft w:val="0"/>
          <w:marRight w:val="0"/>
          <w:marTop w:val="0"/>
          <w:marBottom w:val="0"/>
          <w:divBdr>
            <w:top w:val="none" w:sz="0" w:space="0" w:color="auto"/>
            <w:left w:val="none" w:sz="0" w:space="0" w:color="auto"/>
            <w:bottom w:val="none" w:sz="0" w:space="0" w:color="auto"/>
            <w:right w:val="none" w:sz="0" w:space="0" w:color="auto"/>
          </w:divBdr>
          <w:divsChild>
            <w:div w:id="758792040">
              <w:marLeft w:val="0"/>
              <w:marRight w:val="0"/>
              <w:marTop w:val="0"/>
              <w:marBottom w:val="0"/>
              <w:divBdr>
                <w:top w:val="none" w:sz="0" w:space="0" w:color="auto"/>
                <w:left w:val="none" w:sz="0" w:space="0" w:color="auto"/>
                <w:bottom w:val="none" w:sz="0" w:space="0" w:color="auto"/>
                <w:right w:val="none" w:sz="0" w:space="0" w:color="auto"/>
              </w:divBdr>
              <w:divsChild>
                <w:div w:id="1096514803">
                  <w:marLeft w:val="0"/>
                  <w:marRight w:val="0"/>
                  <w:marTop w:val="0"/>
                  <w:marBottom w:val="0"/>
                  <w:divBdr>
                    <w:top w:val="none" w:sz="0" w:space="0" w:color="auto"/>
                    <w:left w:val="none" w:sz="0" w:space="0" w:color="auto"/>
                    <w:bottom w:val="none" w:sz="0" w:space="0" w:color="auto"/>
                    <w:right w:val="none" w:sz="0" w:space="0" w:color="auto"/>
                  </w:divBdr>
                  <w:divsChild>
                    <w:div w:id="1959024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3724580">
      <w:bodyDiv w:val="1"/>
      <w:marLeft w:val="0"/>
      <w:marRight w:val="0"/>
      <w:marTop w:val="0"/>
      <w:marBottom w:val="0"/>
      <w:divBdr>
        <w:top w:val="none" w:sz="0" w:space="0" w:color="auto"/>
        <w:left w:val="none" w:sz="0" w:space="0" w:color="auto"/>
        <w:bottom w:val="none" w:sz="0" w:space="0" w:color="auto"/>
        <w:right w:val="none" w:sz="0" w:space="0" w:color="auto"/>
      </w:divBdr>
    </w:div>
    <w:div w:id="1626962166">
      <w:bodyDiv w:val="1"/>
      <w:marLeft w:val="0"/>
      <w:marRight w:val="0"/>
      <w:marTop w:val="0"/>
      <w:marBottom w:val="0"/>
      <w:divBdr>
        <w:top w:val="none" w:sz="0" w:space="0" w:color="auto"/>
        <w:left w:val="none" w:sz="0" w:space="0" w:color="auto"/>
        <w:bottom w:val="none" w:sz="0" w:space="0" w:color="auto"/>
        <w:right w:val="none" w:sz="0" w:space="0" w:color="auto"/>
      </w:divBdr>
    </w:div>
    <w:div w:id="1630819800">
      <w:bodyDiv w:val="1"/>
      <w:marLeft w:val="0"/>
      <w:marRight w:val="0"/>
      <w:marTop w:val="0"/>
      <w:marBottom w:val="0"/>
      <w:divBdr>
        <w:top w:val="none" w:sz="0" w:space="0" w:color="auto"/>
        <w:left w:val="none" w:sz="0" w:space="0" w:color="auto"/>
        <w:bottom w:val="none" w:sz="0" w:space="0" w:color="auto"/>
        <w:right w:val="none" w:sz="0" w:space="0" w:color="auto"/>
      </w:divBdr>
      <w:divsChild>
        <w:div w:id="1753887964">
          <w:marLeft w:val="0"/>
          <w:marRight w:val="0"/>
          <w:marTop w:val="0"/>
          <w:marBottom w:val="0"/>
          <w:divBdr>
            <w:top w:val="none" w:sz="0" w:space="0" w:color="auto"/>
            <w:left w:val="none" w:sz="0" w:space="0" w:color="auto"/>
            <w:bottom w:val="none" w:sz="0" w:space="0" w:color="auto"/>
            <w:right w:val="none" w:sz="0" w:space="0" w:color="auto"/>
          </w:divBdr>
          <w:divsChild>
            <w:div w:id="1292978711">
              <w:marLeft w:val="0"/>
              <w:marRight w:val="0"/>
              <w:marTop w:val="0"/>
              <w:marBottom w:val="0"/>
              <w:divBdr>
                <w:top w:val="none" w:sz="0" w:space="0" w:color="auto"/>
                <w:left w:val="none" w:sz="0" w:space="0" w:color="auto"/>
                <w:bottom w:val="none" w:sz="0" w:space="0" w:color="auto"/>
                <w:right w:val="none" w:sz="0" w:space="0" w:color="auto"/>
              </w:divBdr>
              <w:divsChild>
                <w:div w:id="1274366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0417989">
      <w:bodyDiv w:val="1"/>
      <w:marLeft w:val="0"/>
      <w:marRight w:val="0"/>
      <w:marTop w:val="0"/>
      <w:marBottom w:val="0"/>
      <w:divBdr>
        <w:top w:val="none" w:sz="0" w:space="0" w:color="auto"/>
        <w:left w:val="none" w:sz="0" w:space="0" w:color="auto"/>
        <w:bottom w:val="none" w:sz="0" w:space="0" w:color="auto"/>
        <w:right w:val="none" w:sz="0" w:space="0" w:color="auto"/>
      </w:divBdr>
      <w:divsChild>
        <w:div w:id="2057463281">
          <w:marLeft w:val="0"/>
          <w:marRight w:val="0"/>
          <w:marTop w:val="0"/>
          <w:marBottom w:val="0"/>
          <w:divBdr>
            <w:top w:val="none" w:sz="0" w:space="0" w:color="auto"/>
            <w:left w:val="none" w:sz="0" w:space="0" w:color="auto"/>
            <w:bottom w:val="none" w:sz="0" w:space="0" w:color="auto"/>
            <w:right w:val="none" w:sz="0" w:space="0" w:color="auto"/>
          </w:divBdr>
          <w:divsChild>
            <w:div w:id="1994069113">
              <w:marLeft w:val="0"/>
              <w:marRight w:val="0"/>
              <w:marTop w:val="0"/>
              <w:marBottom w:val="0"/>
              <w:divBdr>
                <w:top w:val="none" w:sz="0" w:space="0" w:color="auto"/>
                <w:left w:val="none" w:sz="0" w:space="0" w:color="auto"/>
                <w:bottom w:val="none" w:sz="0" w:space="0" w:color="auto"/>
                <w:right w:val="none" w:sz="0" w:space="0" w:color="auto"/>
              </w:divBdr>
              <w:divsChild>
                <w:div w:id="1507817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321308">
      <w:bodyDiv w:val="1"/>
      <w:marLeft w:val="0"/>
      <w:marRight w:val="0"/>
      <w:marTop w:val="0"/>
      <w:marBottom w:val="0"/>
      <w:divBdr>
        <w:top w:val="none" w:sz="0" w:space="0" w:color="auto"/>
        <w:left w:val="none" w:sz="0" w:space="0" w:color="auto"/>
        <w:bottom w:val="none" w:sz="0" w:space="0" w:color="auto"/>
        <w:right w:val="none" w:sz="0" w:space="0" w:color="auto"/>
      </w:divBdr>
    </w:div>
    <w:div w:id="1829444483">
      <w:bodyDiv w:val="1"/>
      <w:marLeft w:val="0"/>
      <w:marRight w:val="0"/>
      <w:marTop w:val="0"/>
      <w:marBottom w:val="0"/>
      <w:divBdr>
        <w:top w:val="none" w:sz="0" w:space="0" w:color="auto"/>
        <w:left w:val="none" w:sz="0" w:space="0" w:color="auto"/>
        <w:bottom w:val="none" w:sz="0" w:space="0" w:color="auto"/>
        <w:right w:val="none" w:sz="0" w:space="0" w:color="auto"/>
      </w:divBdr>
    </w:div>
    <w:div w:id="1881358052">
      <w:bodyDiv w:val="1"/>
      <w:marLeft w:val="0"/>
      <w:marRight w:val="0"/>
      <w:marTop w:val="0"/>
      <w:marBottom w:val="0"/>
      <w:divBdr>
        <w:top w:val="none" w:sz="0" w:space="0" w:color="auto"/>
        <w:left w:val="none" w:sz="0" w:space="0" w:color="auto"/>
        <w:bottom w:val="none" w:sz="0" w:space="0" w:color="auto"/>
        <w:right w:val="none" w:sz="0" w:space="0" w:color="auto"/>
      </w:divBdr>
      <w:divsChild>
        <w:div w:id="1890410789">
          <w:marLeft w:val="0"/>
          <w:marRight w:val="0"/>
          <w:marTop w:val="0"/>
          <w:marBottom w:val="0"/>
          <w:divBdr>
            <w:top w:val="none" w:sz="0" w:space="0" w:color="auto"/>
            <w:left w:val="none" w:sz="0" w:space="0" w:color="auto"/>
            <w:bottom w:val="none" w:sz="0" w:space="0" w:color="auto"/>
            <w:right w:val="none" w:sz="0" w:space="0" w:color="auto"/>
          </w:divBdr>
          <w:divsChild>
            <w:div w:id="1954439161">
              <w:marLeft w:val="0"/>
              <w:marRight w:val="0"/>
              <w:marTop w:val="0"/>
              <w:marBottom w:val="0"/>
              <w:divBdr>
                <w:top w:val="none" w:sz="0" w:space="0" w:color="auto"/>
                <w:left w:val="none" w:sz="0" w:space="0" w:color="auto"/>
                <w:bottom w:val="none" w:sz="0" w:space="0" w:color="auto"/>
                <w:right w:val="none" w:sz="0" w:space="0" w:color="auto"/>
              </w:divBdr>
              <w:divsChild>
                <w:div w:id="1230770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6835551">
      <w:bodyDiv w:val="1"/>
      <w:marLeft w:val="0"/>
      <w:marRight w:val="0"/>
      <w:marTop w:val="0"/>
      <w:marBottom w:val="0"/>
      <w:divBdr>
        <w:top w:val="none" w:sz="0" w:space="0" w:color="auto"/>
        <w:left w:val="none" w:sz="0" w:space="0" w:color="auto"/>
        <w:bottom w:val="none" w:sz="0" w:space="0" w:color="auto"/>
        <w:right w:val="none" w:sz="0" w:space="0" w:color="auto"/>
      </w:divBdr>
      <w:divsChild>
        <w:div w:id="689067948">
          <w:marLeft w:val="0"/>
          <w:marRight w:val="0"/>
          <w:marTop w:val="0"/>
          <w:marBottom w:val="0"/>
          <w:divBdr>
            <w:top w:val="none" w:sz="0" w:space="0" w:color="auto"/>
            <w:left w:val="none" w:sz="0" w:space="0" w:color="auto"/>
            <w:bottom w:val="none" w:sz="0" w:space="0" w:color="auto"/>
            <w:right w:val="none" w:sz="0" w:space="0" w:color="auto"/>
          </w:divBdr>
          <w:divsChild>
            <w:div w:id="1434594995">
              <w:marLeft w:val="0"/>
              <w:marRight w:val="0"/>
              <w:marTop w:val="0"/>
              <w:marBottom w:val="0"/>
              <w:divBdr>
                <w:top w:val="none" w:sz="0" w:space="0" w:color="auto"/>
                <w:left w:val="none" w:sz="0" w:space="0" w:color="auto"/>
                <w:bottom w:val="none" w:sz="0" w:space="0" w:color="auto"/>
                <w:right w:val="none" w:sz="0" w:space="0" w:color="auto"/>
              </w:divBdr>
              <w:divsChild>
                <w:div w:id="663440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3705487">
      <w:bodyDiv w:val="1"/>
      <w:marLeft w:val="0"/>
      <w:marRight w:val="0"/>
      <w:marTop w:val="0"/>
      <w:marBottom w:val="0"/>
      <w:divBdr>
        <w:top w:val="none" w:sz="0" w:space="0" w:color="auto"/>
        <w:left w:val="none" w:sz="0" w:space="0" w:color="auto"/>
        <w:bottom w:val="none" w:sz="0" w:space="0" w:color="auto"/>
        <w:right w:val="none" w:sz="0" w:space="0" w:color="auto"/>
      </w:divBdr>
      <w:divsChild>
        <w:div w:id="1146047223">
          <w:marLeft w:val="0"/>
          <w:marRight w:val="0"/>
          <w:marTop w:val="0"/>
          <w:marBottom w:val="0"/>
          <w:divBdr>
            <w:top w:val="none" w:sz="0" w:space="0" w:color="auto"/>
            <w:left w:val="none" w:sz="0" w:space="0" w:color="auto"/>
            <w:bottom w:val="none" w:sz="0" w:space="0" w:color="auto"/>
            <w:right w:val="none" w:sz="0" w:space="0" w:color="auto"/>
          </w:divBdr>
          <w:divsChild>
            <w:div w:id="1246115242">
              <w:marLeft w:val="0"/>
              <w:marRight w:val="0"/>
              <w:marTop w:val="0"/>
              <w:marBottom w:val="0"/>
              <w:divBdr>
                <w:top w:val="none" w:sz="0" w:space="0" w:color="auto"/>
                <w:left w:val="none" w:sz="0" w:space="0" w:color="auto"/>
                <w:bottom w:val="none" w:sz="0" w:space="0" w:color="auto"/>
                <w:right w:val="none" w:sz="0" w:space="0" w:color="auto"/>
              </w:divBdr>
              <w:divsChild>
                <w:div w:id="2025085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4217664">
      <w:bodyDiv w:val="1"/>
      <w:marLeft w:val="0"/>
      <w:marRight w:val="0"/>
      <w:marTop w:val="0"/>
      <w:marBottom w:val="0"/>
      <w:divBdr>
        <w:top w:val="none" w:sz="0" w:space="0" w:color="auto"/>
        <w:left w:val="none" w:sz="0" w:space="0" w:color="auto"/>
        <w:bottom w:val="none" w:sz="0" w:space="0" w:color="auto"/>
        <w:right w:val="none" w:sz="0" w:space="0" w:color="auto"/>
      </w:divBdr>
    </w:div>
    <w:div w:id="2020960498">
      <w:bodyDiv w:val="1"/>
      <w:marLeft w:val="0"/>
      <w:marRight w:val="0"/>
      <w:marTop w:val="0"/>
      <w:marBottom w:val="0"/>
      <w:divBdr>
        <w:top w:val="none" w:sz="0" w:space="0" w:color="auto"/>
        <w:left w:val="none" w:sz="0" w:space="0" w:color="auto"/>
        <w:bottom w:val="none" w:sz="0" w:space="0" w:color="auto"/>
        <w:right w:val="none" w:sz="0" w:space="0" w:color="auto"/>
      </w:divBdr>
      <w:divsChild>
        <w:div w:id="1868398517">
          <w:marLeft w:val="0"/>
          <w:marRight w:val="0"/>
          <w:marTop w:val="0"/>
          <w:marBottom w:val="0"/>
          <w:divBdr>
            <w:top w:val="none" w:sz="0" w:space="0" w:color="auto"/>
            <w:left w:val="none" w:sz="0" w:space="0" w:color="auto"/>
            <w:bottom w:val="none" w:sz="0" w:space="0" w:color="auto"/>
            <w:right w:val="none" w:sz="0" w:space="0" w:color="auto"/>
          </w:divBdr>
          <w:divsChild>
            <w:div w:id="1975207880">
              <w:marLeft w:val="0"/>
              <w:marRight w:val="0"/>
              <w:marTop w:val="0"/>
              <w:marBottom w:val="0"/>
              <w:divBdr>
                <w:top w:val="none" w:sz="0" w:space="0" w:color="auto"/>
                <w:left w:val="none" w:sz="0" w:space="0" w:color="auto"/>
                <w:bottom w:val="none" w:sz="0" w:space="0" w:color="auto"/>
                <w:right w:val="none" w:sz="0" w:space="0" w:color="auto"/>
              </w:divBdr>
              <w:divsChild>
                <w:div w:id="848106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5399210">
      <w:bodyDiv w:val="1"/>
      <w:marLeft w:val="0"/>
      <w:marRight w:val="0"/>
      <w:marTop w:val="0"/>
      <w:marBottom w:val="0"/>
      <w:divBdr>
        <w:top w:val="none" w:sz="0" w:space="0" w:color="auto"/>
        <w:left w:val="none" w:sz="0" w:space="0" w:color="auto"/>
        <w:bottom w:val="none" w:sz="0" w:space="0" w:color="auto"/>
        <w:right w:val="none" w:sz="0" w:space="0" w:color="auto"/>
      </w:divBdr>
    </w:div>
    <w:div w:id="2044206209">
      <w:bodyDiv w:val="1"/>
      <w:marLeft w:val="0"/>
      <w:marRight w:val="0"/>
      <w:marTop w:val="0"/>
      <w:marBottom w:val="0"/>
      <w:divBdr>
        <w:top w:val="none" w:sz="0" w:space="0" w:color="auto"/>
        <w:left w:val="none" w:sz="0" w:space="0" w:color="auto"/>
        <w:bottom w:val="none" w:sz="0" w:space="0" w:color="auto"/>
        <w:right w:val="none" w:sz="0" w:space="0" w:color="auto"/>
      </w:divBdr>
    </w:div>
    <w:div w:id="2052532848">
      <w:bodyDiv w:val="1"/>
      <w:marLeft w:val="0"/>
      <w:marRight w:val="0"/>
      <w:marTop w:val="0"/>
      <w:marBottom w:val="0"/>
      <w:divBdr>
        <w:top w:val="none" w:sz="0" w:space="0" w:color="auto"/>
        <w:left w:val="none" w:sz="0" w:space="0" w:color="auto"/>
        <w:bottom w:val="none" w:sz="0" w:space="0" w:color="auto"/>
        <w:right w:val="none" w:sz="0" w:space="0" w:color="auto"/>
      </w:divBdr>
      <w:divsChild>
        <w:div w:id="1236865772">
          <w:marLeft w:val="0"/>
          <w:marRight w:val="0"/>
          <w:marTop w:val="0"/>
          <w:marBottom w:val="0"/>
          <w:divBdr>
            <w:top w:val="none" w:sz="0" w:space="0" w:color="auto"/>
            <w:left w:val="none" w:sz="0" w:space="0" w:color="auto"/>
            <w:bottom w:val="none" w:sz="0" w:space="0" w:color="auto"/>
            <w:right w:val="none" w:sz="0" w:space="0" w:color="auto"/>
          </w:divBdr>
          <w:divsChild>
            <w:div w:id="647249719">
              <w:marLeft w:val="0"/>
              <w:marRight w:val="0"/>
              <w:marTop w:val="0"/>
              <w:marBottom w:val="0"/>
              <w:divBdr>
                <w:top w:val="none" w:sz="0" w:space="0" w:color="auto"/>
                <w:left w:val="none" w:sz="0" w:space="0" w:color="auto"/>
                <w:bottom w:val="none" w:sz="0" w:space="0" w:color="auto"/>
                <w:right w:val="none" w:sz="0" w:space="0" w:color="auto"/>
              </w:divBdr>
              <w:divsChild>
                <w:div w:id="523861068">
                  <w:marLeft w:val="0"/>
                  <w:marRight w:val="0"/>
                  <w:marTop w:val="0"/>
                  <w:marBottom w:val="0"/>
                  <w:divBdr>
                    <w:top w:val="none" w:sz="0" w:space="0" w:color="auto"/>
                    <w:left w:val="none" w:sz="0" w:space="0" w:color="auto"/>
                    <w:bottom w:val="none" w:sz="0" w:space="0" w:color="auto"/>
                    <w:right w:val="none" w:sz="0" w:space="0" w:color="auto"/>
                  </w:divBdr>
                  <w:divsChild>
                    <w:div w:id="1775128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2904262">
      <w:bodyDiv w:val="1"/>
      <w:marLeft w:val="0"/>
      <w:marRight w:val="0"/>
      <w:marTop w:val="0"/>
      <w:marBottom w:val="0"/>
      <w:divBdr>
        <w:top w:val="none" w:sz="0" w:space="0" w:color="auto"/>
        <w:left w:val="none" w:sz="0" w:space="0" w:color="auto"/>
        <w:bottom w:val="none" w:sz="0" w:space="0" w:color="auto"/>
        <w:right w:val="none" w:sz="0" w:space="0" w:color="auto"/>
      </w:divBdr>
      <w:divsChild>
        <w:div w:id="859467467">
          <w:marLeft w:val="0"/>
          <w:marRight w:val="0"/>
          <w:marTop w:val="225"/>
          <w:marBottom w:val="0"/>
          <w:divBdr>
            <w:top w:val="none" w:sz="0" w:space="0" w:color="auto"/>
            <w:left w:val="none" w:sz="0" w:space="0" w:color="auto"/>
            <w:bottom w:val="none" w:sz="0" w:space="0" w:color="auto"/>
            <w:right w:val="none" w:sz="0" w:space="0" w:color="auto"/>
          </w:divBdr>
        </w:div>
      </w:divsChild>
    </w:div>
    <w:div w:id="2083871335">
      <w:bodyDiv w:val="1"/>
      <w:marLeft w:val="0"/>
      <w:marRight w:val="0"/>
      <w:marTop w:val="0"/>
      <w:marBottom w:val="0"/>
      <w:divBdr>
        <w:top w:val="none" w:sz="0" w:space="0" w:color="auto"/>
        <w:left w:val="none" w:sz="0" w:space="0" w:color="auto"/>
        <w:bottom w:val="none" w:sz="0" w:space="0" w:color="auto"/>
        <w:right w:val="none" w:sz="0" w:space="0" w:color="auto"/>
      </w:divBdr>
    </w:div>
    <w:div w:id="2088572442">
      <w:bodyDiv w:val="1"/>
      <w:marLeft w:val="0"/>
      <w:marRight w:val="0"/>
      <w:marTop w:val="0"/>
      <w:marBottom w:val="0"/>
      <w:divBdr>
        <w:top w:val="none" w:sz="0" w:space="0" w:color="auto"/>
        <w:left w:val="none" w:sz="0" w:space="0" w:color="auto"/>
        <w:bottom w:val="none" w:sz="0" w:space="0" w:color="auto"/>
        <w:right w:val="none" w:sz="0" w:space="0" w:color="auto"/>
      </w:divBdr>
    </w:div>
    <w:div w:id="2107992671">
      <w:bodyDiv w:val="1"/>
      <w:marLeft w:val="0"/>
      <w:marRight w:val="0"/>
      <w:marTop w:val="0"/>
      <w:marBottom w:val="0"/>
      <w:divBdr>
        <w:top w:val="none" w:sz="0" w:space="0" w:color="auto"/>
        <w:left w:val="none" w:sz="0" w:space="0" w:color="auto"/>
        <w:bottom w:val="none" w:sz="0" w:space="0" w:color="auto"/>
        <w:right w:val="none" w:sz="0" w:space="0" w:color="auto"/>
      </w:divBdr>
      <w:divsChild>
        <w:div w:id="2033531624">
          <w:marLeft w:val="0"/>
          <w:marRight w:val="0"/>
          <w:marTop w:val="0"/>
          <w:marBottom w:val="0"/>
          <w:divBdr>
            <w:top w:val="none" w:sz="0" w:space="0" w:color="auto"/>
            <w:left w:val="none" w:sz="0" w:space="0" w:color="auto"/>
            <w:bottom w:val="none" w:sz="0" w:space="0" w:color="auto"/>
            <w:right w:val="none" w:sz="0" w:space="0" w:color="auto"/>
          </w:divBdr>
          <w:divsChild>
            <w:div w:id="1907449022">
              <w:marLeft w:val="0"/>
              <w:marRight w:val="0"/>
              <w:marTop w:val="0"/>
              <w:marBottom w:val="0"/>
              <w:divBdr>
                <w:top w:val="none" w:sz="0" w:space="0" w:color="auto"/>
                <w:left w:val="none" w:sz="0" w:space="0" w:color="auto"/>
                <w:bottom w:val="none" w:sz="0" w:space="0" w:color="auto"/>
                <w:right w:val="none" w:sz="0" w:space="0" w:color="auto"/>
              </w:divBdr>
              <w:divsChild>
                <w:div w:id="1332414097">
                  <w:marLeft w:val="0"/>
                  <w:marRight w:val="0"/>
                  <w:marTop w:val="0"/>
                  <w:marBottom w:val="0"/>
                  <w:divBdr>
                    <w:top w:val="none" w:sz="0" w:space="0" w:color="auto"/>
                    <w:left w:val="none" w:sz="0" w:space="0" w:color="auto"/>
                    <w:bottom w:val="none" w:sz="0" w:space="0" w:color="auto"/>
                    <w:right w:val="none" w:sz="0" w:space="0" w:color="auto"/>
                  </w:divBdr>
                  <w:divsChild>
                    <w:div w:id="510028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3569069">
      <w:bodyDiv w:val="1"/>
      <w:marLeft w:val="0"/>
      <w:marRight w:val="0"/>
      <w:marTop w:val="0"/>
      <w:marBottom w:val="0"/>
      <w:divBdr>
        <w:top w:val="none" w:sz="0" w:space="0" w:color="auto"/>
        <w:left w:val="none" w:sz="0" w:space="0" w:color="auto"/>
        <w:bottom w:val="none" w:sz="0" w:space="0" w:color="auto"/>
        <w:right w:val="none" w:sz="0" w:space="0" w:color="auto"/>
      </w:divBdr>
      <w:divsChild>
        <w:div w:id="447049148">
          <w:marLeft w:val="0"/>
          <w:marRight w:val="0"/>
          <w:marTop w:val="0"/>
          <w:marBottom w:val="0"/>
          <w:divBdr>
            <w:top w:val="none" w:sz="0" w:space="0" w:color="auto"/>
            <w:left w:val="none" w:sz="0" w:space="0" w:color="auto"/>
            <w:bottom w:val="none" w:sz="0" w:space="0" w:color="auto"/>
            <w:right w:val="none" w:sz="0" w:space="0" w:color="auto"/>
          </w:divBdr>
          <w:divsChild>
            <w:div w:id="920719649">
              <w:marLeft w:val="0"/>
              <w:marRight w:val="0"/>
              <w:marTop w:val="0"/>
              <w:marBottom w:val="0"/>
              <w:divBdr>
                <w:top w:val="none" w:sz="0" w:space="0" w:color="auto"/>
                <w:left w:val="none" w:sz="0" w:space="0" w:color="auto"/>
                <w:bottom w:val="none" w:sz="0" w:space="0" w:color="auto"/>
                <w:right w:val="none" w:sz="0" w:space="0" w:color="auto"/>
              </w:divBdr>
              <w:divsChild>
                <w:div w:id="163055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13E105-1DB2-0C4A-8721-58BAD0AB75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141</Words>
  <Characters>6506</Characters>
  <Application>Microsoft Office Word</Application>
  <DocSecurity>0</DocSecurity>
  <Lines>54</Lines>
  <Paragraphs>1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博嘉 高野</dc:creator>
  <cp:keywords/>
  <dc:description/>
  <cp:lastModifiedBy>博嘉 高野</cp:lastModifiedBy>
  <cp:revision>2</cp:revision>
  <cp:lastPrinted>2025-07-12T04:34:00Z</cp:lastPrinted>
  <dcterms:created xsi:type="dcterms:W3CDTF">2025-12-02T03:00:00Z</dcterms:created>
  <dcterms:modified xsi:type="dcterms:W3CDTF">2025-12-02T03:00:00Z</dcterms:modified>
</cp:coreProperties>
</file>